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0D53D" w14:textId="607D8DE0" w:rsidR="006B6444" w:rsidRDefault="006B6444" w:rsidP="00CD744C">
      <w:pPr>
        <w:jc w:val="center"/>
        <w:rPr>
          <w:rFonts w:ascii="Helvetica Neue" w:hAnsi="Helvetica Neue" w:cs="Helvetica Neue"/>
          <w:color w:val="000000"/>
          <w:kern w:val="0"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561"/>
        <w:gridCol w:w="1837"/>
        <w:gridCol w:w="3248"/>
        <w:gridCol w:w="1980"/>
        <w:gridCol w:w="2794"/>
      </w:tblGrid>
      <w:tr w:rsidR="00241975" w14:paraId="1E16F362" w14:textId="77777777" w:rsidTr="00ED47AE">
        <w:trPr>
          <w:trHeight w:val="130"/>
        </w:trPr>
        <w:tc>
          <w:tcPr>
            <w:tcW w:w="10420" w:type="dxa"/>
            <w:gridSpan w:val="5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4B37286E" w14:textId="4BB8A88F" w:rsidR="00241975" w:rsidRPr="00241975" w:rsidRDefault="00241975" w:rsidP="00241975">
            <w:pPr>
              <w:rPr>
                <w:rFonts w:ascii="Arial" w:hAnsi="Arial" w:cs="Arial"/>
                <w:b/>
                <w:bCs/>
              </w:rPr>
            </w:pPr>
            <w:proofErr w:type="gramStart"/>
            <w:r w:rsidRPr="00241975">
              <w:rPr>
                <w:rFonts w:ascii="Arial" w:hAnsi="Arial" w:cs="Arial"/>
                <w:color w:val="FFFFFF" w:themeColor="background1"/>
                <w:kern w:val="0"/>
                <w:sz w:val="22"/>
                <w:szCs w:val="22"/>
              </w:rPr>
              <w:t>gpt</w:t>
            </w:r>
            <w:proofErr w:type="gramEnd"/>
            <w:r w:rsidRPr="00241975">
              <w:rPr>
                <w:rFonts w:ascii="Arial" w:hAnsi="Arial" w:cs="Arial"/>
                <w:color w:val="FFFFFF" w:themeColor="background1"/>
                <w:kern w:val="0"/>
                <w:sz w:val="22"/>
                <w:szCs w:val="22"/>
              </w:rPr>
              <w:t>2_fine_tuning_responses</w:t>
            </w:r>
          </w:p>
        </w:tc>
      </w:tr>
      <w:tr w:rsidR="00CD744C" w14:paraId="31F7AC61" w14:textId="77777777" w:rsidTr="00ED47AE">
        <w:trPr>
          <w:trHeight w:val="130"/>
        </w:trPr>
        <w:tc>
          <w:tcPr>
            <w:tcW w:w="561" w:type="dxa"/>
            <w:tcBorders>
              <w:left w:val="single" w:sz="18" w:space="0" w:color="auto"/>
              <w:bottom w:val="single" w:sz="4" w:space="0" w:color="auto"/>
              <w:right w:val="nil"/>
            </w:tcBorders>
          </w:tcPr>
          <w:p w14:paraId="22D5D7A8" w14:textId="57D48B94" w:rsidR="00CD744C" w:rsidRPr="00ED47AE" w:rsidRDefault="00241975" w:rsidP="000A604B">
            <w:pPr>
              <w:rPr>
                <w:b/>
                <w:bCs/>
                <w:sz w:val="21"/>
                <w:szCs w:val="21"/>
              </w:rPr>
            </w:pPr>
            <w:r w:rsidRPr="00ED47AE">
              <w:rPr>
                <w:b/>
                <w:bCs/>
                <w:sz w:val="21"/>
                <w:szCs w:val="21"/>
              </w:rPr>
              <w:t>ID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</w:tcPr>
          <w:p w14:paraId="0BF61BC1" w14:textId="77777777" w:rsidR="000A604B" w:rsidRPr="00ED47AE" w:rsidRDefault="00CD744C" w:rsidP="000A604B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Question</w:t>
            </w:r>
            <w:r w:rsidR="00241975" w:rsidRPr="00ED47AE">
              <w:rPr>
                <w:b/>
                <w:bCs/>
                <w:sz w:val="21"/>
                <w:szCs w:val="21"/>
              </w:rPr>
              <w:t>s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</w:t>
            </w:r>
          </w:p>
          <w:p w14:paraId="4FF83082" w14:textId="65EB38FC" w:rsidR="00CD744C" w:rsidRPr="00ED47AE" w:rsidRDefault="00CD744C" w:rsidP="000A604B">
            <w:pPr>
              <w:rPr>
                <w:b/>
                <w:bCs/>
                <w:sz w:val="21"/>
                <w:szCs w:val="21"/>
              </w:rPr>
            </w:pPr>
            <w:r w:rsidRPr="00ED47AE">
              <w:rPr>
                <w:b/>
                <w:bCs/>
                <w:sz w:val="21"/>
                <w:szCs w:val="21"/>
              </w:rPr>
              <w:t>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urkish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Language)</w:t>
            </w:r>
          </w:p>
        </w:tc>
        <w:tc>
          <w:tcPr>
            <w:tcW w:w="32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0CD169F" w14:textId="77777777" w:rsidR="000A604B" w:rsidRPr="00ED47AE" w:rsidRDefault="00CD744C" w:rsidP="000A604B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Answer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</w:t>
            </w:r>
          </w:p>
          <w:p w14:paraId="7F69D698" w14:textId="7B93666B" w:rsidR="00CD744C" w:rsidRPr="00ED47AE" w:rsidRDefault="00CD744C" w:rsidP="000A604B">
            <w:pPr>
              <w:rPr>
                <w:b/>
                <w:bCs/>
                <w:sz w:val="21"/>
                <w:szCs w:val="21"/>
              </w:rPr>
            </w:pPr>
            <w:r w:rsidRPr="00ED47AE">
              <w:rPr>
                <w:b/>
                <w:bCs/>
                <w:sz w:val="21"/>
                <w:szCs w:val="21"/>
              </w:rPr>
              <w:t>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urkish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Language)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A5A9097" w14:textId="5C10B348" w:rsidR="00CD744C" w:rsidRPr="00ED47AE" w:rsidRDefault="00CD744C" w:rsidP="000A604B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Question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ranslation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794" w:type="dxa"/>
            <w:tcBorders>
              <w:left w:val="nil"/>
              <w:bottom w:val="single" w:sz="4" w:space="0" w:color="auto"/>
              <w:right w:val="single" w:sz="18" w:space="0" w:color="auto"/>
            </w:tcBorders>
          </w:tcPr>
          <w:p w14:paraId="1F699EA4" w14:textId="38BA09E5" w:rsidR="00CD744C" w:rsidRPr="00ED47AE" w:rsidRDefault="00CD744C" w:rsidP="000A604B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Answer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ranslation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>)</w:t>
            </w:r>
          </w:p>
        </w:tc>
      </w:tr>
      <w:tr w:rsidR="00ED47AE" w14:paraId="16FA2164" w14:textId="77777777" w:rsidTr="00ED47AE">
        <w:trPr>
          <w:trHeight w:val="130"/>
        </w:trPr>
        <w:tc>
          <w:tcPr>
            <w:tcW w:w="561" w:type="dxa"/>
            <w:tcBorders>
              <w:left w:val="single" w:sz="18" w:space="0" w:color="auto"/>
              <w:bottom w:val="nil"/>
              <w:right w:val="nil"/>
            </w:tcBorders>
            <w:vAlign w:val="center"/>
          </w:tcPr>
          <w:p w14:paraId="7008AFC1" w14:textId="6DC3E850" w:rsidR="00ED47AE" w:rsidRDefault="00ED47AE" w:rsidP="00ED47AE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4B5FB3" w14:textId="6C6E620D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Kahvaltı hazır mı?</w:t>
            </w:r>
          </w:p>
        </w:tc>
        <w:tc>
          <w:tcPr>
            <w:tcW w:w="32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EA30EC0" w14:textId="047CBE53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hafta sonu için hazırlanıyorum. Bu harika! Ne zamandır içiyorsun?</w:t>
            </w:r>
            <w:r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  <w:t xml:space="preserve">  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Duygusal deneyim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e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sahip olmanın tek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79A27B" w14:textId="2CE1B4E6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breakfast ready?</w:t>
            </w:r>
          </w:p>
        </w:tc>
        <w:tc>
          <w:tcPr>
            <w:tcW w:w="2794" w:type="dxa"/>
            <w:tcBorders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055B3482" w14:textId="7B55154F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Yes, I am preparing for the weekend. That’s great! How long have you been drinking? The only way of having emotional experience s</w:t>
            </w:r>
          </w:p>
        </w:tc>
      </w:tr>
      <w:tr w:rsidR="00ED47AE" w14:paraId="12A2E58E" w14:textId="77777777" w:rsidTr="00ED47AE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CD83A18" w14:textId="0FB42606" w:rsidR="00ED47AE" w:rsidRDefault="00ED47AE" w:rsidP="00ED47AE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39A71A" w14:textId="61B47805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Bugün dışarı çıkacak mıyız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CC5800" w14:textId="409E3624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Hayır. Neden olmasın ki? </w:t>
            </w:r>
            <w:r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  <w:t xml:space="preserve">  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Duygusal deneyim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erl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igli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iyalog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arda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ınırdım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. Onu özlüyorum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58E3BF" w14:textId="69E5B47E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Are we going out today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325F7DE" w14:textId="0A1F6493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No. Why wouldn’t it be? I would be limited in dialogues related to emotional experience s. I miss him.</w:t>
            </w:r>
          </w:p>
        </w:tc>
      </w:tr>
      <w:tr w:rsidR="00ED47AE" w14:paraId="07D31D80" w14:textId="77777777" w:rsidTr="00ED47AE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06DAE52" w14:textId="0D23694F" w:rsidR="00ED47AE" w:rsidRDefault="00ED47AE" w:rsidP="00ED47AE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C55848" w14:textId="636D35D9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Film izleyelim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D8897E" w14:textId="108FE191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en iyi filmlerinden bazıları.</w:t>
            </w:r>
            <w:r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  <w:t xml:space="preserve">  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Özlem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erl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igli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iyalog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ını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eviyorum</w:t>
            </w:r>
            <w:r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  <w:t xml:space="preserve">  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Duygusal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eneyim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1F5740" w14:textId="2C4A36EB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hall we watch a movie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3A632018" w14:textId="71620C07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Yes, some of his best movies. I like the dialogue related to longing s Emotional experience</w:t>
            </w:r>
          </w:p>
        </w:tc>
      </w:tr>
      <w:tr w:rsidR="00ED47AE" w14:paraId="71FF0F56" w14:textId="77777777" w:rsidTr="00ED47AE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8A49EC3" w14:textId="228BA6DC" w:rsidR="00ED47AE" w:rsidRDefault="00ED47AE" w:rsidP="00ED47AE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B72E9" w14:textId="6FB7C475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Hava bugün soğuk m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2426D8" w14:textId="7ACD2D05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bu gece soğuk ve güneşli olacak.</w:t>
            </w:r>
            <w:r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  <w:t xml:space="preserve">  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Hava durumuyla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igli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iyalog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ını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ncel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yorsu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. Yakında dah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F2E9E9" w14:textId="3629937D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it cold today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06046764" w14:textId="59746453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Yes, it will be cold and sunny tonight. You are </w:t>
            </w:r>
            <w:proofErr w:type="spellStart"/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analyz</w:t>
            </w:r>
            <w:proofErr w:type="spellEnd"/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ng</w:t>
            </w:r>
            <w:proofErr w:type="spellEnd"/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the dialogue related to the weather. Soon more</w:t>
            </w:r>
          </w:p>
        </w:tc>
      </w:tr>
      <w:tr w:rsidR="00ED47AE" w14:paraId="45DA3E4F" w14:textId="77777777" w:rsidTr="00ED47AE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FC4061A" w14:textId="628D115F" w:rsidR="00ED47AE" w:rsidRDefault="00ED47AE" w:rsidP="00ED47AE">
            <w:pPr>
              <w:jc w:val="center"/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2ADBFB" w14:textId="77F8BBA7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Ders başladı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45F012" w14:textId="2C45259C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 ve bir süre önce okulumuzu terk etti.</w:t>
            </w:r>
            <w:r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  <w:t xml:space="preserve">  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Okulda geçen konuşmalar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ını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zleyerek zaman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geçirin</w:t>
            </w:r>
            <w:r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  <w:t xml:space="preserve">  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Duygusal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eneyim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17ABBE" w14:textId="740BEC23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as the class start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5A24839F" w14:textId="6139A0B0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proofErr w:type="gramStart"/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Yes</w:t>
            </w:r>
            <w:proofErr w:type="gramEnd"/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and he left our school some time ago. Spend time by watching the conversations that take place at school Emotional experience</w:t>
            </w:r>
          </w:p>
        </w:tc>
      </w:tr>
      <w:tr w:rsidR="00ED47AE" w14:paraId="3D34DCF5" w14:textId="77777777" w:rsidTr="00ED47AE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F13CE4F" w14:textId="58E06657" w:rsidR="00ED47AE" w:rsidRDefault="00ED47AE" w:rsidP="00ED47AE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E967F" w14:textId="1C43FF50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 geç mi kalacağız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407243" w14:textId="73C090D5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. Çok mutluyum!</w:t>
            </w:r>
            <w:r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  <w:t xml:space="preserve">  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Mutluluk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ını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geri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getirme :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(25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yıl)</w:t>
            </w:r>
            <w:r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  <w:t xml:space="preserve">  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Duygusal</w:t>
            </w:r>
            <w:proofErr w:type="gram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6C2BF0" w14:textId="086EF0BB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ill we be late getting home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6DE677D" w14:textId="7AD66649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Yes. I am very happy! Bringing back your happiness: (25 years) Emotional</w:t>
            </w:r>
          </w:p>
        </w:tc>
      </w:tr>
      <w:tr w:rsidR="00ED47AE" w14:paraId="49B77C51" w14:textId="77777777" w:rsidTr="00ED47AE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44685BF" w14:textId="33C308F9" w:rsidR="00ED47AE" w:rsidRDefault="00ED47AE" w:rsidP="00ED47AE">
            <w:pPr>
              <w:jc w:val="center"/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5CBE1" w14:textId="77A66D76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Toplantı iptal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EB21E6" w14:textId="3D81404D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onay aldım. Bu hiç eğlenceli değil. Çok fazla testten geçtim ama sonunda çok kötü olduğunu düşündüm.</w:t>
            </w:r>
            <w:r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  <w:t xml:space="preserve">  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Duygusal deneyim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804003" w14:textId="2315ECB5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the meeting cancell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0D246EB3" w14:textId="0E1F035F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Yes, I got approval. This is not fun at all. I went through many tests but in the </w:t>
            </w:r>
            <w:proofErr w:type="gramStart"/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end</w:t>
            </w:r>
            <w:proofErr w:type="gramEnd"/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I thought it was very bad. Emotional experience</w:t>
            </w:r>
          </w:p>
        </w:tc>
      </w:tr>
      <w:tr w:rsidR="00ED47AE" w14:paraId="6F263505" w14:textId="77777777" w:rsidTr="00ED47AE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5A1AF4B" w14:textId="5C3C0B7A" w:rsidR="00ED47AE" w:rsidRDefault="00ED47AE" w:rsidP="00ED47AE">
            <w:pPr>
              <w:jc w:val="center"/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EA271" w14:textId="46C23A0F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Çay ister misin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3AACDC" w14:textId="228CACA8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sanırım bu doğru.</w:t>
            </w:r>
            <w:r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  <w:t xml:space="preserve">  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Günlük konuşma diyalog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ını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latan şeyler ektedir. Kendi başın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06254E" w14:textId="1B26AD21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ould you like some tea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34D1C959" w14:textId="56D108EF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Yes, I think this is correct. The things that start the daily conversation dialogue are attached. On its own</w:t>
            </w:r>
          </w:p>
        </w:tc>
      </w:tr>
      <w:tr w:rsidR="00ED47AE" w14:paraId="497CE413" w14:textId="77777777" w:rsidTr="00ED47AE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B74793C" w14:textId="06912B0E" w:rsidR="00ED47AE" w:rsidRDefault="00ED47AE" w:rsidP="00ED47AE">
            <w:pPr>
              <w:jc w:val="center"/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BC42B" w14:textId="243A2466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İnternet çalışıyor m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818980" w14:textId="09C864FA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 ama telefon hatlarım şu anda çok zayıf. Bu konuda kendini daha iyi hissetmelisin! Telefonla konuşurken iyi şanslar ve sonuçlar iç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84D235" w14:textId="35CC8881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the internet working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6F812BDE" w14:textId="2C50A639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proofErr w:type="gramStart"/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Yes</w:t>
            </w:r>
            <w:proofErr w:type="gramEnd"/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but my phone lines are very weak right now. You should feel better about this! For good luck and results while talking on the phone</w:t>
            </w:r>
          </w:p>
        </w:tc>
      </w:tr>
      <w:tr w:rsidR="00ED47AE" w14:paraId="7562E3AE" w14:textId="77777777" w:rsidTr="00ED47AE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BA6A8FF" w14:textId="0A2D6280" w:rsidR="00ED47AE" w:rsidRDefault="00ED47AE" w:rsidP="00ED47AE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AE2B0F" w14:textId="65931373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Otobüs geldi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B6B1EB" w14:textId="67D68A48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Evet, ben de yaptım. Her şey yolunda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gitti</w:t>
            </w:r>
            <w:r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  <w:t xml:space="preserve">  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Duygusal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eneyim ve sosyal ilişki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erini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yeniden canlandı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D46B8C" w14:textId="029D9B94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as the bus arriv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22EB859" w14:textId="2D0593AD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Yes, I did too. Everything went well Revive emotional experience and your social relationship s</w:t>
            </w:r>
          </w:p>
        </w:tc>
      </w:tr>
      <w:tr w:rsidR="00ED47AE" w14:paraId="63904326" w14:textId="77777777" w:rsidTr="00ED47AE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A7ADC2B" w14:textId="0A2874A3" w:rsidR="00ED47AE" w:rsidRDefault="00ED47AE" w:rsidP="00ED47AE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D16CB" w14:textId="565E1E09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Saat kaç old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4033EC" w14:textId="2C83E697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Ah, bunu duyduğuma üzüldüm. Bir hafta önce evimi temizlemişti ve evde yalnızdım.</w:t>
            </w:r>
            <w:r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  <w:t xml:space="preserve">  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Duygusal deneyim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and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ımı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ile getirme konusund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14DE32" w14:textId="736620A7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hat time is it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099CE881" w14:textId="49FF2BD0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Ah, I am sorry to hear that. He had cleaned my house a week ago and I was alone at home. About expressing my emotional experience ed</w:t>
            </w:r>
          </w:p>
        </w:tc>
      </w:tr>
      <w:tr w:rsidR="00ED47AE" w14:paraId="49126474" w14:textId="77777777" w:rsidTr="00ED47AE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920758F" w14:textId="4D0F442A" w:rsidR="00ED47AE" w:rsidRDefault="00ED47AE" w:rsidP="00ED47AE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4ABB28" w14:textId="73B31163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Işıkları kapattın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FA9699" w14:textId="5B32010D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! Umarım her şey yolunda gider.</w:t>
            </w:r>
            <w:r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  <w:t xml:space="preserve">  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Ev ortamında geçen özel diyalog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arda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irinde geçen diyalog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arda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geçen diyalo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700D60" w14:textId="2FFFA719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Did you turn off the lights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3BDF2A5" w14:textId="5D40ADD7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Yes! I hope everything goes well. The dialogue that takes place in one of the special dialogues occurring in the home environment</w:t>
            </w:r>
          </w:p>
        </w:tc>
      </w:tr>
      <w:tr w:rsidR="00ED47AE" w14:paraId="4F267C05" w14:textId="77777777" w:rsidTr="00ED47AE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C561C93" w14:textId="5DB6ECE0" w:rsidR="00ED47AE" w:rsidRDefault="00ED47AE" w:rsidP="00ED47AE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92E6CD" w14:textId="37AF062A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Kitabı bulabildin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AD378A" w14:textId="285F3387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! Bir sürü kitap okudum.</w:t>
            </w:r>
            <w:r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  <w:t xml:space="preserve">  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Günlük konuşma diyalog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ını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ektin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eye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harika bir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yundu</w:t>
            </w:r>
            <w:r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  <w:t xml:space="preserve">  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Duygusal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eneyim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3886A5" w14:textId="7DBA4138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ere you able to find the book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79235CB" w14:textId="155A04CC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Yes! I read a lot of books. It was a great game that did not add to the daily conversation dialogue Emotional experience</w:t>
            </w:r>
          </w:p>
        </w:tc>
      </w:tr>
      <w:tr w:rsidR="00ED47AE" w14:paraId="15E2FF4C" w14:textId="77777777" w:rsidTr="00ED47AE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D70371D" w14:textId="4DAA439D" w:rsidR="00ED47AE" w:rsidRDefault="00ED47AE" w:rsidP="00ED47AE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FF438E" w14:textId="508C5532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Müzik açalım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CF6744" w14:textId="674899C8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Çok müzikli olmalı.</w:t>
            </w:r>
            <w:r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  <w:t xml:space="preserve">  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Günlük konuşma diyalog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ını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ve şarkı söylemeyi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ne</w:t>
            </w:r>
            <w:r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  <w:t xml:space="preserve">  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>Duygusal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eneyim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B97CE3" w14:textId="6D650B0F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hall we play some music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0F8DA7E" w14:textId="3976CAF8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t must be very musical. Try daily conversation dialogue and singing Emotional experience</w:t>
            </w:r>
          </w:p>
        </w:tc>
      </w:tr>
      <w:tr w:rsidR="00ED47AE" w14:paraId="5DFBA220" w14:textId="77777777" w:rsidTr="00ED47AE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E2433EF" w14:textId="17F0A9A4" w:rsidR="00ED47AE" w:rsidRDefault="00ED47AE" w:rsidP="00ED47AE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9484B" w14:textId="32AD3422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Sınav zor muyd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873174" w14:textId="67408264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. Sanırım çok iyi geçti ama bu yıl tekrar başlamak için elimden geleni yapıyorum.</w:t>
            </w:r>
            <w:r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  <w:t xml:space="preserve">  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Duygusal deneyim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er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șerini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tadını çıkarı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80D834" w14:textId="5866391B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as the exam difficult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3F30B0C" w14:textId="1D55632A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Yes. I think it went very well but I am doing my best to start again this year. Enjoy the flavor of emotional experience s</w:t>
            </w:r>
          </w:p>
        </w:tc>
      </w:tr>
      <w:tr w:rsidR="00ED47AE" w14:paraId="2753245F" w14:textId="77777777" w:rsidTr="00ED47AE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2F3BB11" w14:textId="06A8B69F" w:rsidR="00ED47AE" w:rsidRDefault="00ED47AE" w:rsidP="00ED47AE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C30C0" w14:textId="39B5D571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Telefonum nerede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C70AB9" w14:textId="30D73662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Evim, eşim ve ben yaklaşık 4 ay önce, eski evimden yeni taşındık.</w:t>
            </w:r>
            <w:r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  <w:t xml:space="preserve">  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Duygusal deneyim l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igli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F30DF0" w14:textId="64A9A7FC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here is my phone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576A628A" w14:textId="6FC9F847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My home, my spouse and I moved from my old house to a new one about 4 months ago. Related to emotional experience</w:t>
            </w:r>
          </w:p>
        </w:tc>
      </w:tr>
      <w:tr w:rsidR="00ED47AE" w14:paraId="06FF3B63" w14:textId="77777777" w:rsidTr="00ED47AE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380AE82" w14:textId="1172B487" w:rsidR="00ED47AE" w:rsidRDefault="00ED47AE" w:rsidP="00ED47AE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36B5E" w14:textId="0FCA28C5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Bugün yağmur var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2AF38D" w14:textId="4B4E1156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, sadece çok sıcak.</w:t>
            </w:r>
            <w:r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  <w:t xml:space="preserve">  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Ev ortamında geçen özel diyalog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ara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göre ilişki kurabiliyorum.</w:t>
            </w:r>
            <w:r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  <w:t xml:space="preserve">  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Duygusal deneyim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erl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lgili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CE528C" w14:textId="5B9E4CF5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it going to rain today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8419508" w14:textId="3246BA93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No, it is just very hot. I can establish a relationship according to the special dialogues taking place in the home environment. Related to emotional experience s</w:t>
            </w:r>
          </w:p>
        </w:tc>
      </w:tr>
      <w:tr w:rsidR="00ED47AE" w14:paraId="4EC26C85" w14:textId="77777777" w:rsidTr="00ED47AE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F91F8CE" w14:textId="78844C72" w:rsidR="00ED47AE" w:rsidRDefault="00ED47AE" w:rsidP="00ED47AE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02DF6F" w14:textId="598AC370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Kapıyı kilitledin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42950B" w14:textId="0CFBF1E1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! Bekleyemem. Bu biraz uzun sürdü ama artık penceremin her yerinde oturuyordum ve kapı açıktı.</w:t>
            </w:r>
            <w:r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  <w:t xml:space="preserve">  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Duygusal deneyim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and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5C9A3E" w14:textId="62FB27BF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Did you lock the door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3960ECC" w14:textId="5E7059C4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Yes! I can’t wait. This took a bit long but I was sitting all over my window and the door was open. Emotional experience ed</w:t>
            </w:r>
          </w:p>
        </w:tc>
      </w:tr>
      <w:tr w:rsidR="00ED47AE" w14:paraId="0C777CCE" w14:textId="77777777" w:rsidTr="00ED47AE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3C9FDF0" w14:textId="0675B478" w:rsidR="00ED47AE" w:rsidRDefault="00ED47AE" w:rsidP="00ED47AE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9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1FAEF0" w14:textId="3B789088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Proje bitti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87035B" w14:textId="387AEBDA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Ne kadar erken başladınız?</w:t>
            </w:r>
            <w:r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  <w:t xml:space="preserve">  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Duygusal deneyim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em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l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igli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iyalog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lerl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lgili diyalo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988F8D" w14:textId="5830B4EF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the project finish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2C7F7BA" w14:textId="17308F2B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How early did you start? Dialogue related to dialogues about my emotional experience </w:t>
            </w:r>
            <w:proofErr w:type="spellStart"/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lem</w:t>
            </w:r>
            <w:proofErr w:type="spellEnd"/>
          </w:p>
        </w:tc>
      </w:tr>
      <w:tr w:rsidR="00ED47AE" w14:paraId="71B3C7CC" w14:textId="77777777" w:rsidTr="00ED47AE">
        <w:trPr>
          <w:trHeight w:val="77"/>
        </w:trPr>
        <w:tc>
          <w:tcPr>
            <w:tcW w:w="561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5EFBA355" w14:textId="6C99073A" w:rsidR="00ED47AE" w:rsidRDefault="00ED47AE" w:rsidP="00ED47AE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6B5CC11" w14:textId="1B4D7A04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>Kargo geldi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14:paraId="3762A05D" w14:textId="5EB6DCFD" w:rsidR="00ED47AE" w:rsidRPr="00CD744C" w:rsidRDefault="00ED47AE" w:rsidP="00ED47AE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Evet, teslimatçıya bildireceğim. Ah hayır! Çok üzgün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olmalısın!!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 zaman sana nasıl davranacağını söyle!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5DAED0BF" w14:textId="5F9A19E7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as the package arriv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vAlign w:val="bottom"/>
          </w:tcPr>
          <w:p w14:paraId="168B1BBC" w14:textId="3CF12BBB" w:rsidR="00ED47AE" w:rsidRPr="00ED47AE" w:rsidRDefault="00ED47AE" w:rsidP="00ED47AE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Yes, I will inform the delivery person. Oh no! You must be very sorry!! Then tell how he should treat you!</w:t>
            </w:r>
          </w:p>
        </w:tc>
      </w:tr>
    </w:tbl>
    <w:p w14:paraId="493757C1" w14:textId="72E86D81" w:rsidR="000A604B" w:rsidRDefault="000A604B"/>
    <w:p w14:paraId="205A3446" w14:textId="77777777" w:rsidR="00ED47AE" w:rsidRDefault="000A604B">
      <w:r>
        <w:lastRenderedPageBreak/>
        <w:br w:type="page"/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561"/>
        <w:gridCol w:w="1837"/>
        <w:gridCol w:w="3248"/>
        <w:gridCol w:w="1844"/>
        <w:gridCol w:w="2930"/>
      </w:tblGrid>
      <w:tr w:rsidR="00ED47AE" w14:paraId="34341D6E" w14:textId="77777777" w:rsidTr="00B53006">
        <w:trPr>
          <w:trHeight w:val="130"/>
        </w:trPr>
        <w:tc>
          <w:tcPr>
            <w:tcW w:w="10420" w:type="dxa"/>
            <w:gridSpan w:val="5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3F9437F9" w14:textId="7DB174FC" w:rsidR="00ED47AE" w:rsidRPr="00241975" w:rsidRDefault="00ED47AE" w:rsidP="00B53006">
            <w:pPr>
              <w:rPr>
                <w:rFonts w:ascii="Arial" w:hAnsi="Arial" w:cs="Arial"/>
                <w:b/>
                <w:bCs/>
              </w:rPr>
            </w:pPr>
            <w:proofErr w:type="gramStart"/>
            <w:r w:rsidRPr="00ED47AE">
              <w:rPr>
                <w:rFonts w:ascii="Arial" w:hAnsi="Arial" w:cs="Arial"/>
                <w:color w:val="FFFFFF" w:themeColor="background1"/>
                <w:kern w:val="0"/>
                <w:sz w:val="22"/>
                <w:szCs w:val="22"/>
              </w:rPr>
              <w:lastRenderedPageBreak/>
              <w:t>gpt</w:t>
            </w:r>
            <w:proofErr w:type="gramEnd"/>
            <w:r w:rsidRPr="00ED47AE">
              <w:rPr>
                <w:rFonts w:ascii="Arial" w:hAnsi="Arial" w:cs="Arial"/>
                <w:color w:val="FFFFFF" w:themeColor="background1"/>
                <w:kern w:val="0"/>
                <w:sz w:val="22"/>
                <w:szCs w:val="22"/>
              </w:rPr>
              <w:t>2_RAG_responses</w:t>
            </w:r>
          </w:p>
        </w:tc>
      </w:tr>
      <w:tr w:rsidR="00ED47AE" w14:paraId="5DE96236" w14:textId="77777777" w:rsidTr="00522293">
        <w:trPr>
          <w:trHeight w:val="130"/>
        </w:trPr>
        <w:tc>
          <w:tcPr>
            <w:tcW w:w="561" w:type="dxa"/>
            <w:tcBorders>
              <w:left w:val="single" w:sz="18" w:space="0" w:color="auto"/>
              <w:bottom w:val="single" w:sz="4" w:space="0" w:color="auto"/>
              <w:right w:val="nil"/>
            </w:tcBorders>
          </w:tcPr>
          <w:p w14:paraId="4E59D3DC" w14:textId="77777777" w:rsidR="00ED47AE" w:rsidRPr="00ED47AE" w:rsidRDefault="00ED47AE" w:rsidP="00B53006">
            <w:pPr>
              <w:rPr>
                <w:b/>
                <w:bCs/>
                <w:sz w:val="21"/>
                <w:szCs w:val="21"/>
              </w:rPr>
            </w:pPr>
            <w:r w:rsidRPr="00ED47AE">
              <w:rPr>
                <w:b/>
                <w:bCs/>
                <w:sz w:val="21"/>
                <w:szCs w:val="21"/>
              </w:rPr>
              <w:t>ID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</w:tcPr>
          <w:p w14:paraId="67218306" w14:textId="77777777" w:rsidR="00ED47AE" w:rsidRPr="00ED47AE" w:rsidRDefault="00ED47AE" w:rsidP="00B53006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Questions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</w:t>
            </w:r>
          </w:p>
          <w:p w14:paraId="0BAC70CC" w14:textId="77777777" w:rsidR="00ED47AE" w:rsidRPr="00ED47AE" w:rsidRDefault="00ED47AE" w:rsidP="00B53006">
            <w:pPr>
              <w:rPr>
                <w:b/>
                <w:bCs/>
                <w:sz w:val="21"/>
                <w:szCs w:val="21"/>
              </w:rPr>
            </w:pPr>
            <w:r w:rsidRPr="00ED47AE">
              <w:rPr>
                <w:b/>
                <w:bCs/>
                <w:sz w:val="21"/>
                <w:szCs w:val="21"/>
              </w:rPr>
              <w:t>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urkish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Language)</w:t>
            </w:r>
          </w:p>
        </w:tc>
        <w:tc>
          <w:tcPr>
            <w:tcW w:w="32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16FFFFF" w14:textId="77777777" w:rsidR="00ED47AE" w:rsidRPr="00ED47AE" w:rsidRDefault="00ED47AE" w:rsidP="00B53006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Answer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</w:t>
            </w:r>
          </w:p>
          <w:p w14:paraId="70BCDB2F" w14:textId="77777777" w:rsidR="00ED47AE" w:rsidRPr="00ED47AE" w:rsidRDefault="00ED47AE" w:rsidP="00B53006">
            <w:pPr>
              <w:rPr>
                <w:b/>
                <w:bCs/>
                <w:sz w:val="21"/>
                <w:szCs w:val="21"/>
              </w:rPr>
            </w:pPr>
            <w:r w:rsidRPr="00ED47AE">
              <w:rPr>
                <w:b/>
                <w:bCs/>
                <w:sz w:val="21"/>
                <w:szCs w:val="21"/>
              </w:rPr>
              <w:t>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urkish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Language)</w:t>
            </w:r>
          </w:p>
        </w:tc>
        <w:tc>
          <w:tcPr>
            <w:tcW w:w="184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8319C87" w14:textId="77777777" w:rsidR="00ED47AE" w:rsidRPr="00ED47AE" w:rsidRDefault="00ED47AE" w:rsidP="00B53006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Question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ranslation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930" w:type="dxa"/>
            <w:tcBorders>
              <w:left w:val="nil"/>
              <w:bottom w:val="single" w:sz="4" w:space="0" w:color="auto"/>
              <w:right w:val="single" w:sz="18" w:space="0" w:color="auto"/>
            </w:tcBorders>
          </w:tcPr>
          <w:p w14:paraId="424EA3A9" w14:textId="77777777" w:rsidR="00ED47AE" w:rsidRPr="00ED47AE" w:rsidRDefault="00ED47AE" w:rsidP="00B53006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Answer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ranslation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>)</w:t>
            </w:r>
          </w:p>
        </w:tc>
      </w:tr>
      <w:tr w:rsidR="00522293" w14:paraId="610A4DEF" w14:textId="77777777" w:rsidTr="00522293">
        <w:trPr>
          <w:trHeight w:val="130"/>
        </w:trPr>
        <w:tc>
          <w:tcPr>
            <w:tcW w:w="561" w:type="dxa"/>
            <w:tcBorders>
              <w:left w:val="single" w:sz="18" w:space="0" w:color="auto"/>
              <w:bottom w:val="nil"/>
              <w:right w:val="nil"/>
            </w:tcBorders>
            <w:vAlign w:val="center"/>
          </w:tcPr>
          <w:p w14:paraId="5D6986F6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6B60F0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Kahvaltı hazır mı?</w:t>
            </w:r>
          </w:p>
        </w:tc>
        <w:tc>
          <w:tcPr>
            <w:tcW w:w="32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6729B4D" w14:textId="4726F7B0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Yemek ve yiyeceklerle ilgili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iyaloglar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Yemek ve yiyeceklerle ilgili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iyaloglar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Yemek ve yiyeceklerle ilgili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iyaloglar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Yemek ve</w:t>
            </w:r>
          </w:p>
        </w:tc>
        <w:tc>
          <w:tcPr>
            <w:tcW w:w="184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BC90B8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breakfast ready?</w:t>
            </w:r>
          </w:p>
        </w:tc>
        <w:tc>
          <w:tcPr>
            <w:tcW w:w="2930" w:type="dxa"/>
            <w:tcBorders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6E08C213" w14:textId="7A1DC47D" w:rsidR="00522293" w:rsidRPr="00522293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Dialogue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relate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foo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an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food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Dialogue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relate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foo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an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food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Dialogue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relate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foo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an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food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Foo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and</w:t>
            </w:r>
            <w:proofErr w:type="spellEnd"/>
          </w:p>
        </w:tc>
      </w:tr>
      <w:tr w:rsidR="00522293" w14:paraId="7C10B51D" w14:textId="77777777" w:rsidTr="00522293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35CAD67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5319D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Bugün dışarı çıkacak mıyız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FD5523" w14:textId="3CF8FF58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Sabah 5'te kalkacağım. Umarım daha iyi olur ve çok sinir bozucudur. -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Üzüntü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Üzüntü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Üzüntü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B7F85B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Are we going out today?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1CBF9054" w14:textId="6307E63F" w:rsidR="00522293" w:rsidRPr="00522293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I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ill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ak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up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t 5 in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morning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I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hop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t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get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better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an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t is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very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annoying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-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Sadnes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Sadnes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Sadness</w:t>
            </w:r>
            <w:proofErr w:type="spellEnd"/>
          </w:p>
        </w:tc>
      </w:tr>
      <w:tr w:rsidR="00522293" w14:paraId="3ADE29F7" w14:textId="77777777" w:rsidTr="00522293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8010822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1B7B9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Film izleyelim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1216F7" w14:textId="376895BB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Evet, değil. En azından onun için çok eğlenceli bir film izleyeceğim. - Günlük konuşma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iyalog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Günlük konuşma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iyalog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Günlük konuşma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07C4A5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hall we watch a movie?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30FA948" w14:textId="4118DBDF" w:rsidR="00522293" w:rsidRPr="00522293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not. At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least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ill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atch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very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fun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movi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for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him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- Daily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conversation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dialogu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aily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conversation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dialogu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aily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conversation</w:t>
            </w:r>
            <w:proofErr w:type="spellEnd"/>
          </w:p>
        </w:tc>
      </w:tr>
      <w:tr w:rsidR="00522293" w14:paraId="075CA018" w14:textId="77777777" w:rsidTr="00522293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7FCB77A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7BFDA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Hava bugün soğuk m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27E3B0" w14:textId="4244FAB4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Hava nasıldı? Bu konuda endişeliyim. - Hava durumuyla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igli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iyalog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Hava durumuyla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igli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iyalog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Hava durumuyla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56BA70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it cold today?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3E3B6348" w14:textId="71B7E3CF" w:rsidR="00522293" w:rsidRPr="00522293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How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a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eather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? I am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orrie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about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i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-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Dialogu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relate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eather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Dialogu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relate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eather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ith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eather</w:t>
            </w:r>
            <w:proofErr w:type="spellEnd"/>
          </w:p>
        </w:tc>
      </w:tr>
      <w:tr w:rsidR="00522293" w14:paraId="0DCB65A8" w14:textId="77777777" w:rsidTr="00522293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7767185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DA2A7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Ders başladı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85C85E" w14:textId="6B52A813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Evet, sadece bir ders ama sonunda mezun oldum. - Okulda geçen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konuşmalar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kulda geçen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konuşmalar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kulda geçen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konuşmalar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kulda geçen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64A6F8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as the class started?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03667CB9" w14:textId="36AB6852" w:rsidR="00522293" w:rsidRPr="00522293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just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on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clas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ut in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en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graduate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-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Conversation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aking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plac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t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school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Conversation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aking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plac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t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school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Conversation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aking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plac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t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school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aking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plac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t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school</w:t>
            </w:r>
            <w:proofErr w:type="spellEnd"/>
          </w:p>
        </w:tc>
      </w:tr>
      <w:tr w:rsidR="00522293" w14:paraId="5F1739FA" w14:textId="77777777" w:rsidTr="00522293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F078418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3710C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 geç mi kalacağız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F4BB83" w14:textId="5D06D531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Evet, her şey yoluna girecek. İyi olacak ama bu konuda gerçekten gerginim. - Korku /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Kaygı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Korku / Kaygı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CA8ED9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ill we be late getting home?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FD6D0DB" w14:textId="68CDEFD2" w:rsidR="00522293" w:rsidRPr="00522293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everything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ill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e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fin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It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ill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e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goo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ut I am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really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nervou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about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i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-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Fear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/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Anxiety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Fear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/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Anxiety</w:t>
            </w:r>
            <w:proofErr w:type="spellEnd"/>
          </w:p>
        </w:tc>
      </w:tr>
      <w:tr w:rsidR="00522293" w14:paraId="2970AE8D" w14:textId="77777777" w:rsidTr="00522293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9180330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3F1A55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Toplantı iptal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E21D2D" w14:textId="6A2D8F0A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Hayır, ama yine de bu konuda kendimi biraz kötü hissettim. -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Üzüntü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Üzüntü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Üzüntü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Üzüntü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860936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the meeting cancelled?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E1C297E" w14:textId="3F7649EB" w:rsidR="00522293" w:rsidRPr="00522293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but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still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felt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littl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ba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about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i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-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Sadnes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Sadnes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Sadnes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Sadness</w:t>
            </w:r>
            <w:proofErr w:type="spellEnd"/>
          </w:p>
        </w:tc>
      </w:tr>
      <w:tr w:rsidR="00522293" w14:paraId="34F6E44F" w14:textId="77777777" w:rsidTr="00522293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2E520A7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280CF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Çay ister misin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B44C62" w14:textId="70D57574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Hayır, sadece bazı arkadaşlarımla bira içiyorum. Bu konuda hiçbir şey bilmiyorum. - Yemek ve yiyeceklerle ilgili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iyaloglar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Yemek ve yiyecek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E31482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ould you like some tea?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12968EF4" w14:textId="37FE9529" w:rsidR="00522293" w:rsidRPr="00522293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I am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just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drinking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beer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ith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som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f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my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friend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I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know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nothing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about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i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-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Dialogue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relate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foo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an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food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Foo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an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foods</w:t>
            </w:r>
            <w:proofErr w:type="spellEnd"/>
          </w:p>
        </w:tc>
      </w:tr>
      <w:tr w:rsidR="00522293" w14:paraId="090F1A63" w14:textId="77777777" w:rsidTr="00522293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EA170FA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83590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İnternet çalışıyor m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AB89D7" w14:textId="4807E8E3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Bilgisayarda telefon kullanıyorum. - İş bulmayla ilgili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iyalog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İş bulmayla ilgili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iyalog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İş bulmayla ilgili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iyalog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İş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D3BD3E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the internet working?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10FDFF1" w14:textId="3CAD291A" w:rsidR="00522293" w:rsidRPr="00522293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I am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using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phon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n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computer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-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Dialogu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relate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finding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job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Dialogu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relate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finding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job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Dialogu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relate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finding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job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Job</w:t>
            </w:r>
            <w:proofErr w:type="spellEnd"/>
          </w:p>
        </w:tc>
      </w:tr>
      <w:tr w:rsidR="00522293" w14:paraId="4B4B3E0A" w14:textId="77777777" w:rsidTr="00522293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37408C8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198B4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Otobüs geldi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CC0622" w14:textId="727E2F25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Toplu taşıma araçlarında. Bütün bunlara sahip olduğum için çok mutluyum ve iyiyim! -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utluluk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utluluk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utluluk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Mutluluk &lt;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1430E5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as the bus arrived?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16A4CCA3" w14:textId="5A0E90CD" w:rsidR="00522293" w:rsidRPr="00522293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On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public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ransportation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vehicle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I am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very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happy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an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fin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becaus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hav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all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f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es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! -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Happines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Happines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Happines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Happines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&lt;</w:t>
            </w:r>
          </w:p>
        </w:tc>
      </w:tr>
      <w:tr w:rsidR="00522293" w14:paraId="62E6484F" w14:textId="77777777" w:rsidTr="00522293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097E1A6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852E0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Saat kaç old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5056B6" w14:textId="6DE380BF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4.00'te, yani 5 dakika içinde, bu yıl daha iyi olacak! - Günlük konuşma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iyalog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Günlük konuşma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iyalog -</w:t>
            </w:r>
            <w:proofErr w:type="gram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1B36D8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hat time is it?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1B13D530" w14:textId="7BD5F7D0" w:rsidR="00522293" w:rsidRPr="00522293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At 14.00,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at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s in 5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minute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it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ill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e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better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i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year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! - Daily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conversation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dialogu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aily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conversation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dialogu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</w:p>
        </w:tc>
      </w:tr>
      <w:tr w:rsidR="00522293" w14:paraId="1DBA796A" w14:textId="77777777" w:rsidTr="00522293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770EF8B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2701B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Işıkları kapattın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B36FA9" w14:textId="4BCF053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Hayır, ama şimdi bir sürü yeni oyun var. -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Özlem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Özlem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Özlem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Özlem &lt;cevap&gt; Sadece tek bir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CF748B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Did you turn off the lights?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03B6FAA7" w14:textId="5A90E39E" w:rsidR="00522293" w:rsidRPr="00522293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but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now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er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ar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lot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f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new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game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-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Longing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Longing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Longing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Longing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Only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single</w:t>
            </w:r>
            <w:proofErr w:type="spellEnd"/>
          </w:p>
        </w:tc>
      </w:tr>
      <w:tr w:rsidR="00522293" w14:paraId="3DDE213F" w14:textId="77777777" w:rsidTr="00522293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5D09973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9B7E41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Kitabı bulabildin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478DA2" w14:textId="6007E320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Evet, sadece iki kez okudum. Sanırım bunu başardığım için çok mutluydum. -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utluluk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utluluk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utluluk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Mutluluk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1149A9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ere you able to find the book?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544388A6" w14:textId="03790463" w:rsidR="00522293" w:rsidRPr="00522293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I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only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rea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t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wic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I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ink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a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very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happy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becaus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achieve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i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-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Happines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Happines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Happines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Happiness</w:t>
            </w:r>
            <w:proofErr w:type="spellEnd"/>
          </w:p>
        </w:tc>
      </w:tr>
      <w:tr w:rsidR="00522293" w14:paraId="26826C02" w14:textId="77777777" w:rsidTr="00522293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DAE38AB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0B63C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Müzik açalım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1C0BE4" w14:textId="29A11BCB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Evet, evet! Müzik albümüne bayıldım. Bu arada o da müzik çalıyordu. -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Özlem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Özlem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Özlem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Özlem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00F97B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hall we play some music?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A6F9A61" w14:textId="54A9F13A" w:rsidR="00522293" w:rsidRPr="00522293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! I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love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music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album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By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ay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he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a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also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playing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music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-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Longing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Longing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Longing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Longing</w:t>
            </w:r>
            <w:proofErr w:type="spellEnd"/>
          </w:p>
        </w:tc>
      </w:tr>
      <w:tr w:rsidR="00522293" w14:paraId="56C7ECA1" w14:textId="77777777" w:rsidTr="00522293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476615D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2286A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Sınav zor muyd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555F79" w14:textId="24B3F411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Hayır, çok fazla sınav ve çok az çalışma. Bu yüzden iyi yaptım. - Okulda geçen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konuşmalar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kulda geçen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konuşmalar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kulda geçen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3C6D43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as the exam difficult?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1F38880C" w14:textId="16981ECE" w:rsidR="00522293" w:rsidRPr="00522293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oo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many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exam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an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very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littl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studying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at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s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hy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di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ell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-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Conversation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aking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plac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t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school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Conversation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aking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plac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t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school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aking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plac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t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school</w:t>
            </w:r>
            <w:proofErr w:type="spellEnd"/>
          </w:p>
        </w:tc>
      </w:tr>
      <w:tr w:rsidR="00522293" w14:paraId="51149607" w14:textId="77777777" w:rsidTr="00522293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ECDC623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70AE6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Telefonum nerede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A9FFC2" w14:textId="26A7084B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(1 saat içinde) Sadece telefonumu bekliyorum. Bana da mesaj gönderecekler! - Günlük konuşma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iyalog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Günlük konuşma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iyalog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Günlük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C58607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here is my phone?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05B37823" w14:textId="64E28B6B" w:rsidR="00522293" w:rsidRPr="00522293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(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ithin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1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hour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) I am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just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aiting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for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my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phon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They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ill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also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sen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me a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messag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! - Daily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conversation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dialogu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aily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conversation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dialogu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aily</w:t>
            </w:r>
          </w:p>
        </w:tc>
      </w:tr>
      <w:tr w:rsidR="00522293" w14:paraId="155FEF70" w14:textId="77777777" w:rsidTr="00522293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DCC770B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FF9512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Bugün yağmur var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06B698" w14:textId="70F5F019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Hayır, bir süredir yağmur yağmıyor. Çok korkmuştum. Bir daha asla güneş ışığına çıkmadım. - Hava durumuyla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igli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iyalog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97C401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it going to rain today?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10472B97" w14:textId="620B65C1" w:rsidR="00522293" w:rsidRPr="00522293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it has not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raine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for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hil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I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a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very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scare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I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never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ent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out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into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sunlight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again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-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Dialogu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relate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eather</w:t>
            </w:r>
            <w:proofErr w:type="spellEnd"/>
          </w:p>
        </w:tc>
      </w:tr>
      <w:tr w:rsidR="00522293" w14:paraId="5ED8D383" w14:textId="77777777" w:rsidTr="00522293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C715C47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DD94C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Kapıyı kilitledin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B619B8" w14:textId="2608DA88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Hayır ama kimse bana söylemedi. Biraz utandım. Sadece çok üzüldüm. -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Üzüntü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Üzüntü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Üzüntü -</w:t>
            </w:r>
            <w:proofErr w:type="gram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056AE7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Did you lock the door?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61E30F8F" w14:textId="6A4B8DCE" w:rsidR="00522293" w:rsidRPr="00522293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 but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nobody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ol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me. I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a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littl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embarrasse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I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a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just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very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sa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-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Sadnes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Sadnes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Sadnes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</w:p>
        </w:tc>
      </w:tr>
      <w:tr w:rsidR="00522293" w14:paraId="327318F2" w14:textId="77777777" w:rsidTr="00522293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F373E61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9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0D765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Proje bitti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341476" w14:textId="3CB45904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, bir dahaki sefere daha iyi olacağını sanmıyorum. Sadece biraz uzun sürdü ama bu hafta sonu çok iyiydi. - Parkta ve seyahat sırasında geçen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01B361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the project finished?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684B7923" w14:textId="6F8BF8DE" w:rsidR="00522293" w:rsidRPr="00522293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I do not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ink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t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ill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e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better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next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time.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It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just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ook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littl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long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ut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i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eeken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a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very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goo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-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aking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plac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n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ark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an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during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ravel</w:t>
            </w:r>
            <w:proofErr w:type="spellEnd"/>
          </w:p>
        </w:tc>
      </w:tr>
      <w:tr w:rsidR="00522293" w14:paraId="5B2DB276" w14:textId="77777777" w:rsidTr="00522293">
        <w:trPr>
          <w:trHeight w:val="77"/>
        </w:trPr>
        <w:tc>
          <w:tcPr>
            <w:tcW w:w="561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0490BE9B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FECE6BF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Kargo geldi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14:paraId="7E5D0E31" w14:textId="6DC7BE79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Hayır. O zamanlar çok utandım! Çok hastaydım ama ben de aynı şekilde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issettim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Üzüntü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Üzüntü -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Üzüntü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52F661B7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as the package arrived?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vAlign w:val="bottom"/>
          </w:tcPr>
          <w:p w14:paraId="510F8352" w14:textId="67D73F1A" w:rsidR="00522293" w:rsidRPr="00522293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. I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a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very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embarrasse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t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at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time! I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a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very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sick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ut I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felt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sam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ay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oo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Sadnes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Sadnes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-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Sadness</w:t>
            </w:r>
            <w:proofErr w:type="spellEnd"/>
          </w:p>
        </w:tc>
      </w:tr>
    </w:tbl>
    <w:p w14:paraId="05B8A267" w14:textId="77777777" w:rsidR="00522293" w:rsidRDefault="00ED47AE">
      <w:r>
        <w:lastRenderedPageBreak/>
        <w:br w:type="page"/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561"/>
        <w:gridCol w:w="1837"/>
        <w:gridCol w:w="3248"/>
        <w:gridCol w:w="1980"/>
        <w:gridCol w:w="2794"/>
      </w:tblGrid>
      <w:tr w:rsidR="00522293" w14:paraId="4F7FF248" w14:textId="77777777" w:rsidTr="00B53006">
        <w:trPr>
          <w:trHeight w:val="130"/>
        </w:trPr>
        <w:tc>
          <w:tcPr>
            <w:tcW w:w="10420" w:type="dxa"/>
            <w:gridSpan w:val="5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173B0D75" w14:textId="748DDAA2" w:rsidR="00522293" w:rsidRPr="00241975" w:rsidRDefault="00522293" w:rsidP="00B53006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22293">
              <w:rPr>
                <w:rFonts w:ascii="Arial" w:hAnsi="Arial" w:cs="Arial"/>
                <w:color w:val="FFFFFF" w:themeColor="background1"/>
                <w:kern w:val="0"/>
                <w:sz w:val="22"/>
                <w:szCs w:val="22"/>
              </w:rPr>
              <w:lastRenderedPageBreak/>
              <w:t>Llama_fine_tuning_responses</w:t>
            </w:r>
            <w:proofErr w:type="spellEnd"/>
          </w:p>
        </w:tc>
      </w:tr>
      <w:tr w:rsidR="00522293" w14:paraId="4FD09077" w14:textId="77777777" w:rsidTr="00B53006">
        <w:trPr>
          <w:trHeight w:val="130"/>
        </w:trPr>
        <w:tc>
          <w:tcPr>
            <w:tcW w:w="561" w:type="dxa"/>
            <w:tcBorders>
              <w:left w:val="single" w:sz="18" w:space="0" w:color="auto"/>
              <w:bottom w:val="single" w:sz="4" w:space="0" w:color="auto"/>
              <w:right w:val="nil"/>
            </w:tcBorders>
          </w:tcPr>
          <w:p w14:paraId="7A7E9782" w14:textId="77777777" w:rsidR="00522293" w:rsidRPr="00ED47AE" w:rsidRDefault="00522293" w:rsidP="00B53006">
            <w:pPr>
              <w:rPr>
                <w:b/>
                <w:bCs/>
                <w:sz w:val="21"/>
                <w:szCs w:val="21"/>
              </w:rPr>
            </w:pPr>
            <w:r w:rsidRPr="00ED47AE">
              <w:rPr>
                <w:b/>
                <w:bCs/>
                <w:sz w:val="21"/>
                <w:szCs w:val="21"/>
              </w:rPr>
              <w:t>ID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</w:tcPr>
          <w:p w14:paraId="658750E2" w14:textId="77777777" w:rsidR="00522293" w:rsidRPr="00ED47AE" w:rsidRDefault="00522293" w:rsidP="00B53006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Questions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</w:t>
            </w:r>
          </w:p>
          <w:p w14:paraId="1336D548" w14:textId="77777777" w:rsidR="00522293" w:rsidRPr="00ED47AE" w:rsidRDefault="00522293" w:rsidP="00B53006">
            <w:pPr>
              <w:rPr>
                <w:b/>
                <w:bCs/>
                <w:sz w:val="21"/>
                <w:szCs w:val="21"/>
              </w:rPr>
            </w:pPr>
            <w:r w:rsidRPr="00ED47AE">
              <w:rPr>
                <w:b/>
                <w:bCs/>
                <w:sz w:val="21"/>
                <w:szCs w:val="21"/>
              </w:rPr>
              <w:t>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urkish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Language)</w:t>
            </w:r>
          </w:p>
        </w:tc>
        <w:tc>
          <w:tcPr>
            <w:tcW w:w="32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9A0E334" w14:textId="77777777" w:rsidR="00522293" w:rsidRPr="00ED47AE" w:rsidRDefault="00522293" w:rsidP="00B53006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Answer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</w:t>
            </w:r>
          </w:p>
          <w:p w14:paraId="6C3916A2" w14:textId="77777777" w:rsidR="00522293" w:rsidRPr="00ED47AE" w:rsidRDefault="00522293" w:rsidP="00B53006">
            <w:pPr>
              <w:rPr>
                <w:b/>
                <w:bCs/>
                <w:sz w:val="21"/>
                <w:szCs w:val="21"/>
              </w:rPr>
            </w:pPr>
            <w:r w:rsidRPr="00ED47AE">
              <w:rPr>
                <w:b/>
                <w:bCs/>
                <w:sz w:val="21"/>
                <w:szCs w:val="21"/>
              </w:rPr>
              <w:t>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urkish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Language)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5262F66" w14:textId="77777777" w:rsidR="00522293" w:rsidRPr="00ED47AE" w:rsidRDefault="00522293" w:rsidP="00B53006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Question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ranslation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794" w:type="dxa"/>
            <w:tcBorders>
              <w:left w:val="nil"/>
              <w:bottom w:val="single" w:sz="4" w:space="0" w:color="auto"/>
              <w:right w:val="single" w:sz="18" w:space="0" w:color="auto"/>
            </w:tcBorders>
          </w:tcPr>
          <w:p w14:paraId="04F54123" w14:textId="77777777" w:rsidR="00522293" w:rsidRPr="00ED47AE" w:rsidRDefault="00522293" w:rsidP="00B53006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Answer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ranslation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>)</w:t>
            </w:r>
          </w:p>
        </w:tc>
      </w:tr>
      <w:tr w:rsidR="00522293" w14:paraId="085E96A9" w14:textId="77777777" w:rsidTr="00B53006">
        <w:trPr>
          <w:trHeight w:val="130"/>
        </w:trPr>
        <w:tc>
          <w:tcPr>
            <w:tcW w:w="561" w:type="dxa"/>
            <w:tcBorders>
              <w:left w:val="single" w:sz="18" w:space="0" w:color="auto"/>
              <w:bottom w:val="nil"/>
              <w:right w:val="nil"/>
            </w:tcBorders>
            <w:vAlign w:val="center"/>
          </w:tcPr>
          <w:p w14:paraId="0F42FA47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882F7E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Kahvaltı hazır mı?</w:t>
            </w:r>
          </w:p>
        </w:tc>
        <w:tc>
          <w:tcPr>
            <w:tcW w:w="32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E92A301" w14:textId="1FDC6494" w:rsidR="00522293" w:rsidRPr="00CD744C" w:rsidRDefault="00522293" w:rsidP="00522293"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çünkü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kahval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azr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8439FA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breakfast ready?</w:t>
            </w:r>
          </w:p>
        </w:tc>
        <w:tc>
          <w:tcPr>
            <w:tcW w:w="2794" w:type="dxa"/>
            <w:tcBorders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DB0F2C6" w14:textId="39A5CB2E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because</w:t>
            </w:r>
            <w:proofErr w:type="spellEnd"/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breakfa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t is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rea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y.</w:t>
            </w:r>
          </w:p>
        </w:tc>
      </w:tr>
      <w:tr w:rsidR="00522293" w14:paraId="3A8CFC8A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FC6871F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3A6CCD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Bugün dışarı çıkacak mıyız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6CEBAF" w14:textId="650B3B9C" w:rsidR="00522293" w:rsidRPr="00CD744C" w:rsidRDefault="00522293" w:rsidP="00522293"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çünkü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oada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izim gibi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yaşama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salar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9A721D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Are we going out today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3B189EB3" w14:textId="28707CBA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because</w:t>
            </w:r>
            <w:proofErr w:type="spellEnd"/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n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natur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e they do not liv e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lik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us.</w:t>
            </w:r>
          </w:p>
        </w:tc>
      </w:tr>
      <w:tr w:rsidR="00522293" w14:paraId="73D45E1B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DC106DC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0FFC4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Film izleyelim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D0AD83" w14:textId="7AFAB233" w:rsidR="00522293" w:rsidRPr="00CD744C" w:rsidRDefault="00522293" w:rsidP="00522293"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çünkü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nlar da bu dünyada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yaşadmz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salar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9D53FC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hall we watch a movie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15AB9DE0" w14:textId="7E6DBD50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because</w:t>
            </w:r>
            <w:proofErr w:type="spellEnd"/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they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also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n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i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orl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liv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e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s.</w:t>
            </w:r>
          </w:p>
        </w:tc>
      </w:tr>
      <w:tr w:rsidR="00522293" w14:paraId="00497B6D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52B39CE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56163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Hava bugün soğuk m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85ECBB" w14:textId="7E934942" w:rsidR="00522293" w:rsidRPr="00CD744C" w:rsidRDefault="00522293" w:rsidP="00522293"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çünkü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ouk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yaşadmz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salar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D78CA3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it cold today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83B26BA" w14:textId="5304ACC8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because</w:t>
            </w:r>
            <w:proofErr w:type="spellEnd"/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col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 liv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e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s.</w:t>
            </w:r>
          </w:p>
        </w:tc>
      </w:tr>
      <w:tr w:rsidR="00522293" w14:paraId="048F6BEF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E10AD83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DD34D1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Ders başladı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3FD698" w14:textId="736E570B" w:rsidR="00522293" w:rsidRPr="00CD744C" w:rsidRDefault="00522293" w:rsidP="00522293"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çünkü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oada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bulunmadmz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salar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18668D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as the class start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82312A7" w14:textId="7565651F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because</w:t>
            </w:r>
            <w:proofErr w:type="spellEnd"/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n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natur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e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di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not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exi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t s.</w:t>
            </w:r>
          </w:p>
        </w:tc>
      </w:tr>
      <w:tr w:rsidR="00522293" w14:paraId="22B8BBC5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D2C6C72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902DD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 geç mi kalacağız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FFD3FF" w14:textId="6B0E3AC1" w:rsidR="00522293" w:rsidRPr="00CD744C" w:rsidRDefault="00522293" w:rsidP="00522293"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çünkü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ev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yaşama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salar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748CEB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ill we be late getting home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E4EDE73" w14:textId="4DE548C0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because</w:t>
            </w:r>
            <w:proofErr w:type="spellEnd"/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they do not liv e at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hom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e.</w:t>
            </w:r>
          </w:p>
        </w:tc>
      </w:tr>
      <w:tr w:rsidR="00522293" w14:paraId="7F8D3AFB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4082DD0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255B5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Toplantı iptal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2EF617" w14:textId="1BF0DE66" w:rsidR="00522293" w:rsidRPr="00CD744C" w:rsidRDefault="00522293" w:rsidP="00522293"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çünkü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oplant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ptal ediyor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A3BB6D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the meeting cancell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605A3417" w14:textId="7024DC91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because</w:t>
            </w:r>
            <w:proofErr w:type="spellEnd"/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meetin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g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cancel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s.</w:t>
            </w:r>
          </w:p>
        </w:tc>
      </w:tr>
      <w:tr w:rsidR="00522293" w14:paraId="756B735E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81CAD36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DDE63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Çay ister misin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B959C7" w14:textId="0290B245" w:rsidR="00522293" w:rsidRPr="00CD744C" w:rsidRDefault="00522293" w:rsidP="00522293"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y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y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isin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?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B5EAA8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ould you like some tea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FF7EDD2" w14:textId="512E9951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are</w:t>
            </w:r>
            <w:proofErr w:type="spellEnd"/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you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y ay?</w:t>
            </w:r>
          </w:p>
        </w:tc>
      </w:tr>
      <w:tr w:rsidR="00522293" w14:paraId="416ADF75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635D46F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386C2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İnternet çalışıyor m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F5918C" w14:textId="0413B1EC" w:rsidR="00522293" w:rsidRPr="00CD744C" w:rsidRDefault="00522293" w:rsidP="00522293"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nternet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çalşyor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DD963B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the internet working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1D91E44" w14:textId="03BC8ED2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internet</w:t>
            </w:r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s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orkin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g.</w:t>
            </w:r>
          </w:p>
        </w:tc>
      </w:tr>
      <w:tr w:rsidR="00522293" w14:paraId="1074327A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C0B73A8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0B9F1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Otobüs geldi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CA1815" w14:textId="029D6EB3" w:rsidR="00522293" w:rsidRPr="00CD744C" w:rsidRDefault="00522293" w:rsidP="00522293"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çünkü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tobüs geldi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0ACD0D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as the bus arriv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4692318" w14:textId="73BFD252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because</w:t>
            </w:r>
            <w:proofErr w:type="spellEnd"/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bu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arriv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.</w:t>
            </w:r>
          </w:p>
        </w:tc>
      </w:tr>
      <w:tr w:rsidR="00522293" w14:paraId="6ADF9997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4C1353B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3FA25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Saat kaç old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400B85" w14:textId="6CAC89D5" w:rsidR="00522293" w:rsidRPr="00CD744C" w:rsidRDefault="00522293" w:rsidP="00522293"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çünkü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saat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yaşadmz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nrl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ikkatli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kullanmalyz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06E25B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hat time is it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1D268C43" w14:textId="20F4914C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because</w:t>
            </w:r>
            <w:proofErr w:type="spellEnd"/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time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liv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e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limi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t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must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us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carefull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y.</w:t>
            </w:r>
          </w:p>
        </w:tc>
      </w:tr>
      <w:tr w:rsidR="00522293" w14:paraId="539A748F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F1418FD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F615F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Işıkları kapattın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1773F2" w14:textId="3230AD87" w:rsidR="00522293" w:rsidRPr="00CD744C" w:rsidRDefault="00522293" w:rsidP="00522293"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çünkü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nlar da bu dünyada bizim gibi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yaşama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salar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C7DD1C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Did you turn off the lights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A7A5EFA" w14:textId="6176CDAD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because</w:t>
            </w:r>
            <w:proofErr w:type="spellEnd"/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they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also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n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i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orl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o not liv e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lik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us.</w:t>
            </w:r>
          </w:p>
        </w:tc>
      </w:tr>
      <w:tr w:rsidR="00522293" w14:paraId="31DA016E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77686AF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19E7A0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Kitabı bulabildin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D7CF3A" w14:textId="107DDC0D" w:rsidR="00522293" w:rsidRPr="00CD744C" w:rsidRDefault="00522293" w:rsidP="00522293"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çünkü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nlar da bu dünyada bulabilirsiniz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359F57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ere you able to find the book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572E9A15" w14:textId="25BD411D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because</w:t>
            </w:r>
            <w:proofErr w:type="spellEnd"/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you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can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also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fin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em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n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i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orl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522293" w14:paraId="19E8FDDE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3759EB9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6D6CE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Müzik açalım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7B6E21" w14:textId="476FA78E" w:rsidR="00522293" w:rsidRPr="00CD744C" w:rsidRDefault="00522293" w:rsidP="00522293"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çünkü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müzik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çlyorum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3CEB44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hall we play some music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661A4C2B" w14:textId="6877B226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because</w:t>
            </w:r>
            <w:proofErr w:type="spellEnd"/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am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openin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g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music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522293" w14:paraId="67753AC9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A5FE4E0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DC13D4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Sınav zor muyd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F19D87" w14:textId="217BBB58" w:rsidR="00522293" w:rsidRPr="00CD744C" w:rsidRDefault="00522293" w:rsidP="00522293"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Snav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zor muydu?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354B6F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as the exam difficult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3B9BEA38" w14:textId="52FA59FC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Was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exa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m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difficul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t?</w:t>
            </w:r>
          </w:p>
        </w:tc>
      </w:tr>
      <w:tr w:rsidR="00522293" w14:paraId="390171B7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75D260F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89DCA5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Telefonum nerede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E2A5EC" w14:textId="22CEE0C2" w:rsidR="00522293" w:rsidRPr="00CD744C" w:rsidRDefault="00522293" w:rsidP="00522293">
            <w: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040B80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here is my phone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23A1340" w14:textId="695AEDE3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-</w:t>
            </w:r>
          </w:p>
        </w:tc>
      </w:tr>
      <w:tr w:rsidR="00522293" w14:paraId="22994A39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7744FE0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9086A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Bugün yağmur var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347B4A" w14:textId="75913862" w:rsidR="00522293" w:rsidRPr="00CD744C" w:rsidRDefault="00522293" w:rsidP="00522293"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çünkü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yaşama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var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6A82E0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it going to rain today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162B9FAC" w14:textId="60651965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because</w:t>
            </w:r>
            <w:proofErr w:type="spellEnd"/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er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s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livin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g.</w:t>
            </w:r>
          </w:p>
        </w:tc>
      </w:tr>
      <w:tr w:rsidR="00522293" w14:paraId="5B78B79B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DC14425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603EAC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Kapıyı kilitledin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51104B" w14:textId="5F2CF37F" w:rsidR="00522293" w:rsidRPr="00CD744C" w:rsidRDefault="00522293" w:rsidP="00522293"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çünkü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kapy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kilitledi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EAF5D9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Did you lock the door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61E64F2F" w14:textId="218C222B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because</w:t>
            </w:r>
            <w:proofErr w:type="spellEnd"/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he/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sh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lock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doo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r.</w:t>
            </w:r>
          </w:p>
        </w:tc>
      </w:tr>
      <w:tr w:rsidR="00522293" w14:paraId="59E37F6E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128A6FA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9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A8D5A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Proje bitti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2D88F0" w14:textId="5A863E8E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CEVAP: Proje bitti mi?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EB57D3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the project finish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6794FE0F" w14:textId="1807835F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ANSWER: Is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project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finished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?</w:t>
            </w:r>
          </w:p>
        </w:tc>
      </w:tr>
      <w:tr w:rsidR="00522293" w14:paraId="6BAB78BB" w14:textId="77777777" w:rsidTr="00B53006">
        <w:trPr>
          <w:trHeight w:val="77"/>
        </w:trPr>
        <w:tc>
          <w:tcPr>
            <w:tcW w:w="561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079C9414" w14:textId="77777777" w:rsidR="00522293" w:rsidRDefault="00522293" w:rsidP="00522293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CE97313" w14:textId="77777777" w:rsidR="00522293" w:rsidRPr="00CD744C" w:rsidRDefault="00522293" w:rsidP="00522293">
            <w:r>
              <w:rPr>
                <w:rFonts w:ascii="Helvetica Neue" w:hAnsi="Helvetica Neue"/>
                <w:color w:val="000000"/>
                <w:sz w:val="15"/>
                <w:szCs w:val="15"/>
              </w:rPr>
              <w:t>Kargo geldi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14:paraId="42F04F08" w14:textId="6B1AAB3E" w:rsidR="00522293" w:rsidRPr="00CD744C" w:rsidRDefault="00522293" w:rsidP="00522293"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çünkü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nlar geldi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1814C96A" w14:textId="77777777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as the package arriv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vAlign w:val="bottom"/>
          </w:tcPr>
          <w:p w14:paraId="707FA35F" w14:textId="73478C61" w:rsidR="00522293" w:rsidRPr="00ED47AE" w:rsidRDefault="00522293" w:rsidP="00522293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proofErr w:type="spellStart"/>
            <w:proofErr w:type="gram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because</w:t>
            </w:r>
            <w:proofErr w:type="spellEnd"/>
            <w:proofErr w:type="gram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they </w:t>
            </w:r>
            <w:proofErr w:type="spellStart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>arrive</w:t>
            </w:r>
            <w:proofErr w:type="spellEnd"/>
            <w:r w:rsidRPr="0052229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.</w:t>
            </w:r>
          </w:p>
        </w:tc>
      </w:tr>
    </w:tbl>
    <w:p w14:paraId="62124B87" w14:textId="6063293B" w:rsidR="005E3304" w:rsidRDefault="00522293">
      <w:r>
        <w:br w:type="page"/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561"/>
        <w:gridCol w:w="1837"/>
        <w:gridCol w:w="3248"/>
        <w:gridCol w:w="1980"/>
        <w:gridCol w:w="2794"/>
      </w:tblGrid>
      <w:tr w:rsidR="005E3304" w14:paraId="5C769AA4" w14:textId="77777777" w:rsidTr="00B53006">
        <w:trPr>
          <w:trHeight w:val="130"/>
        </w:trPr>
        <w:tc>
          <w:tcPr>
            <w:tcW w:w="10420" w:type="dxa"/>
            <w:gridSpan w:val="5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3B4EE366" w14:textId="549F8211" w:rsidR="005E3304" w:rsidRPr="00241975" w:rsidRDefault="005E3304" w:rsidP="00B53006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5E3304">
              <w:rPr>
                <w:rFonts w:ascii="Arial" w:hAnsi="Arial" w:cs="Arial"/>
                <w:color w:val="FFFFFF" w:themeColor="background1"/>
                <w:kern w:val="0"/>
                <w:sz w:val="22"/>
                <w:szCs w:val="22"/>
              </w:rPr>
              <w:lastRenderedPageBreak/>
              <w:t>Llama_rag_responses</w:t>
            </w:r>
            <w:proofErr w:type="spellEnd"/>
          </w:p>
        </w:tc>
      </w:tr>
      <w:tr w:rsidR="005E3304" w14:paraId="3DCE08B2" w14:textId="77777777" w:rsidTr="00B53006">
        <w:trPr>
          <w:trHeight w:val="130"/>
        </w:trPr>
        <w:tc>
          <w:tcPr>
            <w:tcW w:w="561" w:type="dxa"/>
            <w:tcBorders>
              <w:left w:val="single" w:sz="18" w:space="0" w:color="auto"/>
              <w:bottom w:val="single" w:sz="4" w:space="0" w:color="auto"/>
              <w:right w:val="nil"/>
            </w:tcBorders>
          </w:tcPr>
          <w:p w14:paraId="4D177692" w14:textId="77777777" w:rsidR="005E3304" w:rsidRPr="00ED47AE" w:rsidRDefault="005E3304" w:rsidP="00B53006">
            <w:pPr>
              <w:rPr>
                <w:b/>
                <w:bCs/>
                <w:sz w:val="21"/>
                <w:szCs w:val="21"/>
              </w:rPr>
            </w:pPr>
            <w:r w:rsidRPr="00ED47AE">
              <w:rPr>
                <w:b/>
                <w:bCs/>
                <w:sz w:val="21"/>
                <w:szCs w:val="21"/>
              </w:rPr>
              <w:t>ID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</w:tcPr>
          <w:p w14:paraId="182C9596" w14:textId="77777777" w:rsidR="005E3304" w:rsidRPr="00ED47AE" w:rsidRDefault="005E3304" w:rsidP="00B53006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Questions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</w:t>
            </w:r>
          </w:p>
          <w:p w14:paraId="0173471B" w14:textId="77777777" w:rsidR="005E3304" w:rsidRPr="00ED47AE" w:rsidRDefault="005E3304" w:rsidP="00B53006">
            <w:pPr>
              <w:rPr>
                <w:b/>
                <w:bCs/>
                <w:sz w:val="21"/>
                <w:szCs w:val="21"/>
              </w:rPr>
            </w:pPr>
            <w:r w:rsidRPr="00ED47AE">
              <w:rPr>
                <w:b/>
                <w:bCs/>
                <w:sz w:val="21"/>
                <w:szCs w:val="21"/>
              </w:rPr>
              <w:t>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urkish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Language)</w:t>
            </w:r>
          </w:p>
        </w:tc>
        <w:tc>
          <w:tcPr>
            <w:tcW w:w="32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E7B7F58" w14:textId="77777777" w:rsidR="005E3304" w:rsidRPr="00ED47AE" w:rsidRDefault="005E3304" w:rsidP="00B53006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Answer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</w:t>
            </w:r>
          </w:p>
          <w:p w14:paraId="22D13714" w14:textId="77777777" w:rsidR="005E3304" w:rsidRPr="00ED47AE" w:rsidRDefault="005E3304" w:rsidP="00B53006">
            <w:pPr>
              <w:rPr>
                <w:b/>
                <w:bCs/>
                <w:sz w:val="21"/>
                <w:szCs w:val="21"/>
              </w:rPr>
            </w:pPr>
            <w:r w:rsidRPr="00ED47AE">
              <w:rPr>
                <w:b/>
                <w:bCs/>
                <w:sz w:val="21"/>
                <w:szCs w:val="21"/>
              </w:rPr>
              <w:t>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urkish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Language)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F3AAC9E" w14:textId="77777777" w:rsidR="005E3304" w:rsidRPr="00ED47AE" w:rsidRDefault="005E3304" w:rsidP="00B53006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Question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ranslation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794" w:type="dxa"/>
            <w:tcBorders>
              <w:left w:val="nil"/>
              <w:bottom w:val="single" w:sz="4" w:space="0" w:color="auto"/>
              <w:right w:val="single" w:sz="18" w:space="0" w:color="auto"/>
            </w:tcBorders>
          </w:tcPr>
          <w:p w14:paraId="18FD05A3" w14:textId="77777777" w:rsidR="005E3304" w:rsidRPr="00ED47AE" w:rsidRDefault="005E3304" w:rsidP="00B53006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Answer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ranslation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>)</w:t>
            </w:r>
          </w:p>
        </w:tc>
      </w:tr>
      <w:tr w:rsidR="00212FF6" w14:paraId="2E6D4BD7" w14:textId="77777777" w:rsidTr="00B53006">
        <w:trPr>
          <w:trHeight w:val="130"/>
        </w:trPr>
        <w:tc>
          <w:tcPr>
            <w:tcW w:w="561" w:type="dxa"/>
            <w:tcBorders>
              <w:left w:val="single" w:sz="18" w:space="0" w:color="auto"/>
              <w:bottom w:val="nil"/>
              <w:right w:val="nil"/>
            </w:tcBorders>
            <w:vAlign w:val="center"/>
          </w:tcPr>
          <w:p w14:paraId="24305D46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76FA47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Kahvaltı hazır mı?</w:t>
            </w:r>
          </w:p>
        </w:tc>
        <w:tc>
          <w:tcPr>
            <w:tcW w:w="32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56C6A4E" w14:textId="7728F239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, bu yüzden ona baktığımı düşündüğümde kendimi kötü hissettim. Bu çok komik! Ben de aynısını yapardım. Umarım bir daha asla.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371D90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breakfast ready?</w:t>
            </w:r>
          </w:p>
        </w:tc>
        <w:tc>
          <w:tcPr>
            <w:tcW w:w="2794" w:type="dxa"/>
            <w:tcBorders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5C75CE04" w14:textId="57443422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No, so when I thought that I was looking at him/her I felt bad. This is very funny! I would do the same. I hope never again.</w:t>
            </w:r>
          </w:p>
        </w:tc>
      </w:tr>
      <w:tr w:rsidR="00212FF6" w14:paraId="30C785B1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2034F86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0E880B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Bugün dışarı çıkacak mıyız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85E8F5" w14:textId="7907862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Evet, biraz daha sıcak olabilir. Ah benim! Umarım yavaş gider ve bir dahaki sefere daha iyi gelebilirsiniz! İş arkadaşlarından biri: O kadar yavaş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ge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46EC7A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Are we going out today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13EAC656" w14:textId="6E90E2C7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Yes, it can be a little warmer. Oh my! I hope it goes slow and you can come better next time! One of the coworkers: So slow go</w:t>
            </w:r>
          </w:p>
        </w:tc>
      </w:tr>
      <w:tr w:rsidR="00212FF6" w14:paraId="5ECA4038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160B6D5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2F9EC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Film izleyelim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4AA5D4" w14:textId="49335AC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Yok be. Kızlarım dışarı çıktı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C8A0B7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hall we watch a movie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5CA5922" w14:textId="4758D1BF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No man. My daughters went out.</w:t>
            </w:r>
          </w:p>
        </w:tc>
      </w:tr>
      <w:tr w:rsidR="00212FF6" w14:paraId="1956FDAB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00EA081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02784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Hava bugün soğuk m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68C4B2" w14:textId="5ADD8D7E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çok sıcak. Ah be adam! Kızım bu hafta sonu bir küçük yolculuk yapmak istiyor. Umarım güzel vakit geçirirsiniz!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4EE763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it cold today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320F8B12" w14:textId="357363FB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Yes, very hot. Oh man! My daughter wants to make a small trip this weekend. I hope you have a nice time!</w:t>
            </w:r>
          </w:p>
        </w:tc>
      </w:tr>
      <w:tr w:rsidR="00212FF6" w14:paraId="18219875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94E5194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C670C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Ders başladı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29E763" w14:textId="493D4867" w:rsidR="00212FF6" w:rsidRPr="00CD744C" w:rsidRDefault="00212FF6" w:rsidP="00212FF6"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ve her zaman çok hızlı atlıyorlar. Gerçekten bir sürü yaratıcı insan </w:t>
            </w:r>
            <w:proofErr w:type="spellStart"/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gibi.Bu</w:t>
            </w:r>
            <w:proofErr w:type="spellEnd"/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harika! Tebrikler! Umarım senin için iyi gider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9EAB5D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as the class start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5B20E5ED" w14:textId="26CF54A0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Yes, and they always jump very fast. Really like many creative people. This is great! Congratulations! I hope it goes well for you.</w:t>
            </w:r>
          </w:p>
        </w:tc>
      </w:tr>
      <w:tr w:rsidR="00212FF6" w14:paraId="5D38515F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BE26E6F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37F6E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 geç mi kalacağız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2C500A" w14:textId="1F2DE5F8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Sanırım geçti ama henüz onu bulamadık. Korku filmleri hakkında konuşuyorum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07687F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ill we be late getting home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5B40BA4F" w14:textId="7AEE39B1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 think it passed but we have not found it yet. I am talking about horror movies.</w:t>
            </w:r>
          </w:p>
        </w:tc>
      </w:tr>
      <w:tr w:rsidR="00212FF6" w14:paraId="3823262D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496A032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C9394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Toplantı iptal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066071" w14:textId="1B3907F0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kesinlikle. Birden fazla çeşit toplantı bulunabilir. Herhangi bir yöntemde daha iyi bulduğunuzu düşünmelisiniz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AEBA6D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the meeting cancell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3E32A650" w14:textId="202824A7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Yes, definitely. More than one type of meeting can be found. You should think that you find it better in any method.</w:t>
            </w:r>
          </w:p>
        </w:tc>
      </w:tr>
      <w:tr w:rsidR="00212FF6" w14:paraId="21A1156F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77C6164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B11963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Çay ister misin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27BF8F" w14:textId="69FB75AB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birkaç şey yapıyorum ve bu benim ilk oyunum. Ne tür bir iş? Sanırım iyi olacak. Bence bir dünyanın en büyük o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ECAD90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ould you like some tea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FCB3445" w14:textId="3F12DCFB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Yes, I am doing a few things and this is my first game. What kind of job? I think it will be good. I think one of the world’s biggest ga</w:t>
            </w:r>
          </w:p>
        </w:tc>
      </w:tr>
      <w:tr w:rsidR="00212FF6" w14:paraId="6FA3D3FB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BBFF90C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C22444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İnternet çalışıyor m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F6158E" w14:textId="556A3B9B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Yapıyor, yaklaşık bir saat sürdü. Birkaç arkadaşımla gittik ve çok eğlenceliydi! Arkadaşlık / Sosyal ilişki, Mutluluk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A59BAF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the internet working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63528421" w14:textId="51B45982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t does, it took about one hour. We went with a few friends and it was very fun! Friendship / Social relationship, Happiness</w:t>
            </w:r>
          </w:p>
        </w:tc>
      </w:tr>
      <w:tr w:rsidR="00212FF6" w14:paraId="168C1512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B0836E5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2EF2FF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Otobüs geldi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2CC13A" w14:textId="57DA7AEB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Evet, otobüs 15 dakika sonra geldi. Korku filmleri, Duygusal Korku filmleri, Korku / Korku / Korku, Sanal gerçeklik filmleri,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Yalnı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FDCECC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as the bus arriv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33F34433" w14:textId="0EDA9F47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Yes, the bus came after 15 minutes. Horror movies, Emotional horror movies, Fear / Fear / Fear, Virtual reality movies, Alon e</w:t>
            </w:r>
          </w:p>
        </w:tc>
      </w:tr>
      <w:tr w:rsidR="00212FF6" w14:paraId="5E94D708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7112464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ADC36F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Saat kaç old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2F2828" w14:textId="6F24ECD1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O 35'teydi. Kız arkadaşımla ve birbirimizle geçirdiğimiz zamanı özlüyorum. Bu çok zor olmalı. Bazen insanlar bunu yapmak istediğini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bilmi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244E2A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hat time is it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37D76D9C" w14:textId="741D3278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t was at 35. I miss the time I spent with my girlfriend and with each other. This must be very hard. Sometimes people know that they want to do this</w:t>
            </w:r>
          </w:p>
        </w:tc>
      </w:tr>
      <w:tr w:rsidR="00212FF6" w14:paraId="3414674D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F0A3430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80C698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Işıkları kapattın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4F6EB1" w14:textId="242A0C6F" w:rsidR="00212FF6" w:rsidRPr="00CD744C" w:rsidRDefault="00212FF6" w:rsidP="00212FF6"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sadece yüksek bir çekiç mi istiyorsun? Bağlam için teşekkür ederim. Çekiçleri de seviyorum, çekiçleri aldım. Hala onları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lmay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563BFD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Did you turn off the lights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094841E3" w14:textId="1F2610F8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no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, do you just want a high hammer? Thank you for the context. I also like </w:t>
            </w:r>
            <w:proofErr w:type="gramStart"/>
            <w:r w:rsidRPr="00212FF6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ammers,</w:t>
            </w:r>
            <w:proofErr w:type="gramEnd"/>
            <w:r w:rsidRPr="00212FF6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I bought the hammers. Still not taking them</w:t>
            </w:r>
          </w:p>
        </w:tc>
      </w:tr>
      <w:tr w:rsidR="00212FF6" w14:paraId="3EE409A0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DCBB38B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3824F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Kitabı bulabildin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9AEDFC" w14:textId="34EEC486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onu yaklaşık bir ay önce aldım. O kadar uzun zamandır bekliyordum ki. O kadar uzun süre beklemek zorunda kalmanız çok kötü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A8BBDB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ere you able to find the book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393B9C32" w14:textId="1265B8D0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Yes, I bought it about a month ago. I had been waiting for so long. It is very bad that you have to wait for such a long time.</w:t>
            </w:r>
          </w:p>
        </w:tc>
      </w:tr>
      <w:tr w:rsidR="00212FF6" w14:paraId="02F187EE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D520256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07475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Müzik açalım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F096D5" w14:textId="68D3F9CD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dürüst olmak gerekirse şimdiye kadar kendi başına oynamamı sağlıyor. Bir şeye ihtiyacın varken bunu yapabileceğini düşünmemiş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D71330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hall we play some music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3907FFEA" w14:textId="636FB84F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Yes, honestly it makes me play on my own until now. I did not think that it could do this when you need something</w:t>
            </w:r>
          </w:p>
        </w:tc>
      </w:tr>
      <w:tr w:rsidR="00212FF6" w14:paraId="7F1AE670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6F879B9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273E6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Sınav zor muyd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04DFD1" w14:textId="083DBE52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bunu düşündüğümden emin değilim. Sanırım sadece geliştirmeye çalıştım ve sonunda aldım. İyi şanslar! Bu konuda gergin misin?</w:t>
            </w:r>
            <w:r>
              <w:rPr>
                <w:rStyle w:val="apple-converted-space"/>
                <w:rFonts w:ascii="Helvetica Neue" w:hAnsi="Helvetica Neue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0B1206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as the exam difficult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56BF2C7F" w14:textId="4FFEAA1B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Yes, I am not sure that I thought this. I think I just tried to improve and in the </w:t>
            </w:r>
            <w:proofErr w:type="gramStart"/>
            <w:r w:rsidRPr="00212FF6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end</w:t>
            </w:r>
            <w:proofErr w:type="gramEnd"/>
            <w:r w:rsidRPr="00212FF6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I got it. Good luck! Are you nervous about this?</w:t>
            </w:r>
          </w:p>
        </w:tc>
      </w:tr>
      <w:tr w:rsidR="00212FF6" w14:paraId="4F7C5E5A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60762E1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925E2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Telefonum nerede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DF2843" w14:textId="79B54B25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Kız arkadaşım benimle birlikteydi. Oh, bunu duyduğuma üzüldüm. Ben de olurdum. Ona ne dedi? Yemekten çok utandı. Onunla konuşmayı sev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189863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here is my phone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169AE629" w14:textId="77D0ADDD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My girlfriend was with me. Oh, I am sorry to hear that. I would be too. What did he/she say to her?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e/She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was very embarrassed about the meal. I like talking with him/her</w:t>
            </w:r>
          </w:p>
        </w:tc>
      </w:tr>
      <w:tr w:rsidR="00212FF6" w14:paraId="73D4E6FE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13C8A05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7CE2A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Bugün yağmur var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FCEDC3" w14:textId="0F37E250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Biraz yağmur gibi görünüyor. Çok gürültülü. Oh evet, yağmur muhtemelen olacak. Bu kadar uzun süre geceye kalkmaktan nefret ediyorum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3A16C6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it going to rain today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3F8887F7" w14:textId="1BAAF23F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t looks a bit like rain. Very noisy. Oh yes, rain will probably happen. I hate getting up to the night for such a long time.</w:t>
            </w:r>
          </w:p>
        </w:tc>
      </w:tr>
      <w:tr w:rsidR="00212FF6" w14:paraId="125B72A2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9AE9D6D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A41E1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Kapıyı kilitledin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1E2211" w14:textId="6E53148E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Şu anda </w:t>
            </w:r>
            <w:proofErr w:type="spellStart"/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yapıyorum.İyi</w:t>
            </w:r>
            <w:proofErr w:type="spellEnd"/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şte. Bunun neden bir soru olduğunu biliyorum. İletişim formumu kullanmayı düşündün mü?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0DAB09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Did you lock the door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C674F56" w14:textId="081C1137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 am doing it right now. It is good. I know why this is a question. Did you think about using my contact form?</w:t>
            </w:r>
          </w:p>
        </w:tc>
      </w:tr>
      <w:tr w:rsidR="00212FF6" w14:paraId="117F6F6C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94962E7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9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641EA4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Proje bitti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F87AE7" w14:textId="6BA972D6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bu kadar hızlı geçtiğini söyledi. Kendine güvenmiyor olmalısın. Arkadaşlarımın ne yapacağını bilmiyorum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8FDD63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the project finish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32D0758" w14:textId="37CD128B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Yes, he/she said that it passed this fast. You must not trust yourself. I do not know what my friends will do.</w:t>
            </w:r>
          </w:p>
        </w:tc>
      </w:tr>
      <w:tr w:rsidR="00212FF6" w14:paraId="64493362" w14:textId="77777777" w:rsidTr="00B53006">
        <w:trPr>
          <w:trHeight w:val="77"/>
        </w:trPr>
        <w:tc>
          <w:tcPr>
            <w:tcW w:w="561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60E23B67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20DCEF5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Kargo geldi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14:paraId="46C98676" w14:textId="5A64A36C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eve gönderildi. Umarım o kadar çok teslimat etmedi. Evet ama ihtiyacı olanların olmasına rağmen çok fazla yapıyorlar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3C384791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as the package arriv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vAlign w:val="bottom"/>
          </w:tcPr>
          <w:p w14:paraId="561E5254" w14:textId="514D34BD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Yes, it was sent home. I hope he/she did not make so many deliveries. </w:t>
            </w:r>
            <w:proofErr w:type="gramStart"/>
            <w:r w:rsidRPr="00212FF6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Yes</w:t>
            </w:r>
            <w:proofErr w:type="gramEnd"/>
            <w:r w:rsidRPr="00212FF6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 xml:space="preserve"> but even though there are those who need it they do too much.</w:t>
            </w:r>
          </w:p>
        </w:tc>
      </w:tr>
    </w:tbl>
    <w:p w14:paraId="14450738" w14:textId="66198546" w:rsidR="00212FF6" w:rsidRDefault="00212FF6"/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561"/>
        <w:gridCol w:w="1837"/>
        <w:gridCol w:w="3248"/>
        <w:gridCol w:w="1980"/>
        <w:gridCol w:w="2794"/>
      </w:tblGrid>
      <w:tr w:rsidR="00212FF6" w14:paraId="5017970D" w14:textId="77777777" w:rsidTr="00B53006">
        <w:trPr>
          <w:trHeight w:val="130"/>
        </w:trPr>
        <w:tc>
          <w:tcPr>
            <w:tcW w:w="10420" w:type="dxa"/>
            <w:gridSpan w:val="5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7B6AED1E" w14:textId="413AC929" w:rsidR="00212FF6" w:rsidRPr="00241975" w:rsidRDefault="00212FF6" w:rsidP="00B53006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212FF6">
              <w:rPr>
                <w:rFonts w:ascii="Arial" w:hAnsi="Arial" w:cs="Arial"/>
                <w:color w:val="FFFFFF" w:themeColor="background1"/>
                <w:kern w:val="0"/>
                <w:sz w:val="22"/>
                <w:szCs w:val="22"/>
              </w:rPr>
              <w:lastRenderedPageBreak/>
              <w:t>Mbart_finetunned_responses</w:t>
            </w:r>
            <w:proofErr w:type="spellEnd"/>
          </w:p>
        </w:tc>
      </w:tr>
      <w:tr w:rsidR="00212FF6" w14:paraId="323C789B" w14:textId="77777777" w:rsidTr="00B53006">
        <w:trPr>
          <w:trHeight w:val="130"/>
        </w:trPr>
        <w:tc>
          <w:tcPr>
            <w:tcW w:w="561" w:type="dxa"/>
            <w:tcBorders>
              <w:left w:val="single" w:sz="18" w:space="0" w:color="auto"/>
              <w:bottom w:val="single" w:sz="4" w:space="0" w:color="auto"/>
              <w:right w:val="nil"/>
            </w:tcBorders>
          </w:tcPr>
          <w:p w14:paraId="340AB101" w14:textId="77777777" w:rsidR="00212FF6" w:rsidRPr="00ED47AE" w:rsidRDefault="00212FF6" w:rsidP="00B53006">
            <w:pPr>
              <w:rPr>
                <w:b/>
                <w:bCs/>
                <w:sz w:val="21"/>
                <w:szCs w:val="21"/>
              </w:rPr>
            </w:pPr>
            <w:r w:rsidRPr="00ED47AE">
              <w:rPr>
                <w:b/>
                <w:bCs/>
                <w:sz w:val="21"/>
                <w:szCs w:val="21"/>
              </w:rPr>
              <w:t>ID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</w:tcPr>
          <w:p w14:paraId="193540B1" w14:textId="77777777" w:rsidR="00212FF6" w:rsidRPr="00ED47AE" w:rsidRDefault="00212FF6" w:rsidP="00B53006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Questions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</w:t>
            </w:r>
          </w:p>
          <w:p w14:paraId="2AFF8B29" w14:textId="77777777" w:rsidR="00212FF6" w:rsidRPr="00ED47AE" w:rsidRDefault="00212FF6" w:rsidP="00B53006">
            <w:pPr>
              <w:rPr>
                <w:b/>
                <w:bCs/>
                <w:sz w:val="21"/>
                <w:szCs w:val="21"/>
              </w:rPr>
            </w:pPr>
            <w:r w:rsidRPr="00ED47AE">
              <w:rPr>
                <w:b/>
                <w:bCs/>
                <w:sz w:val="21"/>
                <w:szCs w:val="21"/>
              </w:rPr>
              <w:t>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urkish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Language)</w:t>
            </w:r>
          </w:p>
        </w:tc>
        <w:tc>
          <w:tcPr>
            <w:tcW w:w="32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88A7AF7" w14:textId="77777777" w:rsidR="00212FF6" w:rsidRPr="00ED47AE" w:rsidRDefault="00212FF6" w:rsidP="00B53006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Answer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</w:t>
            </w:r>
          </w:p>
          <w:p w14:paraId="639C0BC0" w14:textId="77777777" w:rsidR="00212FF6" w:rsidRPr="00ED47AE" w:rsidRDefault="00212FF6" w:rsidP="00B53006">
            <w:pPr>
              <w:rPr>
                <w:b/>
                <w:bCs/>
                <w:sz w:val="21"/>
                <w:szCs w:val="21"/>
              </w:rPr>
            </w:pPr>
            <w:r w:rsidRPr="00ED47AE">
              <w:rPr>
                <w:b/>
                <w:bCs/>
                <w:sz w:val="21"/>
                <w:szCs w:val="21"/>
              </w:rPr>
              <w:t>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urkish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Language)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47BC387" w14:textId="77777777" w:rsidR="00212FF6" w:rsidRPr="00ED47AE" w:rsidRDefault="00212FF6" w:rsidP="00B53006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Question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ranslation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794" w:type="dxa"/>
            <w:tcBorders>
              <w:left w:val="nil"/>
              <w:bottom w:val="single" w:sz="4" w:space="0" w:color="auto"/>
              <w:right w:val="single" w:sz="18" w:space="0" w:color="auto"/>
            </w:tcBorders>
          </w:tcPr>
          <w:p w14:paraId="4B08F8C5" w14:textId="77777777" w:rsidR="00212FF6" w:rsidRPr="00ED47AE" w:rsidRDefault="00212FF6" w:rsidP="00B53006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Answer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ranslation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>)</w:t>
            </w:r>
          </w:p>
        </w:tc>
      </w:tr>
      <w:tr w:rsidR="00212FF6" w14:paraId="4F1333DF" w14:textId="77777777" w:rsidTr="00B53006">
        <w:trPr>
          <w:trHeight w:val="130"/>
        </w:trPr>
        <w:tc>
          <w:tcPr>
            <w:tcW w:w="561" w:type="dxa"/>
            <w:tcBorders>
              <w:left w:val="single" w:sz="18" w:space="0" w:color="auto"/>
              <w:bottom w:val="nil"/>
              <w:right w:val="nil"/>
            </w:tcBorders>
            <w:vAlign w:val="center"/>
          </w:tcPr>
          <w:p w14:paraId="54EBA062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74B3C7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Kahvaltı hazır mı?</w:t>
            </w:r>
          </w:p>
        </w:tc>
        <w:tc>
          <w:tcPr>
            <w:tcW w:w="32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E21D3E1" w14:textId="3DCF7693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, evet!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CA1882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breakfast ready?</w:t>
            </w:r>
          </w:p>
        </w:tc>
        <w:tc>
          <w:tcPr>
            <w:tcW w:w="2794" w:type="dxa"/>
            <w:tcBorders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5E1B0ECA" w14:textId="0EE9881C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!</w:t>
            </w:r>
          </w:p>
        </w:tc>
      </w:tr>
      <w:tr w:rsidR="00212FF6" w14:paraId="6B190808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EB9DFB5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C7F999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Bugün dışarı çıkacak mıyız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BF2A11" w14:textId="5B04A8B0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, bir gün dışarı çıkacağız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BD8C98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Are we going out today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3BC76275" w14:textId="30175943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we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will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go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out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one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day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212FF6" w14:paraId="28A844F0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A55F977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02CEA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Film izleyelim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D7C8F4" w14:textId="5CC8461F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, filmleri severim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44F81B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hall we watch a movie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56EEF7E1" w14:textId="0AC836EF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I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like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movies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212FF6" w14:paraId="111A32F2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A6968A1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FC03B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Hava bugün soğuk m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DE65CF" w14:textId="0A36F978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, hava çok soğuk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F48FE4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it cold today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6140E190" w14:textId="3DF02F43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weather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s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very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cold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212FF6" w14:paraId="1A21FF1F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5213B64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03E1F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Ders başladı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8C2073" w14:textId="7A0D1AC6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, değil mi?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C5B8E9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as the class start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0F53BA62" w14:textId="4251FF45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isn’t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t?</w:t>
            </w:r>
          </w:p>
        </w:tc>
      </w:tr>
      <w:tr w:rsidR="00212FF6" w14:paraId="0084CBE6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545009C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52AED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 geç mi kalacağız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BCA02A" w14:textId="63C9283F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, geç kalacağız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592B79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ill we be late getting home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0BE58DFD" w14:textId="5EBAE36A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we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will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e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late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212FF6" w14:paraId="5006A1ED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18EF7BF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30EE9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Toplantı iptal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1FF2A6" w14:textId="3719DE91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, toplantı iptal edildi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AC880C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the meeting cancell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3EC019C" w14:textId="42B3422F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meeting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was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cancelled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212FF6" w14:paraId="4A5811CE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97EDC49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5B889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Çay ister misin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151558" w14:textId="767C26CE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, sadece bir tane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E0A5F1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ould you like some tea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584AD847" w14:textId="71FED565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just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one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212FF6" w14:paraId="61A1DF24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FAFE8E6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689F6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İnternet çalışıyor m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676401" w14:textId="13E9ADA4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, internet yok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7458B3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the internet working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357B98CE" w14:textId="584D791A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there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s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no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nternet.</w:t>
            </w:r>
          </w:p>
        </w:tc>
      </w:tr>
      <w:tr w:rsidR="00212FF6" w14:paraId="2D197500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9FA4CC9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0734B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Otobüs geldi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33C788" w14:textId="06B72959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, değil mi?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7A8A98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as the bus arriv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0223A910" w14:textId="2F2BCC90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isn’t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t?</w:t>
            </w:r>
          </w:p>
        </w:tc>
      </w:tr>
      <w:tr w:rsidR="00212FF6" w14:paraId="3333B09A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4AA3E98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02389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Saat kaç old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D02234" w14:textId="3BB9FAB9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Saat 10'daydı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BCD9CB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hat time is it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59FBFD5D" w14:textId="3E537C4A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It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was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t 10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o’clock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212FF6" w14:paraId="6D379F97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10AD949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EC173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Işıkları kapattın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904341" w14:textId="68D4584E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, değilim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70CC70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Did you turn off the lights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15FA487" w14:textId="23D403C4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No, I am not.</w:t>
            </w:r>
          </w:p>
        </w:tc>
      </w:tr>
      <w:tr w:rsidR="00212FF6" w14:paraId="46D7132A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9F247D0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9B5E1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Kitabı bulabildin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833EE0" w14:textId="354CA505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, bu konuda hiçbir fikrim yoktu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0FCB73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ere you able to find the book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3FCDDD4" w14:textId="17A14ABA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I had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no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dea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about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this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212FF6" w14:paraId="5938B8D0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407038E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03B7F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Müzik açalım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9759F7" w14:textId="58636DE2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, sadece müzik dinlemeyi seviyorum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6348F9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hall we play some music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3F3560A" w14:textId="21BC70DA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I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just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like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listening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music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212FF6" w14:paraId="6E5B27CB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016F514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4E139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Sınav zor muyd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012333" w14:textId="797B525C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çok zordu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B006B0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as the exam difficult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0CFD5965" w14:textId="55422646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it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was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very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difficult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212FF6" w14:paraId="1B1F3FDE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A12881D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C93A1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Telefonum nerede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B87230" w14:textId="0B139CC5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Birkaç saatlik mesafede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016817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here is my phone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07030D3B" w14:textId="65C3256B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At a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distance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f a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few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hours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212FF6" w14:paraId="36BD5188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8E1DA4D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08DB9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Bugün yağmur var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C9AC33" w14:textId="0A71E319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, çok yağmur yağıyor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E010FF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it going to rain today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AF8D2D6" w14:textId="0A7F597C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it is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raining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lot.</w:t>
            </w:r>
          </w:p>
        </w:tc>
      </w:tr>
      <w:tr w:rsidR="00212FF6" w14:paraId="277B4D69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7ED9691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B5E915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Kapıyı kilitledin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BB8B25" w14:textId="4E21EC08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 kilitledim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D5CCFB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Did you lock the door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3B25780D" w14:textId="529894D5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 I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locked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212FF6" w14:paraId="3758EA95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05581F2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9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701B9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Proje bitti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B9E3C2" w14:textId="0668C05B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, henüz bitmedi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63633D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the project finish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0EE30C3B" w14:textId="42927E5A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it has not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finished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yet.</w:t>
            </w:r>
          </w:p>
        </w:tc>
      </w:tr>
      <w:tr w:rsidR="00212FF6" w14:paraId="0124AC93" w14:textId="77777777" w:rsidTr="00B53006">
        <w:trPr>
          <w:trHeight w:val="77"/>
        </w:trPr>
        <w:tc>
          <w:tcPr>
            <w:tcW w:w="561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692C23FA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D6D2375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Kargo geldi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14:paraId="3EF62016" w14:textId="7BA8278A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, değil mi?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0339CB01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as the package arriv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vAlign w:val="bottom"/>
          </w:tcPr>
          <w:p w14:paraId="5B2DA520" w14:textId="09062DC6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isn’t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t?</w:t>
            </w:r>
          </w:p>
        </w:tc>
      </w:tr>
    </w:tbl>
    <w:p w14:paraId="735B5CEA" w14:textId="6EF71851" w:rsidR="00212FF6" w:rsidRDefault="00212FF6"/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561"/>
        <w:gridCol w:w="1837"/>
        <w:gridCol w:w="3248"/>
        <w:gridCol w:w="1980"/>
        <w:gridCol w:w="2794"/>
      </w:tblGrid>
      <w:tr w:rsidR="00212FF6" w14:paraId="56D29CB2" w14:textId="77777777" w:rsidTr="00B53006">
        <w:trPr>
          <w:trHeight w:val="130"/>
        </w:trPr>
        <w:tc>
          <w:tcPr>
            <w:tcW w:w="10420" w:type="dxa"/>
            <w:gridSpan w:val="5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5EE01D58" w14:textId="61539020" w:rsidR="00212FF6" w:rsidRPr="00241975" w:rsidRDefault="00212FF6" w:rsidP="00B53006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212FF6">
              <w:rPr>
                <w:rFonts w:ascii="Arial" w:hAnsi="Arial" w:cs="Arial"/>
                <w:color w:val="FFFFFF" w:themeColor="background1"/>
                <w:kern w:val="0"/>
                <w:sz w:val="22"/>
                <w:szCs w:val="22"/>
              </w:rPr>
              <w:t>Mbart_RAG_responses</w:t>
            </w:r>
            <w:proofErr w:type="spellEnd"/>
          </w:p>
        </w:tc>
      </w:tr>
      <w:tr w:rsidR="00212FF6" w14:paraId="62818E32" w14:textId="77777777" w:rsidTr="00B53006">
        <w:trPr>
          <w:trHeight w:val="130"/>
        </w:trPr>
        <w:tc>
          <w:tcPr>
            <w:tcW w:w="561" w:type="dxa"/>
            <w:tcBorders>
              <w:left w:val="single" w:sz="18" w:space="0" w:color="auto"/>
              <w:bottom w:val="single" w:sz="4" w:space="0" w:color="auto"/>
              <w:right w:val="nil"/>
            </w:tcBorders>
          </w:tcPr>
          <w:p w14:paraId="68D24FCC" w14:textId="77777777" w:rsidR="00212FF6" w:rsidRPr="00ED47AE" w:rsidRDefault="00212FF6" w:rsidP="00B53006">
            <w:pPr>
              <w:rPr>
                <w:b/>
                <w:bCs/>
                <w:sz w:val="21"/>
                <w:szCs w:val="21"/>
              </w:rPr>
            </w:pPr>
            <w:r w:rsidRPr="00ED47AE">
              <w:rPr>
                <w:b/>
                <w:bCs/>
                <w:sz w:val="21"/>
                <w:szCs w:val="21"/>
              </w:rPr>
              <w:t>ID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</w:tcPr>
          <w:p w14:paraId="674C3DF7" w14:textId="77777777" w:rsidR="00212FF6" w:rsidRPr="00ED47AE" w:rsidRDefault="00212FF6" w:rsidP="00B53006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Questions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</w:t>
            </w:r>
          </w:p>
          <w:p w14:paraId="72F22C68" w14:textId="77777777" w:rsidR="00212FF6" w:rsidRPr="00ED47AE" w:rsidRDefault="00212FF6" w:rsidP="00B53006">
            <w:pPr>
              <w:rPr>
                <w:b/>
                <w:bCs/>
                <w:sz w:val="21"/>
                <w:szCs w:val="21"/>
              </w:rPr>
            </w:pPr>
            <w:r w:rsidRPr="00ED47AE">
              <w:rPr>
                <w:b/>
                <w:bCs/>
                <w:sz w:val="21"/>
                <w:szCs w:val="21"/>
              </w:rPr>
              <w:t>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urkish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Language)</w:t>
            </w:r>
          </w:p>
        </w:tc>
        <w:tc>
          <w:tcPr>
            <w:tcW w:w="32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F9E7F67" w14:textId="77777777" w:rsidR="00212FF6" w:rsidRPr="00ED47AE" w:rsidRDefault="00212FF6" w:rsidP="00B53006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Answer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</w:t>
            </w:r>
          </w:p>
          <w:p w14:paraId="0E8A625F" w14:textId="77777777" w:rsidR="00212FF6" w:rsidRPr="00ED47AE" w:rsidRDefault="00212FF6" w:rsidP="00B53006">
            <w:pPr>
              <w:rPr>
                <w:b/>
                <w:bCs/>
                <w:sz w:val="21"/>
                <w:szCs w:val="21"/>
              </w:rPr>
            </w:pPr>
            <w:r w:rsidRPr="00ED47AE">
              <w:rPr>
                <w:b/>
                <w:bCs/>
                <w:sz w:val="21"/>
                <w:szCs w:val="21"/>
              </w:rPr>
              <w:t>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urkish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Language)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DEC82B8" w14:textId="77777777" w:rsidR="00212FF6" w:rsidRPr="00ED47AE" w:rsidRDefault="00212FF6" w:rsidP="00B53006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Question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ranslation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794" w:type="dxa"/>
            <w:tcBorders>
              <w:left w:val="nil"/>
              <w:bottom w:val="single" w:sz="4" w:space="0" w:color="auto"/>
              <w:right w:val="single" w:sz="18" w:space="0" w:color="auto"/>
            </w:tcBorders>
          </w:tcPr>
          <w:p w14:paraId="255FAD21" w14:textId="77777777" w:rsidR="00212FF6" w:rsidRPr="00ED47AE" w:rsidRDefault="00212FF6" w:rsidP="00B53006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Answer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ranslation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>)</w:t>
            </w:r>
          </w:p>
        </w:tc>
      </w:tr>
      <w:tr w:rsidR="00212FF6" w14:paraId="0014922D" w14:textId="77777777" w:rsidTr="00B53006">
        <w:trPr>
          <w:trHeight w:val="130"/>
        </w:trPr>
        <w:tc>
          <w:tcPr>
            <w:tcW w:w="561" w:type="dxa"/>
            <w:tcBorders>
              <w:left w:val="single" w:sz="18" w:space="0" w:color="auto"/>
              <w:bottom w:val="nil"/>
              <w:right w:val="nil"/>
            </w:tcBorders>
            <w:vAlign w:val="center"/>
          </w:tcPr>
          <w:p w14:paraId="1F3911BF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6A9058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Kahvaltı hazır mı?</w:t>
            </w:r>
          </w:p>
        </w:tc>
        <w:tc>
          <w:tcPr>
            <w:tcW w:w="32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2307681" w14:textId="47D3511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hazır.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3F1A57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breakfast ready?</w:t>
            </w:r>
          </w:p>
        </w:tc>
        <w:tc>
          <w:tcPr>
            <w:tcW w:w="2794" w:type="dxa"/>
            <w:tcBorders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37E24F9A" w14:textId="73CD63C4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ready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212FF6" w14:paraId="3C59B2A9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03889E9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0F8704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Bugün dışarı çıkacak mıyız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BB5D9F" w14:textId="10DAAFAF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, bir gün dışarı çıkacağız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038D4E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Are we going out today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850BC6F" w14:textId="29794A58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we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will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go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out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one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day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212FF6" w14:paraId="7CC84804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827CA0C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7F013C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Film izleyelim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5F0A39" w14:textId="30927543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, film izlemeyi denedim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182C16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hall we watch a movie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376019BD" w14:textId="2D25DA47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I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tried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watch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movie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212FF6" w14:paraId="72C7928D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A7FB1EC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976EF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Hava bugün soğuk m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B4A49C" w14:textId="7DA95704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hava sıcak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1BE331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it cold today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15E7A592" w14:textId="20339423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weather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s hot.</w:t>
            </w:r>
          </w:p>
        </w:tc>
      </w:tr>
      <w:tr w:rsidR="00212FF6" w14:paraId="36C53D4A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D4E141F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6CE7D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Ders başladı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0C7A88" w14:textId="647C1FD3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, o kadar da kötü değil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C5AD89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as the class start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0D9F63D3" w14:textId="75C6BAFC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it is not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that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bad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212FF6" w14:paraId="23D86411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7CD1D18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E1FA10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 geç mi kalacağız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42F135" w14:textId="08DDC6BC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, geç kalacağız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2C5D56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ill we be late getting home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5A059956" w14:textId="64003F32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we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will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e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late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212FF6" w14:paraId="3301415E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F83A243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4C61F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Toplantı iptal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616EAD" w14:textId="3F1DCF0C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, toplantı iptal edildi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DFAD66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the meeting cancell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680C17FD" w14:textId="78853F59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meeting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was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cancelled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212FF6" w14:paraId="291DDBD2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23581AC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BC8B1C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Çay ister misin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319308" w14:textId="759CD466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ben de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E255EC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ould you like some tea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37072B88" w14:textId="2ADC1F89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me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too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212FF6" w14:paraId="207F4BA5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986D1D7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D1B0B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İnternet çalışıyor m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734B18" w14:textId="1C8D537B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internette çalışıyor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147FE2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the internet working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07AC25E" w14:textId="59B29B51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it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works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n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nternet.</w:t>
            </w:r>
          </w:p>
        </w:tc>
      </w:tr>
      <w:tr w:rsidR="00212FF6" w14:paraId="4145744B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E85B4F5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C07CC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Otobüs geldi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44136D" w14:textId="74C843E9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, değil mi?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A9E8E1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as the bus arriv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257E6FE" w14:textId="33FD5662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isn’t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t?</w:t>
            </w:r>
          </w:p>
        </w:tc>
      </w:tr>
      <w:tr w:rsidR="00212FF6" w14:paraId="7B220B32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08B28CE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A92C39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Saat kaç old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1241D4" w14:textId="41E2449F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4 saat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74218E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hat time is it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63381F9F" w14:textId="18E7ACEB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4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hours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212FF6" w14:paraId="357C6DC9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41487B4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6FF0D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Işıkları kapattın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935676" w14:textId="206F4EB9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, şükürler olsun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68C450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Did you turn off the lights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543FFA91" w14:textId="0AE17982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thank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goodness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212FF6" w14:paraId="2CEDA6B0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18C7B16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5A9DEA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Kitabı bulabildin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68BFDA" w14:textId="692BC335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, bu konuda hiçbir fikrim yoktu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94C2C2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ere you able to find the book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5F006348" w14:textId="06FF244E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I had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no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dea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about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this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212FF6" w14:paraId="5816733E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4206623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B0908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Müzik açalım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965A37" w14:textId="4EECA45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, bir tane alacağım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0FAF72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hall we play some music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9CA7C7C" w14:textId="05208108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I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will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uy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one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212FF6" w14:paraId="3ED438DD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04FF553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836F42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Sınav zor muyd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50056D" w14:textId="67698082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zordu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ED0742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as the exam difficult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B3C2E98" w14:textId="4B02C854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it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was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difficult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212FF6" w14:paraId="426C3A77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E96403D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B48B8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Telefonum nerede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91652E" w14:textId="5573F270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Telefonun yanında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E3613D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here is my phone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A163E98" w14:textId="44CC0FBD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Next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phone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212FF6" w14:paraId="4CE870B7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D0BBAA0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036C55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Bugün yağmur var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5FDB69" w14:textId="5C288C2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yağmur yağıyor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711F83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it going to rain today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62D2D2A8" w14:textId="63849B9A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it is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raining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212FF6" w14:paraId="7FAE06D5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C38F5B9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77A80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Kapıyı kilitledin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632E21" w14:textId="1A95895D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, neyse ki çok sinirlendim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ED9994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Did you lock the door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429B913" w14:textId="715249E5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fortunately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got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very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angry</w:t>
            </w:r>
            <w:proofErr w:type="spellEnd"/>
          </w:p>
        </w:tc>
      </w:tr>
      <w:tr w:rsidR="00212FF6" w14:paraId="4B164124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2492006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9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E6FC1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Proje bitti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F21654" w14:textId="75C37C6A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, henüz bitmedi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4F7ED7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the project finish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69C1CE5A" w14:textId="7CE9C60E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it has not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finished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yet.</w:t>
            </w:r>
          </w:p>
        </w:tc>
      </w:tr>
      <w:tr w:rsidR="00212FF6" w14:paraId="0BA41C1B" w14:textId="77777777" w:rsidTr="00B53006">
        <w:trPr>
          <w:trHeight w:val="77"/>
        </w:trPr>
        <w:tc>
          <w:tcPr>
            <w:tcW w:w="561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2FCDD1E1" w14:textId="77777777" w:rsidR="00212FF6" w:rsidRDefault="00212FF6" w:rsidP="00212FF6">
            <w:pPr>
              <w:jc w:val="center"/>
            </w:pPr>
            <w:r>
              <w:rPr>
                <w:rFonts w:ascii="Aptos Narrow" w:hAnsi="Aptos Narrow"/>
                <w:color w:val="000000"/>
              </w:rPr>
              <w:lastRenderedPageBreak/>
              <w:t>20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5F96960" w14:textId="77777777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Kargo geldi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14:paraId="4C4C4A09" w14:textId="6788E139" w:rsidR="00212FF6" w:rsidRPr="00CD744C" w:rsidRDefault="00212FF6" w:rsidP="00212FF6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çok fazla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25C12405" w14:textId="77777777" w:rsidR="00212FF6" w:rsidRPr="00ED47AE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as the package arriv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vAlign w:val="bottom"/>
          </w:tcPr>
          <w:p w14:paraId="7D8FAB1B" w14:textId="2F600EA2" w:rsidR="00212FF6" w:rsidRPr="00212FF6" w:rsidRDefault="00212FF6" w:rsidP="00212FF6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very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much</w:t>
            </w:r>
            <w:proofErr w:type="spellEnd"/>
            <w:r w:rsidRPr="00212FF6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D05805" w14:paraId="189A4B9B" w14:textId="77777777" w:rsidTr="00B53006">
        <w:trPr>
          <w:trHeight w:val="130"/>
        </w:trPr>
        <w:tc>
          <w:tcPr>
            <w:tcW w:w="10420" w:type="dxa"/>
            <w:gridSpan w:val="5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0853F994" w14:textId="564C0DBB" w:rsidR="00D05805" w:rsidRPr="00241975" w:rsidRDefault="00D05805" w:rsidP="00B53006">
            <w:pPr>
              <w:rPr>
                <w:rFonts w:ascii="Arial" w:hAnsi="Arial" w:cs="Arial"/>
                <w:b/>
                <w:bCs/>
              </w:rPr>
            </w:pPr>
            <w:r w:rsidRPr="00D05805">
              <w:rPr>
                <w:rFonts w:ascii="Arial" w:hAnsi="Arial" w:cs="Arial"/>
                <w:color w:val="FFFFFF" w:themeColor="background1"/>
                <w:kern w:val="0"/>
                <w:sz w:val="22"/>
                <w:szCs w:val="22"/>
              </w:rPr>
              <w:t>Mt5_finetunned_responses</w:t>
            </w:r>
          </w:p>
        </w:tc>
      </w:tr>
      <w:tr w:rsidR="00D05805" w14:paraId="68ECF466" w14:textId="77777777" w:rsidTr="00B53006">
        <w:trPr>
          <w:trHeight w:val="130"/>
        </w:trPr>
        <w:tc>
          <w:tcPr>
            <w:tcW w:w="561" w:type="dxa"/>
            <w:tcBorders>
              <w:left w:val="single" w:sz="18" w:space="0" w:color="auto"/>
              <w:bottom w:val="single" w:sz="4" w:space="0" w:color="auto"/>
              <w:right w:val="nil"/>
            </w:tcBorders>
          </w:tcPr>
          <w:p w14:paraId="72532C8F" w14:textId="77777777" w:rsidR="00D05805" w:rsidRPr="00ED47AE" w:rsidRDefault="00D05805" w:rsidP="00B53006">
            <w:pPr>
              <w:rPr>
                <w:b/>
                <w:bCs/>
                <w:sz w:val="21"/>
                <w:szCs w:val="21"/>
              </w:rPr>
            </w:pPr>
            <w:r w:rsidRPr="00ED47AE">
              <w:rPr>
                <w:b/>
                <w:bCs/>
                <w:sz w:val="21"/>
                <w:szCs w:val="21"/>
              </w:rPr>
              <w:t>ID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</w:tcPr>
          <w:p w14:paraId="7BE14D13" w14:textId="77777777" w:rsidR="00D05805" w:rsidRPr="00ED47AE" w:rsidRDefault="00D05805" w:rsidP="00B53006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Questions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</w:t>
            </w:r>
          </w:p>
          <w:p w14:paraId="0D56DE19" w14:textId="77777777" w:rsidR="00D05805" w:rsidRPr="00ED47AE" w:rsidRDefault="00D05805" w:rsidP="00B53006">
            <w:pPr>
              <w:rPr>
                <w:b/>
                <w:bCs/>
                <w:sz w:val="21"/>
                <w:szCs w:val="21"/>
              </w:rPr>
            </w:pPr>
            <w:r w:rsidRPr="00ED47AE">
              <w:rPr>
                <w:b/>
                <w:bCs/>
                <w:sz w:val="21"/>
                <w:szCs w:val="21"/>
              </w:rPr>
              <w:t>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urkish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Language)</w:t>
            </w:r>
          </w:p>
        </w:tc>
        <w:tc>
          <w:tcPr>
            <w:tcW w:w="32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89312DD" w14:textId="77777777" w:rsidR="00D05805" w:rsidRPr="00ED47AE" w:rsidRDefault="00D05805" w:rsidP="00B53006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Answer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</w:t>
            </w:r>
          </w:p>
          <w:p w14:paraId="1D478174" w14:textId="77777777" w:rsidR="00D05805" w:rsidRPr="00ED47AE" w:rsidRDefault="00D05805" w:rsidP="00B53006">
            <w:pPr>
              <w:rPr>
                <w:b/>
                <w:bCs/>
                <w:sz w:val="21"/>
                <w:szCs w:val="21"/>
              </w:rPr>
            </w:pPr>
            <w:r w:rsidRPr="00ED47AE">
              <w:rPr>
                <w:b/>
                <w:bCs/>
                <w:sz w:val="21"/>
                <w:szCs w:val="21"/>
              </w:rPr>
              <w:t>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urkish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Language)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B3DF876" w14:textId="77777777" w:rsidR="00D05805" w:rsidRPr="00ED47AE" w:rsidRDefault="00D05805" w:rsidP="00B53006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Question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ranslation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794" w:type="dxa"/>
            <w:tcBorders>
              <w:left w:val="nil"/>
              <w:bottom w:val="single" w:sz="4" w:space="0" w:color="auto"/>
              <w:right w:val="single" w:sz="18" w:space="0" w:color="auto"/>
            </w:tcBorders>
          </w:tcPr>
          <w:p w14:paraId="73719EFB" w14:textId="77777777" w:rsidR="00D05805" w:rsidRPr="00ED47AE" w:rsidRDefault="00D05805" w:rsidP="00B53006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Answer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ranslation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>)</w:t>
            </w:r>
          </w:p>
        </w:tc>
      </w:tr>
      <w:tr w:rsidR="00D05805" w14:paraId="47CA693A" w14:textId="77777777" w:rsidTr="00B53006">
        <w:trPr>
          <w:trHeight w:val="130"/>
        </w:trPr>
        <w:tc>
          <w:tcPr>
            <w:tcW w:w="561" w:type="dxa"/>
            <w:tcBorders>
              <w:left w:val="single" w:sz="18" w:space="0" w:color="auto"/>
              <w:bottom w:val="nil"/>
              <w:right w:val="nil"/>
            </w:tcBorders>
            <w:vAlign w:val="center"/>
          </w:tcPr>
          <w:p w14:paraId="6568D893" w14:textId="77777777" w:rsidR="00D05805" w:rsidRDefault="00D05805" w:rsidP="00D0580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497259" w14:textId="77777777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Kahvaltı hazır mı?</w:t>
            </w:r>
          </w:p>
        </w:tc>
        <w:tc>
          <w:tcPr>
            <w:tcW w:w="32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6B465DF" w14:textId="05F7C62F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kahvaltı hazır.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B4F5ED" w14:textId="77777777" w:rsidR="00D05805" w:rsidRPr="00ED47AE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breakfast ready?</w:t>
            </w:r>
          </w:p>
        </w:tc>
        <w:tc>
          <w:tcPr>
            <w:tcW w:w="2794" w:type="dxa"/>
            <w:tcBorders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64B74BD" w14:textId="5FD283AB" w:rsidR="00D05805" w:rsidRPr="00212FF6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breakfast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s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ready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D05805" w14:paraId="53A2DAA0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B33A592" w14:textId="77777777" w:rsidR="00D05805" w:rsidRDefault="00D05805" w:rsidP="00D0580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3A12A" w14:textId="77777777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Bugün dışarı çıkacak mıyız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2A9AE7" w14:textId="3662AD16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Evet, bugün dışarı çıkacaksınız.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adde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85772C" w14:textId="77777777" w:rsidR="00D05805" w:rsidRPr="00ED47AE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Are we going out today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83991FF" w14:textId="2A122BDC" w:rsidR="00D05805" w:rsidRPr="00212FF6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you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will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go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out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oday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</w:t>
            </w:r>
            <w:proofErr w:type="spellStart"/>
            <w:proofErr w:type="gram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article</w:t>
            </w:r>
            <w:proofErr w:type="spellEnd"/>
            <w:proofErr w:type="gram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)</w:t>
            </w:r>
          </w:p>
        </w:tc>
      </w:tr>
      <w:tr w:rsidR="00D05805" w14:paraId="3B5F4EBA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9A9FC3A" w14:textId="77777777" w:rsidR="00D05805" w:rsidRDefault="00D05805" w:rsidP="00D0580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3DF736" w14:textId="77777777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Film izleyelim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41D105" w14:textId="72C42531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film izleyelim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FC9724" w14:textId="77777777" w:rsidR="00D05805" w:rsidRPr="00ED47AE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hall we watch a movie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113F1041" w14:textId="1629709D" w:rsidR="00D05805" w:rsidRPr="00212FF6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let’s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watch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movi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D05805" w14:paraId="02B98F8D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25C097D" w14:textId="77777777" w:rsidR="00D05805" w:rsidRDefault="00D05805" w:rsidP="00D0580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E4EB09" w14:textId="77777777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Hava bugün soğuk m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197DF3" w14:textId="7912FF3B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Evet, hava bugün çok soğuk olabilir.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k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erece hava durumu tahmincisi olan hava durumu tahmincisidir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01D0A1" w14:textId="77777777" w:rsidR="00D05805" w:rsidRPr="00ED47AE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it cold today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55ADAC58" w14:textId="4ED1FAC5" w:rsidR="00D05805" w:rsidRPr="00212FF6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weather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may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e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very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cold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oday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</w:t>
            </w:r>
            <w:proofErr w:type="gram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it</w:t>
            </w:r>
            <w:proofErr w:type="gram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s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weather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forecaster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who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s a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first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degre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weather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forecaster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D05805" w14:paraId="1A420BCB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3C4D710" w14:textId="77777777" w:rsidR="00D05805" w:rsidRDefault="00D05805" w:rsidP="00D0580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B3530" w14:textId="77777777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Ders başladı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B46201" w14:textId="050C4955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dersler başlamıştır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20ABF5" w14:textId="77777777" w:rsidR="00D05805" w:rsidRPr="00ED47AE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as the class start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571CFEA" w14:textId="688E3932" w:rsidR="00D05805" w:rsidRPr="00212FF6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classes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hav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started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D05805" w14:paraId="7202C71A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2CB1EAB" w14:textId="77777777" w:rsidR="00D05805" w:rsidRDefault="00D05805" w:rsidP="00D0580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4819A" w14:textId="77777777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 geç mi kalacağız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CCD7F9" w14:textId="3B2EC276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eve geç kalacağız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863C01" w14:textId="77777777" w:rsidR="00D05805" w:rsidRPr="00ED47AE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ill we be late getting home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4B8D651" w14:textId="33352701" w:rsidR="00D05805" w:rsidRPr="00212FF6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w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will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e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lat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getting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hom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D05805" w14:paraId="37FAFEA9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F9D1D04" w14:textId="77777777" w:rsidR="00D05805" w:rsidRDefault="00D05805" w:rsidP="00D0580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6F03EF" w14:textId="77777777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Toplantı iptal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F6CDCE" w14:textId="3845CC97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toplantı iptal edilebilir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42138E" w14:textId="77777777" w:rsidR="00D05805" w:rsidRPr="00ED47AE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the meeting cancell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1EF4FF83" w14:textId="19262429" w:rsidR="00D05805" w:rsidRPr="00212FF6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meeting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can be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cancelled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D05805" w14:paraId="48DA1F7F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3086A78" w14:textId="77777777" w:rsidR="00D05805" w:rsidRDefault="00D05805" w:rsidP="00D0580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94599" w14:textId="77777777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Çay ister misin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1FEDC6" w14:textId="254DDF50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çay içmek ister misin?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F1B40D" w14:textId="77777777" w:rsidR="00D05805" w:rsidRPr="00ED47AE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ould you like some tea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E951882" w14:textId="674607B8" w:rsidR="00D05805" w:rsidRPr="00212FF6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would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you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lik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drink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ea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?</w:t>
            </w:r>
          </w:p>
        </w:tc>
      </w:tr>
      <w:tr w:rsidR="00D05805" w14:paraId="12CE152F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2F73708" w14:textId="77777777" w:rsidR="00D05805" w:rsidRDefault="00D05805" w:rsidP="00D0580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071D54" w14:textId="77777777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İnternet çalışıyor m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FCD6E3" w14:textId="48A4086A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Evet, internet çalışıyorsa ve sorun çözülmezse, tüketici hakem heyetine başvurarak sorunun çözülmesini talep edebilir, çözüm bulamazsanız tüketici hakem heyetine başvurarak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şikayette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ulunabilirsiniz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CCA538" w14:textId="77777777" w:rsidR="00D05805" w:rsidRPr="00ED47AE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the internet working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3EB3E9F" w14:textId="04A2FAFC" w:rsidR="00D05805" w:rsidRPr="00212FF6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if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nternet is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working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and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roblem is not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resolved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you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can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request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resolution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f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problem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by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applying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consumer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arbitration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committe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if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you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cannot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find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solution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you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can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apply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consumer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arbitration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committe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and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file a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complaint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D05805" w14:paraId="5FFC7393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70F6121" w14:textId="77777777" w:rsidR="00D05805" w:rsidRDefault="00D05805" w:rsidP="00D0580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DD32D" w14:textId="77777777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Otobüs geldi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6B5B49" w14:textId="51AC2CF2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otobüs geldi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99D59D" w14:textId="77777777" w:rsidR="00D05805" w:rsidRPr="00ED47AE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as the bus arriv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0EA4B690" w14:textId="7B83408D" w:rsidR="00D05805" w:rsidRPr="00212FF6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bus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has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arrived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D05805" w14:paraId="72558598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2EAB042" w14:textId="77777777" w:rsidR="00D05805" w:rsidRDefault="00D05805" w:rsidP="00D0580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8B65C" w14:textId="77777777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Saat kaç old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F8ADEE" w14:textId="5752EEC6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Saat kaç oldu? geçici madde 21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355A60" w14:textId="77777777" w:rsidR="00D05805" w:rsidRPr="00ED47AE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hat time is it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05D909B1" w14:textId="75506B76" w:rsidR="00D05805" w:rsidRPr="00212FF6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What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time is it?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provisional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articl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1)</w:t>
            </w:r>
          </w:p>
        </w:tc>
      </w:tr>
      <w:tr w:rsidR="00D05805" w14:paraId="05923F1C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5F2FE32" w14:textId="77777777" w:rsidR="00D05805" w:rsidRDefault="00D05805" w:rsidP="00D0580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0EA63E" w14:textId="77777777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Işıkları kapattın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0C8FCF" w14:textId="28F63AA8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ışıkları kapattınız mı?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F5D8A3" w14:textId="77777777" w:rsidR="00D05805" w:rsidRPr="00ED47AE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Did you turn off the lights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1848FEC" w14:textId="29379304" w:rsidR="00D05805" w:rsidRPr="00212FF6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did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you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urn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off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lights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?</w:t>
            </w:r>
          </w:p>
        </w:tc>
      </w:tr>
      <w:tr w:rsidR="00D05805" w14:paraId="40AB8DE7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68BB7B6" w14:textId="77777777" w:rsidR="00D05805" w:rsidRDefault="00D05805" w:rsidP="00D0580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13B734" w14:textId="77777777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Kitabı bulabildin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6829EC" w14:textId="53CEA2C7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kitabı bulabildin mi?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1D0904" w14:textId="77777777" w:rsidR="00D05805" w:rsidRPr="00ED47AE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ere you able to find the book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3EFC6D5" w14:textId="540FD1C0" w:rsidR="00D05805" w:rsidRPr="00212FF6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wer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you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abl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find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book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?</w:t>
            </w:r>
          </w:p>
        </w:tc>
      </w:tr>
      <w:tr w:rsidR="00D05805" w14:paraId="4BEF3BCB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06FBD6C" w14:textId="77777777" w:rsidR="00D05805" w:rsidRDefault="00D05805" w:rsidP="00D0580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C29E4B" w14:textId="77777777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Müzik açalım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3F76B8" w14:textId="0BF3C9DC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müzik açalım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BA31A8" w14:textId="77777777" w:rsidR="00D05805" w:rsidRPr="00ED47AE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hall we play some music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050FD872" w14:textId="7DEE8FA8" w:rsidR="00D05805" w:rsidRPr="00212FF6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let’s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play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music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D05805" w14:paraId="2FDA9402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3D5C54C" w14:textId="77777777" w:rsidR="00D05805" w:rsidRDefault="00D05805" w:rsidP="00D0580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EB353" w14:textId="77777777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Sınav zor muyd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325245" w14:textId="14CF42A8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zordu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8ACFC0" w14:textId="77777777" w:rsidR="00D05805" w:rsidRPr="00ED47AE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as the exam difficult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150B272" w14:textId="440A293A" w:rsidR="00D05805" w:rsidRPr="00212FF6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it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was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difficult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D05805" w14:paraId="3B15ABFD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F6CED56" w14:textId="77777777" w:rsidR="00D05805" w:rsidRDefault="00D05805" w:rsidP="00D0580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9E990" w14:textId="77777777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Telefonum nerede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E213C1" w14:textId="2ECB6815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Telefonum nerede?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tck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d.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3/f.1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1C8FCE" w14:textId="77777777" w:rsidR="00D05805" w:rsidRPr="00ED47AE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here is my phone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00C5B0A0" w14:textId="54DC6006" w:rsidR="00D05805" w:rsidRPr="00212FF6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Wher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s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my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phon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?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pc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rt. 3/p.1)</w:t>
            </w:r>
          </w:p>
        </w:tc>
      </w:tr>
      <w:tr w:rsidR="00D05805" w14:paraId="4DF8AB28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973D5CA" w14:textId="77777777" w:rsidR="00D05805" w:rsidRDefault="00D05805" w:rsidP="00D0580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D7342" w14:textId="77777777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Bugün yağmur var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9B92C0" w14:textId="4F11B19D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yağmur bekleniyor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59BF9E" w14:textId="77777777" w:rsidR="00D05805" w:rsidRPr="00ED47AE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it going to rain today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6E18F194" w14:textId="255CAABC" w:rsidR="00D05805" w:rsidRPr="00212FF6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rain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s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expected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D05805" w14:paraId="31C469E0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7CB090D" w14:textId="77777777" w:rsidR="00D05805" w:rsidRDefault="00D05805" w:rsidP="00D0580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272AAA" w14:textId="77777777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Kapıyı kilitledin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9C87A9" w14:textId="11757934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kapıyı kilitledin ve kilitledin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0D3850" w14:textId="77777777" w:rsidR="00D05805" w:rsidRPr="00ED47AE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Did you lock the door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16360758" w14:textId="6F0EBEFE" w:rsidR="00D05805" w:rsidRPr="00212FF6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you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locked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door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and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locked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t.</w:t>
            </w:r>
          </w:p>
        </w:tc>
      </w:tr>
      <w:tr w:rsidR="00D05805" w14:paraId="5522279A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71E92A1" w14:textId="77777777" w:rsidR="00D05805" w:rsidRDefault="00D05805" w:rsidP="00D0580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9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C1380" w14:textId="77777777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Proje bitti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B4F209" w14:textId="36698570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Evet, proje bittiyse, ilgili idareye veya kamu tüzel kişiliğine ait bir inşaat ruhsatı verilir.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bu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ruhsat,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resmi</w:t>
            </w:r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gazete'd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yayımlanarak yürürlüğe girer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B629A0" w14:textId="77777777" w:rsidR="00D05805" w:rsidRPr="00ED47AE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the project finish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467973F" w14:textId="23C2082B" w:rsidR="00D05805" w:rsidRPr="00212FF6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if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project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s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finished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a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construction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permit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belonging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relevant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administration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or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public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legal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entity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s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issued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</w:t>
            </w:r>
            <w:proofErr w:type="spellStart"/>
            <w:proofErr w:type="gram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his</w:t>
            </w:r>
            <w:proofErr w:type="spellEnd"/>
            <w:proofErr w:type="gram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permit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enters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into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forc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by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being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published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n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official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gazett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D05805" w14:paraId="641AD78C" w14:textId="77777777" w:rsidTr="00B53006">
        <w:trPr>
          <w:trHeight w:val="77"/>
        </w:trPr>
        <w:tc>
          <w:tcPr>
            <w:tcW w:w="561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1A561604" w14:textId="77777777" w:rsidR="00D05805" w:rsidRDefault="00D05805" w:rsidP="00D05805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3974D79" w14:textId="77777777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Kargo geldi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14:paraId="0E8419BD" w14:textId="33C22D53" w:rsidR="00D05805" w:rsidRPr="00CD744C" w:rsidRDefault="00D05805" w:rsidP="00D05805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kargo geldiyse ve ödeme dekontunuzla birlikte teslim edildiyse, ödeme dekontunuzla birlikte tüketici hakem heyetine başvurabilirsiniz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7CDC2805" w14:textId="77777777" w:rsidR="00D05805" w:rsidRPr="00ED47AE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as the package arriv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vAlign w:val="bottom"/>
          </w:tcPr>
          <w:p w14:paraId="24F84925" w14:textId="65C010B1" w:rsidR="00D05805" w:rsidRPr="00212FF6" w:rsidRDefault="00D05805" w:rsidP="00D05805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if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cargo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has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arrived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and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has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been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delivered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ogether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with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your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payment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receipt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you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can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apply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consumer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arbitration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committee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together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with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your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payment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receipt</w:t>
            </w:r>
            <w:proofErr w:type="spellEnd"/>
            <w:r w:rsidRPr="00D05805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</w:tbl>
    <w:p w14:paraId="5F3E21D7" w14:textId="33342BEA" w:rsidR="002D5E2C" w:rsidRDefault="002D5E2C"/>
    <w:p w14:paraId="63EF538C" w14:textId="2A9D6F3F" w:rsidR="00D05805" w:rsidRDefault="00D05805">
      <w:r>
        <w:br w:type="page"/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561"/>
        <w:gridCol w:w="1837"/>
        <w:gridCol w:w="3248"/>
        <w:gridCol w:w="1980"/>
        <w:gridCol w:w="2794"/>
      </w:tblGrid>
      <w:tr w:rsidR="00D05805" w14:paraId="2EE0F81B" w14:textId="77777777" w:rsidTr="00B53006">
        <w:trPr>
          <w:trHeight w:val="130"/>
        </w:trPr>
        <w:tc>
          <w:tcPr>
            <w:tcW w:w="10420" w:type="dxa"/>
            <w:gridSpan w:val="5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0B8CAD4C" w14:textId="2C60819B" w:rsidR="00D05805" w:rsidRPr="00241975" w:rsidRDefault="00D05805" w:rsidP="00B53006">
            <w:pPr>
              <w:rPr>
                <w:rFonts w:ascii="Arial" w:hAnsi="Arial" w:cs="Arial"/>
                <w:b/>
                <w:bCs/>
              </w:rPr>
            </w:pPr>
            <w:r w:rsidRPr="00D05805">
              <w:rPr>
                <w:rFonts w:ascii="Arial" w:hAnsi="Arial" w:cs="Arial"/>
                <w:color w:val="FFFFFF" w:themeColor="background1"/>
                <w:kern w:val="0"/>
                <w:sz w:val="22"/>
                <w:szCs w:val="22"/>
              </w:rPr>
              <w:lastRenderedPageBreak/>
              <w:t>MT5_RAG_responses.csv</w:t>
            </w:r>
          </w:p>
        </w:tc>
      </w:tr>
      <w:tr w:rsidR="00D05805" w14:paraId="048E5EA2" w14:textId="77777777" w:rsidTr="00B53006">
        <w:trPr>
          <w:trHeight w:val="130"/>
        </w:trPr>
        <w:tc>
          <w:tcPr>
            <w:tcW w:w="561" w:type="dxa"/>
            <w:tcBorders>
              <w:left w:val="single" w:sz="18" w:space="0" w:color="auto"/>
              <w:bottom w:val="single" w:sz="4" w:space="0" w:color="auto"/>
              <w:right w:val="nil"/>
            </w:tcBorders>
          </w:tcPr>
          <w:p w14:paraId="079ADFD4" w14:textId="77777777" w:rsidR="00D05805" w:rsidRPr="00ED47AE" w:rsidRDefault="00D05805" w:rsidP="00B53006">
            <w:pPr>
              <w:rPr>
                <w:b/>
                <w:bCs/>
                <w:sz w:val="21"/>
                <w:szCs w:val="21"/>
              </w:rPr>
            </w:pPr>
            <w:r w:rsidRPr="00ED47AE">
              <w:rPr>
                <w:b/>
                <w:bCs/>
                <w:sz w:val="21"/>
                <w:szCs w:val="21"/>
              </w:rPr>
              <w:t>ID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</w:tcPr>
          <w:p w14:paraId="5B898E72" w14:textId="77777777" w:rsidR="00D05805" w:rsidRPr="00ED47AE" w:rsidRDefault="00D05805" w:rsidP="00B53006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Questions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</w:t>
            </w:r>
          </w:p>
          <w:p w14:paraId="472AA1BA" w14:textId="77777777" w:rsidR="00D05805" w:rsidRPr="00ED47AE" w:rsidRDefault="00D05805" w:rsidP="00B53006">
            <w:pPr>
              <w:rPr>
                <w:b/>
                <w:bCs/>
                <w:sz w:val="21"/>
                <w:szCs w:val="21"/>
              </w:rPr>
            </w:pPr>
            <w:r w:rsidRPr="00ED47AE">
              <w:rPr>
                <w:b/>
                <w:bCs/>
                <w:sz w:val="21"/>
                <w:szCs w:val="21"/>
              </w:rPr>
              <w:t>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urkish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Language)</w:t>
            </w:r>
          </w:p>
        </w:tc>
        <w:tc>
          <w:tcPr>
            <w:tcW w:w="32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98B2F24" w14:textId="77777777" w:rsidR="00D05805" w:rsidRPr="00ED47AE" w:rsidRDefault="00D05805" w:rsidP="00B53006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Answer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</w:t>
            </w:r>
          </w:p>
          <w:p w14:paraId="7B9C585C" w14:textId="77777777" w:rsidR="00D05805" w:rsidRPr="00ED47AE" w:rsidRDefault="00D05805" w:rsidP="00B53006">
            <w:pPr>
              <w:rPr>
                <w:b/>
                <w:bCs/>
                <w:sz w:val="21"/>
                <w:szCs w:val="21"/>
              </w:rPr>
            </w:pPr>
            <w:r w:rsidRPr="00ED47AE">
              <w:rPr>
                <w:b/>
                <w:bCs/>
                <w:sz w:val="21"/>
                <w:szCs w:val="21"/>
              </w:rPr>
              <w:t>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urkish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Language)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7F6AAEC" w14:textId="77777777" w:rsidR="00D05805" w:rsidRPr="00ED47AE" w:rsidRDefault="00D05805" w:rsidP="00B53006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Question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ranslation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794" w:type="dxa"/>
            <w:tcBorders>
              <w:left w:val="nil"/>
              <w:bottom w:val="single" w:sz="4" w:space="0" w:color="auto"/>
              <w:right w:val="single" w:sz="18" w:space="0" w:color="auto"/>
            </w:tcBorders>
          </w:tcPr>
          <w:p w14:paraId="0D07EFFC" w14:textId="77777777" w:rsidR="00D05805" w:rsidRPr="00ED47AE" w:rsidRDefault="00D05805" w:rsidP="00B53006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Answer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ranslation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>)</w:t>
            </w:r>
          </w:p>
        </w:tc>
      </w:tr>
      <w:tr w:rsidR="00DE05C8" w14:paraId="2E458D4F" w14:textId="77777777" w:rsidTr="00B53006">
        <w:trPr>
          <w:trHeight w:val="130"/>
        </w:trPr>
        <w:tc>
          <w:tcPr>
            <w:tcW w:w="561" w:type="dxa"/>
            <w:tcBorders>
              <w:left w:val="single" w:sz="18" w:space="0" w:color="auto"/>
              <w:bottom w:val="nil"/>
              <w:right w:val="nil"/>
            </w:tcBorders>
            <w:vAlign w:val="center"/>
          </w:tcPr>
          <w:p w14:paraId="64D11649" w14:textId="77777777" w:rsidR="00DE05C8" w:rsidRDefault="00DE05C8" w:rsidP="00DE05C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50D984" w14:textId="77777777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Kahvaltı hazır mı?</w:t>
            </w:r>
          </w:p>
        </w:tc>
        <w:tc>
          <w:tcPr>
            <w:tcW w:w="32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CB5857A" w14:textId="615B19F8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 güzel bir kahvaltı hazırladım.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CE8213" w14:textId="77777777" w:rsidR="00DE05C8" w:rsidRPr="00ED47AE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breakfast ready?</w:t>
            </w:r>
          </w:p>
        </w:tc>
        <w:tc>
          <w:tcPr>
            <w:tcW w:w="2794" w:type="dxa"/>
            <w:tcBorders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F60C3D5" w14:textId="18C74806" w:rsidR="00DE05C8" w:rsidRPr="00D05805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I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prepared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nice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breakfast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DE05C8" w14:paraId="49CCB4BD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D4ADBC0" w14:textId="77777777" w:rsidR="00DE05C8" w:rsidRDefault="00DE05C8" w:rsidP="00DE05C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D3C99" w14:textId="77777777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Bugün dışarı çıkacak mıyız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6AB057" w14:textId="7F00199B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 hava güzel olursa yürüyüşe gidebiliriz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FBF610" w14:textId="77777777" w:rsidR="00DE05C8" w:rsidRPr="00ED47AE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Are we going out today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11B9269" w14:textId="3022BD3C" w:rsidR="00DE05C8" w:rsidRPr="00D05805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if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weather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s nice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we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can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go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for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walk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DE05C8" w14:paraId="2C71BC88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D3E9465" w14:textId="77777777" w:rsidR="00DE05C8" w:rsidRDefault="00DE05C8" w:rsidP="00DE05C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CFC972" w14:textId="77777777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Film izleyelim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7003B0" w14:textId="41E33955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, bir de yabancı dilde dublaj var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4A58B7" w14:textId="77777777" w:rsidR="00DE05C8" w:rsidRPr="00ED47AE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hall we watch a movie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053A6643" w14:textId="3FC28355" w:rsidR="00DE05C8" w:rsidRPr="00D05805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there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s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also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dubbing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n a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foreign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language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DE05C8" w14:paraId="5395A025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25A7CFB" w14:textId="77777777" w:rsidR="00DE05C8" w:rsidRDefault="00DE05C8" w:rsidP="00DE05C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797F48" w14:textId="77777777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Hava bugün soğuk m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149551" w14:textId="451B4C9E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 güneşli ama akşama doğru yağmur bekleniyor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B12C0D" w14:textId="77777777" w:rsidR="00DE05C8" w:rsidRPr="00ED47AE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it cold today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BF3D093" w14:textId="24353A3C" w:rsidR="00DE05C8" w:rsidRPr="00D05805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it is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sunny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ut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rain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s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expected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towards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evening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DE05C8" w14:paraId="3FC79AE6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E2D9850" w14:textId="77777777" w:rsidR="00DE05C8" w:rsidRDefault="00DE05C8" w:rsidP="00DE05C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390BFB" w14:textId="77777777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Ders başladı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8D6AA1" w14:textId="435721F7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 ilk derste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40A982" w14:textId="77777777" w:rsidR="00DE05C8" w:rsidRPr="00ED47AE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as the class start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4B3C634" w14:textId="2907C7EB" w:rsidR="00DE05C8" w:rsidRPr="00D05805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in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first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class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DE05C8" w14:paraId="34851D58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78E3382" w14:textId="77777777" w:rsidR="00DE05C8" w:rsidRDefault="00DE05C8" w:rsidP="00DE05C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AE6C8" w14:textId="77777777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 geç mi kalacağız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54575B" w14:textId="00BECF09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 evde tadilat var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A80997" w14:textId="77777777" w:rsidR="00DE05C8" w:rsidRPr="00ED47AE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ill we be late getting home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02849CEF" w14:textId="2A8D5E16" w:rsidR="00DE05C8" w:rsidRPr="00D05805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there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s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renovation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t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home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DE05C8" w14:paraId="39076910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1C38C5D" w14:textId="77777777" w:rsidR="00DE05C8" w:rsidRDefault="00DE05C8" w:rsidP="00DE05C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ECC2FE" w14:textId="77777777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Toplantı iptal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018A2E" w14:textId="331938A1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 hava durumu nedeniyle ertelendi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1EBC96" w14:textId="77777777" w:rsidR="00DE05C8" w:rsidRPr="00ED47AE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the meeting cancell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033590FA" w14:textId="0C5F320F" w:rsidR="00DE05C8" w:rsidRPr="00D05805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it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was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postponed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due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weather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conditions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DE05C8" w14:paraId="48A55C6C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C566507" w14:textId="77777777" w:rsidR="00DE05C8" w:rsidRDefault="00DE05C8" w:rsidP="00DE05C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6EA2B2" w14:textId="77777777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Çay ister misin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6468BF" w14:textId="699E4058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 bir bardak çay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133850" w14:textId="77777777" w:rsidR="00DE05C8" w:rsidRPr="00ED47AE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ould you like some tea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B640F21" w14:textId="3B10288A" w:rsidR="00DE05C8" w:rsidRPr="00D05805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a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glass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f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tea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DE05C8" w14:paraId="042AE7F7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AD7899B" w14:textId="77777777" w:rsidR="00DE05C8" w:rsidRDefault="00DE05C8" w:rsidP="00DE05C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6C824" w14:textId="77777777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İnternet çalışıyor m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F8D5D6" w14:textId="77175CB9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 ama sadece belirli kişiler çalışıyor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303487" w14:textId="77777777" w:rsidR="00DE05C8" w:rsidRPr="00ED47AE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the internet working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365C0B51" w14:textId="75F00DB9" w:rsidR="00DE05C8" w:rsidRPr="00D05805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but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only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certain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people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are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working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DE05C8" w14:paraId="75598106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D11916B" w14:textId="77777777" w:rsidR="00DE05C8" w:rsidRDefault="00DE05C8" w:rsidP="00DE05C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4B9E6" w14:textId="77777777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Otobüs geldi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5C61FB" w14:textId="564D2B41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 yolcu indiriliyor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27A137" w14:textId="77777777" w:rsidR="00DE05C8" w:rsidRPr="00ED47AE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as the bus arriv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60609C50" w14:textId="154B5903" w:rsidR="00DE05C8" w:rsidRPr="00D05805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passenger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s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being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dropped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off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DE05C8" w14:paraId="738C742E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5B7CCD4" w14:textId="77777777" w:rsidR="00DE05C8" w:rsidRDefault="00DE05C8" w:rsidP="00DE05C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39880D" w14:textId="77777777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Saat kaç old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254CE9" w14:textId="698134CD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Saat 10.30da saat 14.00te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047FF4" w14:textId="77777777" w:rsidR="00DE05C8" w:rsidRPr="00ED47AE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hat time is it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EAD907A" w14:textId="06A283A9" w:rsidR="00DE05C8" w:rsidRPr="00D05805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At 10.30 at 14.00.</w:t>
            </w:r>
          </w:p>
        </w:tc>
      </w:tr>
      <w:tr w:rsidR="00DE05C8" w14:paraId="11B5E9FF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E51FD12" w14:textId="77777777" w:rsidR="00DE05C8" w:rsidRDefault="00DE05C8" w:rsidP="00DE05C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669F30" w14:textId="77777777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Işıkları kapattın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F5D3D3" w14:textId="1CD394A9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 gece geç saatlere kadar açık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CC01E5" w14:textId="77777777" w:rsidR="00DE05C8" w:rsidRPr="00ED47AE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Did you turn off the lights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0F718988" w14:textId="23A1AD62" w:rsidR="00DE05C8" w:rsidRPr="00D05805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it is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open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until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late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t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night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DE05C8" w14:paraId="50745086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ADE88F9" w14:textId="77777777" w:rsidR="00DE05C8" w:rsidRDefault="00DE05C8" w:rsidP="00DE05C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967D1" w14:textId="77777777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Kitabı bulabildin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50689C" w14:textId="7BFAD85B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 evde unutmuşum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C9FE8B" w14:textId="77777777" w:rsidR="00DE05C8" w:rsidRPr="00ED47AE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ere you able to find the book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1636D41E" w14:textId="0C854AEB" w:rsidR="00DE05C8" w:rsidRPr="00D05805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I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forgot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t at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home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DE05C8" w14:paraId="7E846487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942056A" w14:textId="77777777" w:rsidR="00DE05C8" w:rsidRDefault="00DE05C8" w:rsidP="00DE05C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67A18" w14:textId="77777777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Müzik açalım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16A23F" w14:textId="614B0767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 fonda bir şeyler çalalım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5AEEDB" w14:textId="77777777" w:rsidR="00DE05C8" w:rsidRPr="00ED47AE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hall we play some music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398A023B" w14:textId="7097C354" w:rsidR="00DE05C8" w:rsidRPr="00D05805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let’s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play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something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n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ackground.</w:t>
            </w:r>
          </w:p>
        </w:tc>
      </w:tr>
      <w:tr w:rsidR="00DE05C8" w14:paraId="5BFCD42E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81179BE" w14:textId="77777777" w:rsidR="00DE05C8" w:rsidRDefault="00DE05C8" w:rsidP="00DE05C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83AAE" w14:textId="77777777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Sınav zor muyd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6FD1B8" w14:textId="1667ED49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 zordu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CD55A2" w14:textId="77777777" w:rsidR="00DE05C8" w:rsidRPr="00ED47AE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as the exam difficult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85B273A" w14:textId="092D62EF" w:rsidR="00DE05C8" w:rsidRPr="00D05805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it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was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difficult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DE05C8" w14:paraId="1CC70733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D64C926" w14:textId="77777777" w:rsidR="00DE05C8" w:rsidRDefault="00DE05C8" w:rsidP="00DE05C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56183" w14:textId="77777777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Telefonum nerede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FACCF6" w14:textId="2C06CE75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Telefonumun sağ tarafında gizli kamera var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95C245" w14:textId="77777777" w:rsidR="00DE05C8" w:rsidRPr="00ED47AE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here is my phone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314AC728" w14:textId="2D391037" w:rsidR="00DE05C8" w:rsidRPr="00D05805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There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s a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hidden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camera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n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right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side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f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my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phone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DE05C8" w14:paraId="15E37273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A6BF5D0" w14:textId="77777777" w:rsidR="00DE05C8" w:rsidRDefault="00DE05C8" w:rsidP="00DE05C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C1EE93" w14:textId="77777777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Bugün yağmur var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EA5837" w14:textId="1C2B162E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 yarın sağanak bekleniyor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471585" w14:textId="77777777" w:rsidR="00DE05C8" w:rsidRPr="00ED47AE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it going to rain today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13113323" w14:textId="012FD9F6" w:rsidR="00DE05C8" w:rsidRPr="00D05805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heavy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rain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s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expected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tomorrow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DE05C8" w14:paraId="5EAB2BA1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1AA6A1C" w14:textId="77777777" w:rsidR="00DE05C8" w:rsidRDefault="00DE05C8" w:rsidP="00DE05C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B5A731" w14:textId="77777777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Kapıyı kilitledin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DBAF50" w14:textId="3BFE949D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 zilyetliğin açık olması iyi olur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E13F7F" w14:textId="77777777" w:rsidR="00DE05C8" w:rsidRPr="00ED47AE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Did you lock the door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0A4D9DCB" w14:textId="23C96CE3" w:rsidR="00DE05C8" w:rsidRPr="00D05805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it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would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e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good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for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possession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e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open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DE05C8" w14:paraId="3055D887" w14:textId="77777777" w:rsidTr="00B53006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7B5AE7E" w14:textId="77777777" w:rsidR="00DE05C8" w:rsidRDefault="00DE05C8" w:rsidP="00DE05C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9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408B1" w14:textId="77777777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Proje bitti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FE3DE1" w14:textId="309823D4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Hayır inşaat devam ediyor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989078" w14:textId="77777777" w:rsidR="00DE05C8" w:rsidRPr="00ED47AE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the project finish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2EB1A1F" w14:textId="016314FD" w:rsidR="00DE05C8" w:rsidRPr="00D05805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,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construction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s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continuing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DE05C8" w14:paraId="00088120" w14:textId="77777777" w:rsidTr="00B53006">
        <w:trPr>
          <w:trHeight w:val="77"/>
        </w:trPr>
        <w:tc>
          <w:tcPr>
            <w:tcW w:w="561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68606E89" w14:textId="77777777" w:rsidR="00DE05C8" w:rsidRDefault="00DE05C8" w:rsidP="00DE05C8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67D6026" w14:textId="77777777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Kargo geldi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14:paraId="22DE7E9A" w14:textId="57A338DB" w:rsidR="00DE05C8" w:rsidRPr="00CD744C" w:rsidRDefault="00DE05C8" w:rsidP="00DE05C8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 dağıtım şirketi dağıtımdan sorumlu.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4CABA9E5" w14:textId="77777777" w:rsidR="00DE05C8" w:rsidRPr="00ED47AE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as the package arriv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vAlign w:val="bottom"/>
          </w:tcPr>
          <w:p w14:paraId="70A188C2" w14:textId="5128E8B1" w:rsidR="00DE05C8" w:rsidRPr="00D05805" w:rsidRDefault="00DE05C8" w:rsidP="00DE05C8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distribution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company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s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responsible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for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distribution</w:t>
            </w:r>
            <w:proofErr w:type="spellEnd"/>
            <w:r w:rsidRPr="00DE05C8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</w:tbl>
    <w:p w14:paraId="74C19003" w14:textId="46DB2A3F" w:rsidR="007F3C80" w:rsidRDefault="007F3C80"/>
    <w:p w14:paraId="60F09AA9" w14:textId="77777777" w:rsidR="007F3C80" w:rsidRDefault="007F3C80">
      <w:r>
        <w:br w:type="page"/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561"/>
        <w:gridCol w:w="1837"/>
        <w:gridCol w:w="3248"/>
        <w:gridCol w:w="1980"/>
        <w:gridCol w:w="2794"/>
      </w:tblGrid>
      <w:tr w:rsidR="007F3C80" w14:paraId="4A874C93" w14:textId="77777777" w:rsidTr="00213748">
        <w:trPr>
          <w:trHeight w:val="130"/>
        </w:trPr>
        <w:tc>
          <w:tcPr>
            <w:tcW w:w="10420" w:type="dxa"/>
            <w:gridSpan w:val="5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096A3531" w14:textId="4D05FDEE" w:rsidR="007F3C80" w:rsidRPr="00241975" w:rsidRDefault="007F3C80" w:rsidP="00213748">
            <w:pPr>
              <w:rPr>
                <w:rFonts w:ascii="Arial" w:hAnsi="Arial" w:cs="Arial"/>
                <w:b/>
                <w:bCs/>
              </w:rPr>
            </w:pPr>
            <w:r w:rsidRPr="007F3C80">
              <w:rPr>
                <w:rFonts w:ascii="Arial" w:hAnsi="Arial" w:cs="Arial"/>
                <w:color w:val="FFFFFF" w:themeColor="background1"/>
                <w:kern w:val="0"/>
                <w:sz w:val="22"/>
                <w:szCs w:val="22"/>
              </w:rPr>
              <w:lastRenderedPageBreak/>
              <w:t>Qwen_Fine_tuning_responses.csv</w:t>
            </w:r>
          </w:p>
        </w:tc>
      </w:tr>
      <w:tr w:rsidR="007F3C80" w14:paraId="74A03C44" w14:textId="77777777" w:rsidTr="00213748">
        <w:trPr>
          <w:trHeight w:val="130"/>
        </w:trPr>
        <w:tc>
          <w:tcPr>
            <w:tcW w:w="561" w:type="dxa"/>
            <w:tcBorders>
              <w:left w:val="single" w:sz="18" w:space="0" w:color="auto"/>
              <w:bottom w:val="single" w:sz="4" w:space="0" w:color="auto"/>
              <w:right w:val="nil"/>
            </w:tcBorders>
          </w:tcPr>
          <w:p w14:paraId="439190F3" w14:textId="77777777" w:rsidR="007F3C80" w:rsidRPr="00ED47AE" w:rsidRDefault="007F3C80" w:rsidP="00213748">
            <w:pPr>
              <w:rPr>
                <w:b/>
                <w:bCs/>
                <w:sz w:val="21"/>
                <w:szCs w:val="21"/>
              </w:rPr>
            </w:pPr>
            <w:r w:rsidRPr="00ED47AE">
              <w:rPr>
                <w:b/>
                <w:bCs/>
                <w:sz w:val="21"/>
                <w:szCs w:val="21"/>
              </w:rPr>
              <w:t>ID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</w:tcPr>
          <w:p w14:paraId="4272832F" w14:textId="77777777" w:rsidR="007F3C80" w:rsidRPr="00ED47AE" w:rsidRDefault="007F3C80" w:rsidP="00213748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Questions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</w:t>
            </w:r>
          </w:p>
          <w:p w14:paraId="3E1F71CC" w14:textId="77777777" w:rsidR="007F3C80" w:rsidRPr="00ED47AE" w:rsidRDefault="007F3C80" w:rsidP="00213748">
            <w:pPr>
              <w:rPr>
                <w:b/>
                <w:bCs/>
                <w:sz w:val="21"/>
                <w:szCs w:val="21"/>
              </w:rPr>
            </w:pPr>
            <w:r w:rsidRPr="00ED47AE">
              <w:rPr>
                <w:b/>
                <w:bCs/>
                <w:sz w:val="21"/>
                <w:szCs w:val="21"/>
              </w:rPr>
              <w:t>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urkish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Language)</w:t>
            </w:r>
          </w:p>
        </w:tc>
        <w:tc>
          <w:tcPr>
            <w:tcW w:w="32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75D8323" w14:textId="77777777" w:rsidR="007F3C80" w:rsidRPr="00ED47AE" w:rsidRDefault="007F3C80" w:rsidP="00213748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Answer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</w:t>
            </w:r>
          </w:p>
          <w:p w14:paraId="397CC25D" w14:textId="77777777" w:rsidR="007F3C80" w:rsidRPr="00ED47AE" w:rsidRDefault="007F3C80" w:rsidP="00213748">
            <w:pPr>
              <w:rPr>
                <w:b/>
                <w:bCs/>
                <w:sz w:val="21"/>
                <w:szCs w:val="21"/>
              </w:rPr>
            </w:pPr>
            <w:r w:rsidRPr="00ED47AE">
              <w:rPr>
                <w:b/>
                <w:bCs/>
                <w:sz w:val="21"/>
                <w:szCs w:val="21"/>
              </w:rPr>
              <w:t>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urkish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Language)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2392BCD" w14:textId="77777777" w:rsidR="007F3C80" w:rsidRPr="00ED47AE" w:rsidRDefault="007F3C80" w:rsidP="00213748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Question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ranslation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794" w:type="dxa"/>
            <w:tcBorders>
              <w:left w:val="nil"/>
              <w:bottom w:val="single" w:sz="4" w:space="0" w:color="auto"/>
              <w:right w:val="single" w:sz="18" w:space="0" w:color="auto"/>
            </w:tcBorders>
          </w:tcPr>
          <w:p w14:paraId="66520BEC" w14:textId="77777777" w:rsidR="007F3C80" w:rsidRPr="00ED47AE" w:rsidRDefault="007F3C80" w:rsidP="00213748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Answer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ranslation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>)</w:t>
            </w:r>
          </w:p>
        </w:tc>
      </w:tr>
      <w:tr w:rsidR="007F3C80" w14:paraId="1D9AEBFD" w14:textId="77777777" w:rsidTr="00213748">
        <w:trPr>
          <w:trHeight w:val="130"/>
        </w:trPr>
        <w:tc>
          <w:tcPr>
            <w:tcW w:w="561" w:type="dxa"/>
            <w:tcBorders>
              <w:left w:val="single" w:sz="18" w:space="0" w:color="auto"/>
              <w:bottom w:val="nil"/>
              <w:right w:val="nil"/>
            </w:tcBorders>
            <w:vAlign w:val="center"/>
          </w:tcPr>
          <w:p w14:paraId="42350440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F0D55C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Kahvaltı hazır mı?</w:t>
            </w:r>
          </w:p>
        </w:tc>
        <w:tc>
          <w:tcPr>
            <w:tcW w:w="32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035D02F" w14:textId="4B17AD7A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Yani, bu muhteşem! 15. yılım için daha iyi olacak Bağlam: Duygusal deney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8089E6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breakfast ready?</w:t>
            </w:r>
          </w:p>
        </w:tc>
        <w:tc>
          <w:tcPr>
            <w:tcW w:w="2794" w:type="dxa"/>
            <w:tcBorders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5D36E278" w14:textId="03FEF40F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i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s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magnificen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!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I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ill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e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better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for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my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15th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year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Contex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: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Emotional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experience</w:t>
            </w:r>
            <w:proofErr w:type="spellEnd"/>
          </w:p>
        </w:tc>
      </w:tr>
      <w:tr w:rsidR="007F3C80" w14:paraId="2D6F12FB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B5C0CF2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9770D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Bugün dışarı çıkacak mıyız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093770" w14:textId="198A10E0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Yemek mi? İşte ama bazı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şerbiy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öndüğün bana nerede olduğunu bilmiyorum. H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A0BE57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Are we going out today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7B31D11" w14:textId="66E599D8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Foo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? Here bu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om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herbiy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hen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you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returne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do no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know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her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t is.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Every</w:t>
            </w:r>
            <w:proofErr w:type="spellEnd"/>
          </w:p>
        </w:tc>
      </w:tr>
      <w:tr w:rsidR="007F3C80" w14:paraId="2A3E2CAF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9380020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99668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Film izleyelim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BBD1E6" w14:textId="48E54BD8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Yıllardır kendimi biraz daha fazla yola çıkarmıştım. Bu çok iyiydi. Korku! Bahse gi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702E4A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hall we watch a movie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3AC762C" w14:textId="114BEEBB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For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year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had se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myself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ou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n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roa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littl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mor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i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a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very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goo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Fear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! I bet</w:t>
            </w:r>
          </w:p>
        </w:tc>
      </w:tr>
      <w:tr w:rsidR="007F3C80" w14:paraId="0C5F3B6A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E44FFFB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1D01D3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Hava bugün soğuk m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DBB39F" w14:textId="29EC66FE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Çok hayır ama hiç uzak değil mi? Şey. Onu yapmak istemedim ama onu yapabileceğimi sanırım.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B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86CEE7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it cold today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6CBC3C39" w14:textId="291227B2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Very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n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ut is it not far a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ll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?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ing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di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no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an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o it but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ink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coul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o it.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Ba</w:t>
            </w:r>
            <w:proofErr w:type="spellEnd"/>
          </w:p>
        </w:tc>
      </w:tr>
      <w:tr w:rsidR="007F3C80" w14:paraId="380D5C51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C7709C8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BF00F1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Ders başladı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93FBBC" w14:textId="17308278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Yani, ama en iyileriyle ilgili konuları yapmalısın. Bence. İyi bir arkadaşım var ve bu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2D4180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as the class start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6369C0C" w14:textId="38898E23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bu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you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houl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o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opic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relate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bes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one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ink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hav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goo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frien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n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is</w:t>
            </w:r>
            <w:proofErr w:type="spellEnd"/>
          </w:p>
        </w:tc>
      </w:tr>
      <w:tr w:rsidR="007F3C80" w14:paraId="3859D414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39B4EBD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289528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 geç mi kalacağız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EEF9F8" w14:textId="076A1BC4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Evinin 2015'a devam edildiğinde. Sadece daha sonra birlikte oynamaya devam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etm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F88226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ill we be late getting home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09A5CA98" w14:textId="101EB095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hen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your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hous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a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continue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15.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Jus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later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continu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play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ogether</w:t>
            </w:r>
            <w:proofErr w:type="spellEnd"/>
          </w:p>
        </w:tc>
      </w:tr>
      <w:tr w:rsidR="007F3C80" w14:paraId="6611E3F0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929D935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EAD36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Toplantı iptal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C793C2" w14:textId="044B6E0B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Yemek izlemeye gidiyorum ve çok iyi çalışıyorum Bağlam: Duygusal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neyimleravediye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7C5A95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the meeting cancell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33ABEF8E" w14:textId="0468EBC5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I am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going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atch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foo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n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am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orking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very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ell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Contex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: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Emotional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experiencessgift</w:t>
            </w:r>
            <w:proofErr w:type="spellEnd"/>
          </w:p>
        </w:tc>
      </w:tr>
      <w:tr w:rsidR="007F3C80" w14:paraId="4CF854E9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76267B8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31EF82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Çay ister misin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BE3D20" w14:textId="327920F1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Yapmadı. Yani daha fazla çay alıyorum. Şok edici olmalıydı ama bu gerçekten çok iyi bir şey olabilir!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3BA181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ould you like some tea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2AFCA80" w14:textId="48299B6A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He/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h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di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not do it.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am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getting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mor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ea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I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houl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hav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been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hocking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u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i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can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really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e a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very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goo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ing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!</w:t>
            </w:r>
          </w:p>
        </w:tc>
      </w:tr>
      <w:tr w:rsidR="007F3C80" w14:paraId="1F3C5733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DDE4243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0F975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İnternet çalışıyor m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8EAD61" w14:textId="2A0B19E3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Daha sonra. Bağlam: Duygusal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eneyimlerzbollah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ve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ehteren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ünyaya gidiyor. Kız arkadaşım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9E6511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the internet working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7980D1F" w14:textId="7F3C09D8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Later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Contex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: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Emotional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experienceszbollah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n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ehteren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goe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orl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My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girlfriend</w:t>
            </w:r>
            <w:proofErr w:type="spellEnd"/>
          </w:p>
        </w:tc>
      </w:tr>
      <w:tr w:rsidR="007F3C80" w14:paraId="78B58CC6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8E9F972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373E9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Otobüs geldi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52A841" w14:textId="48E8E3E8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Gören değil ama yeterince geçtim.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Örkbend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yaşıyorum. Yeni otobüste ne yaptım? Bir h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0DB423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as the bus arriv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1AC4531F" w14:textId="3D52A997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eeing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ut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passe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enough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liv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n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Örkben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ha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di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do on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new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bu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? A h</w:t>
            </w:r>
          </w:p>
        </w:tc>
      </w:tr>
      <w:tr w:rsidR="007F3C80" w14:paraId="0EA1AC95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7E670D4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35A3F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Saat kaç old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29E592" w14:textId="1A2BC1F3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Bir saat. Bir iş için özlüyorum ama bir gün önce çok sıkıştırdım ve iki hafta içinde yani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590534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hat time is it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6C297CB2" w14:textId="2740E4F1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On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hour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long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for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job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u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on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day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befor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queeze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lo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n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ithin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two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eek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o</w:t>
            </w:r>
            <w:proofErr w:type="spellEnd"/>
          </w:p>
        </w:tc>
      </w:tr>
      <w:tr w:rsidR="007F3C80" w14:paraId="62439F80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B66839A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D3A2FB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Işıkları kapattın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205094" w14:textId="23541FAE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Harika yapacak kadar izin vermek için izini aldım! Bağlam: Duygusal deneyimler 10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classı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BFE5A1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Did you turn off the lights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56D91D3D" w14:textId="7F9BB848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go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permission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llow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enough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o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grea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!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Contex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: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Emotional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experience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10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class</w:t>
            </w:r>
            <w:proofErr w:type="spellEnd"/>
          </w:p>
        </w:tc>
      </w:tr>
      <w:tr w:rsidR="007F3C80" w14:paraId="6AE5F383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74AD262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5CE1E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Kitabı bulabildin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7150E7" w14:textId="32B8B4CD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Yani. Onu alırsam, onu alırdım Yeni bir yolda dönerken geçirdim ama 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399F6F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ere you able to find the book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29A6465C" w14:textId="13F98DFB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If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ak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t,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oul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ak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t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pen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hil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urning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n a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new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roa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ut s</w:t>
            </w:r>
          </w:p>
        </w:tc>
      </w:tr>
      <w:tr w:rsidR="007F3C80" w14:paraId="0D95E1B6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2BBDC5B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015AF6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Müzik açalım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0B6947" w14:textId="6A8B4EE0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Onu gerçekten izlemek için biraz korkunç. Bu iyi. Bağlam: Duygusal deneyim 5 sınıf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D2C7CC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hall we play some music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447B274" w14:textId="67C89858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I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s a bi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cary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really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atch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t.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i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s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goo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Contex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: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Emotional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experienc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5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class</w:t>
            </w:r>
            <w:proofErr w:type="spellEnd"/>
          </w:p>
        </w:tc>
      </w:tr>
      <w:tr w:rsidR="007F3C80" w14:paraId="621AA4F4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A00C73A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7DA2F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Sınav zor muyd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A9F5F2" w14:textId="12C9D5A3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Çok uzun ve güzel bir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zeviri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ldı, bu yüzden benim için çok iyi geliyor. Ama her zaman bunu yaparken çok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4D1995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as the exam difficult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2DB4CB5" w14:textId="158950B9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I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ook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very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long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n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beautiful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ranslation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come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very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goo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for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me. Bu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lway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hil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doing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i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very</w:t>
            </w:r>
            <w:proofErr w:type="spellEnd"/>
          </w:p>
        </w:tc>
      </w:tr>
      <w:tr w:rsidR="007F3C80" w14:paraId="418D03D4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336FF61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004CD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Telefonum nerede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F52124" w14:textId="2759BDC5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2.02.212345'dur, ancak bunu tekrar vermekten gerekir.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Diyin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050E6F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here is my phone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507A68A" w14:textId="4FEA7A22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I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s 2.02.212345, but it is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necessary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giv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i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gain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. Say</w:t>
            </w:r>
          </w:p>
        </w:tc>
      </w:tr>
      <w:tr w:rsidR="007F3C80" w14:paraId="1CCCDF00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9D8B40E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06755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Bugün yağmur var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091772" w14:textId="6888BE44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Belki! Çok fazla bakman gerekiyordu. Bağlam: Duygusal deneyimler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processıumesiyl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D55C03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it going to rain today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3D37B2A3" w14:textId="715C5BA4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Mayb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!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You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had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look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lot.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Contex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: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Emotional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experience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ith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it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processıumesi</w:t>
            </w:r>
            <w:proofErr w:type="spellEnd"/>
          </w:p>
        </w:tc>
      </w:tr>
      <w:tr w:rsidR="007F3C80" w14:paraId="056F0D64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A93B6EC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D7738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Kapıyı kilitledin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336002" w14:textId="2CA73C3B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Yavru, sadece bir kez ve ona sahip olmak için çakırım. Şok ediyor! Ne kadar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zamand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F6FD33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Did you lock the door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55C6A83" w14:textId="7F3494FD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Puppy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jus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onc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n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trik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hav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t.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I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hock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! How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much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time</w:t>
            </w:r>
          </w:p>
        </w:tc>
      </w:tr>
      <w:tr w:rsidR="007F3C80" w14:paraId="1BFD08F7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0617B17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9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BBD8F5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Proje bitti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7ED9EF" w14:textId="740F812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Yani, öyleyim!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Örümek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lımda birlikte başka bir şey yaptım. Yaptığımdan beri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7BA919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the project finish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531306E9" w14:textId="1F44BC34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I am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lik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a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!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di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omething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else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ogether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n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my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knitting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purchas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Since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did</w:t>
            </w:r>
            <w:proofErr w:type="spellEnd"/>
          </w:p>
        </w:tc>
      </w:tr>
      <w:tr w:rsidR="007F3C80" w14:paraId="7348A4B0" w14:textId="77777777" w:rsidTr="00213748">
        <w:trPr>
          <w:trHeight w:val="77"/>
        </w:trPr>
        <w:tc>
          <w:tcPr>
            <w:tcW w:w="561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554DA9EC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F7C936F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Kargo geldi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14:paraId="0930D4DB" w14:textId="0B986FDA" w:rsidR="007F3C80" w:rsidRPr="00CD744C" w:rsidRDefault="007F3C80" w:rsidP="007F3C80">
            <w:proofErr w:type="spellStart"/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ldiyim</w:t>
            </w:r>
            <w:proofErr w:type="spellEnd"/>
            <w:proofErr w:type="gram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18 yaşında ve 65 yaşındayım. Bağlam: Duygusal deneyim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architekt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31628CA2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as the package arriv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vAlign w:val="bottom"/>
          </w:tcPr>
          <w:p w14:paraId="2CB9E9BC" w14:textId="2AF4C7F8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a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I am 18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year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ol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n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am 65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year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ol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Contex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: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Emotional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experienc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rchitect</w:t>
            </w:r>
            <w:proofErr w:type="spellEnd"/>
          </w:p>
        </w:tc>
      </w:tr>
    </w:tbl>
    <w:p w14:paraId="70995EEA" w14:textId="526E0391" w:rsidR="007F3C80" w:rsidRDefault="007F3C80"/>
    <w:p w14:paraId="618BA18C" w14:textId="77777777" w:rsidR="007F3C80" w:rsidRDefault="007F3C80">
      <w:r>
        <w:br w:type="page"/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561"/>
        <w:gridCol w:w="1837"/>
        <w:gridCol w:w="3248"/>
        <w:gridCol w:w="1980"/>
        <w:gridCol w:w="2794"/>
      </w:tblGrid>
      <w:tr w:rsidR="007F3C80" w14:paraId="4B05A80E" w14:textId="77777777" w:rsidTr="00213748">
        <w:trPr>
          <w:trHeight w:val="130"/>
        </w:trPr>
        <w:tc>
          <w:tcPr>
            <w:tcW w:w="10420" w:type="dxa"/>
            <w:gridSpan w:val="5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000000" w:themeFill="text1"/>
          </w:tcPr>
          <w:p w14:paraId="44C169D3" w14:textId="259FB861" w:rsidR="007F3C80" w:rsidRPr="00241975" w:rsidRDefault="007F3C80" w:rsidP="00213748">
            <w:pPr>
              <w:rPr>
                <w:rFonts w:ascii="Arial" w:hAnsi="Arial" w:cs="Arial"/>
                <w:b/>
                <w:bCs/>
              </w:rPr>
            </w:pPr>
            <w:r w:rsidRPr="007F3C80">
              <w:rPr>
                <w:rFonts w:ascii="Arial" w:hAnsi="Arial" w:cs="Arial"/>
                <w:color w:val="FFFFFF" w:themeColor="background1"/>
                <w:kern w:val="0"/>
                <w:sz w:val="22"/>
                <w:szCs w:val="22"/>
              </w:rPr>
              <w:lastRenderedPageBreak/>
              <w:t>Qwen_</w:t>
            </w:r>
            <w:r>
              <w:rPr>
                <w:rFonts w:ascii="Arial" w:hAnsi="Arial" w:cs="Arial"/>
                <w:color w:val="FFFFFF" w:themeColor="background1"/>
                <w:kern w:val="0"/>
                <w:sz w:val="22"/>
                <w:szCs w:val="22"/>
              </w:rPr>
              <w:t>RAG</w:t>
            </w:r>
            <w:r w:rsidRPr="007F3C80">
              <w:rPr>
                <w:rFonts w:ascii="Arial" w:hAnsi="Arial" w:cs="Arial"/>
                <w:color w:val="FFFFFF" w:themeColor="background1"/>
                <w:kern w:val="0"/>
                <w:sz w:val="22"/>
                <w:szCs w:val="22"/>
              </w:rPr>
              <w:t>_responses.csv</w:t>
            </w:r>
          </w:p>
        </w:tc>
      </w:tr>
      <w:tr w:rsidR="007F3C80" w14:paraId="476DB229" w14:textId="77777777" w:rsidTr="00213748">
        <w:trPr>
          <w:trHeight w:val="130"/>
        </w:trPr>
        <w:tc>
          <w:tcPr>
            <w:tcW w:w="561" w:type="dxa"/>
            <w:tcBorders>
              <w:left w:val="single" w:sz="18" w:space="0" w:color="auto"/>
              <w:bottom w:val="single" w:sz="4" w:space="0" w:color="auto"/>
              <w:right w:val="nil"/>
            </w:tcBorders>
          </w:tcPr>
          <w:p w14:paraId="330D0A36" w14:textId="77777777" w:rsidR="007F3C80" w:rsidRPr="00ED47AE" w:rsidRDefault="007F3C80" w:rsidP="00213748">
            <w:pPr>
              <w:rPr>
                <w:b/>
                <w:bCs/>
                <w:sz w:val="21"/>
                <w:szCs w:val="21"/>
              </w:rPr>
            </w:pPr>
            <w:r w:rsidRPr="00ED47AE">
              <w:rPr>
                <w:b/>
                <w:bCs/>
                <w:sz w:val="21"/>
                <w:szCs w:val="21"/>
              </w:rPr>
              <w:t>ID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</w:tcPr>
          <w:p w14:paraId="164D8D64" w14:textId="77777777" w:rsidR="007F3C80" w:rsidRPr="00ED47AE" w:rsidRDefault="007F3C80" w:rsidP="00213748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Questions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</w:t>
            </w:r>
          </w:p>
          <w:p w14:paraId="3835EBA7" w14:textId="77777777" w:rsidR="007F3C80" w:rsidRPr="00ED47AE" w:rsidRDefault="007F3C80" w:rsidP="00213748">
            <w:pPr>
              <w:rPr>
                <w:b/>
                <w:bCs/>
                <w:sz w:val="21"/>
                <w:szCs w:val="21"/>
              </w:rPr>
            </w:pPr>
            <w:r w:rsidRPr="00ED47AE">
              <w:rPr>
                <w:b/>
                <w:bCs/>
                <w:sz w:val="21"/>
                <w:szCs w:val="21"/>
              </w:rPr>
              <w:t>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urkish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Language)</w:t>
            </w:r>
          </w:p>
        </w:tc>
        <w:tc>
          <w:tcPr>
            <w:tcW w:w="32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79E3399" w14:textId="77777777" w:rsidR="007F3C80" w:rsidRPr="00ED47AE" w:rsidRDefault="007F3C80" w:rsidP="00213748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Answer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</w:t>
            </w:r>
          </w:p>
          <w:p w14:paraId="5B2E2476" w14:textId="77777777" w:rsidR="007F3C80" w:rsidRPr="00ED47AE" w:rsidRDefault="007F3C80" w:rsidP="00213748">
            <w:pPr>
              <w:rPr>
                <w:b/>
                <w:bCs/>
                <w:sz w:val="21"/>
                <w:szCs w:val="21"/>
              </w:rPr>
            </w:pPr>
            <w:r w:rsidRPr="00ED47AE">
              <w:rPr>
                <w:b/>
                <w:bCs/>
                <w:sz w:val="21"/>
                <w:szCs w:val="21"/>
              </w:rPr>
              <w:t>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urkish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Language)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4399F55" w14:textId="77777777" w:rsidR="007F3C80" w:rsidRPr="00ED47AE" w:rsidRDefault="007F3C80" w:rsidP="00213748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Question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ranslation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794" w:type="dxa"/>
            <w:tcBorders>
              <w:left w:val="nil"/>
              <w:bottom w:val="single" w:sz="4" w:space="0" w:color="auto"/>
              <w:right w:val="single" w:sz="18" w:space="0" w:color="auto"/>
            </w:tcBorders>
          </w:tcPr>
          <w:p w14:paraId="01A238E7" w14:textId="77777777" w:rsidR="007F3C80" w:rsidRPr="00ED47AE" w:rsidRDefault="007F3C80" w:rsidP="00213748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D47AE">
              <w:rPr>
                <w:b/>
                <w:bCs/>
                <w:sz w:val="21"/>
                <w:szCs w:val="21"/>
              </w:rPr>
              <w:t>Answer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ED47AE">
              <w:rPr>
                <w:b/>
                <w:bCs/>
                <w:sz w:val="21"/>
                <w:szCs w:val="21"/>
              </w:rPr>
              <w:t>Translation</w:t>
            </w:r>
            <w:proofErr w:type="spellEnd"/>
            <w:r w:rsidRPr="00ED47AE">
              <w:rPr>
                <w:b/>
                <w:bCs/>
                <w:sz w:val="21"/>
                <w:szCs w:val="21"/>
              </w:rPr>
              <w:t>)</w:t>
            </w:r>
          </w:p>
        </w:tc>
      </w:tr>
      <w:tr w:rsidR="007F3C80" w14:paraId="73402CA2" w14:textId="77777777" w:rsidTr="00213748">
        <w:trPr>
          <w:trHeight w:val="130"/>
        </w:trPr>
        <w:tc>
          <w:tcPr>
            <w:tcW w:w="561" w:type="dxa"/>
            <w:tcBorders>
              <w:left w:val="single" w:sz="18" w:space="0" w:color="auto"/>
              <w:bottom w:val="nil"/>
              <w:right w:val="nil"/>
            </w:tcBorders>
            <w:vAlign w:val="center"/>
          </w:tcPr>
          <w:p w14:paraId="5658AA3B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878ED9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Kahvaltı hazır mı?</w:t>
            </w:r>
          </w:p>
        </w:tc>
        <w:tc>
          <w:tcPr>
            <w:tcW w:w="324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57FE682" w14:textId="21D518DC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Öyle ama her zaman daha iyi olamayacağım. Her zaman bir şey yapmak için dolaşmaya devam ediyorlar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BAF499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breakfast ready?</w:t>
            </w:r>
          </w:p>
        </w:tc>
        <w:tc>
          <w:tcPr>
            <w:tcW w:w="2794" w:type="dxa"/>
            <w:tcBorders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5D467695" w14:textId="05A31010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a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s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ut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ill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no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lway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e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bl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e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better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They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lway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continu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ander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roun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o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omething</w:t>
            </w:r>
            <w:proofErr w:type="spellEnd"/>
          </w:p>
        </w:tc>
      </w:tr>
      <w:tr w:rsidR="007F3C80" w14:paraId="71494702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FFD4260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862EC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Bugün dışarı çıkacak mıyız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27CFED" w14:textId="105BCC5B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Bu kulağa çok iğrenç geliyor. Birisi çöp yapmaya karar verdiler ve bunu yaptığım iç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6088EC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Are we going out today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6F7186B2" w14:textId="5BABD79B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i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ound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very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disgusting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Someone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decide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mak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rash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n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becaus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di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is</w:t>
            </w:r>
            <w:proofErr w:type="spellEnd"/>
          </w:p>
        </w:tc>
      </w:tr>
      <w:tr w:rsidR="007F3C80" w14:paraId="1ED175F5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3361622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BDA4F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Film izleyelim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F2FF3D" w14:textId="2DD26731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t. 20 yıl sonra biraz daha ilginç oluyor ama bu o kadar çok şeyi hatırlıyor ki Görüntü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368846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hall we watch a movie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C16B959" w14:textId="6A7B2C13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fter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year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become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littl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mor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interesting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ut i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remember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many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ing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mage</w:t>
            </w:r>
          </w:p>
        </w:tc>
      </w:tr>
      <w:tr w:rsidR="007F3C80" w14:paraId="227DCC25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4A6FDAF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F1FED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Hava bugün soğuk m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58C2E1" w14:textId="1A976A66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O harika! Ama 10 saatten önce karanlık ve soğuk bir yere gittik. Sanırım hepsi ya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390E47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it cold today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4E579C7" w14:textId="1256BBC8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a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s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grea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! Bu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befor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10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hour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en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dark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n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col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plac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ink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ll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f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em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yar</w:t>
            </w:r>
          </w:p>
        </w:tc>
      </w:tr>
      <w:tr w:rsidR="007F3C80" w14:paraId="2C9A8022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4F0D5CDD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B077AE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Ders başladı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EC2F8A" w14:textId="5D8CE56B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Yani, çok çalıştım ama yine de oyun oynardım Ondan sonra şahsen yapabileceğimi sanmıyorum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E8BF77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as the class start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1105F526" w14:textId="246EAA32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orke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lot but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oul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till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play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game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fter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a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do no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ink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coul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o i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personally</w:t>
            </w:r>
            <w:proofErr w:type="spellEnd"/>
          </w:p>
        </w:tc>
      </w:tr>
      <w:tr w:rsidR="007F3C80" w14:paraId="5C607A90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3E325D36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EB7AF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Eve geç mi kalacağız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4990F5" w14:textId="15AE9314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Ben de yapacağım. Her zaman benim için bir yeri bekliyorum. Ondan sonra kendimi çok kötü hissediyorum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4B05C8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ill we be late getting home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6A29B061" w14:textId="4483FF07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ill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o i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o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I am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lway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aiting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for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plac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for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me.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fter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a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feel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very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bad</w:t>
            </w:r>
            <w:proofErr w:type="spellEnd"/>
          </w:p>
        </w:tc>
      </w:tr>
      <w:tr w:rsidR="007F3C80" w14:paraId="6DD6F698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C4AD3C8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AB87F4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Toplantı iptal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8B95DA" w14:textId="5DC9BE31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Evet, benim için 25$'lık bir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eşiçiyi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getirdi. Kızım onu aldatıp içeri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00897D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the meeting cancell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35A74A37" w14:textId="16DB9898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, he/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h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brough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25$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reshol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for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me. My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daughter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deceive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him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/her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n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nside</w:t>
            </w:r>
          </w:p>
        </w:tc>
      </w:tr>
      <w:tr w:rsidR="007F3C80" w14:paraId="0D0A9E7C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ABF2485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8F389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Çay ister misin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D393DB" w14:textId="475C210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Evcil yarın mı? Bir şansın var Yeni bir şey yapmayı seviyorum. En iyisi! Bu k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DBFE2A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ould you like some tea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65B287A4" w14:textId="0179CC06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Pe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omorrow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?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You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hav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chanc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lik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o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omething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new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bes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!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i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ub</w:t>
            </w:r>
            <w:proofErr w:type="spellEnd"/>
          </w:p>
        </w:tc>
      </w:tr>
      <w:tr w:rsidR="007F3C80" w14:paraId="07C05971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6B6EB0D8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33858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İnternet çalışıyor m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1554C6" w14:textId="27E2909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İyi yapar. Ama onları seviyorum. Konuyla ilgili sorular buldum Daha önce seviyor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mu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61EA5F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the internet working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3D69326D" w14:textId="3894BCA0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He/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h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doe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ell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But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lik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em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foun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question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relate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ubjec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o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you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lik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before</w:t>
            </w:r>
            <w:proofErr w:type="spellEnd"/>
          </w:p>
        </w:tc>
      </w:tr>
      <w:tr w:rsidR="007F3C80" w14:paraId="70C31462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933EF5B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275CF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Otobüs geldi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1E7ADD" w14:textId="3BA85665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Yıllık otobüste öyle oldu. Oh hayır bu harika. Bu kadar uzun bir yol. Umarım kendini dah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5C4302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as the bus arriv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4836B94" w14:textId="3D1513AD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I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happene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lik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a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n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nnual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bu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Oh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n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i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s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grea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uch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long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roa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hop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you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yourself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more</w:t>
            </w:r>
            <w:proofErr w:type="spellEnd"/>
          </w:p>
        </w:tc>
      </w:tr>
      <w:tr w:rsidR="007F3C80" w14:paraId="25E80A20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6F1EAF7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FC6D9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Saat kaç old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0C2064" w14:textId="63BC4C52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20 Yapınca bir şey için çalışıyorum ama buna daha fazla destek vereceğimi sanmıyorum. Örnek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436098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hat time is it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ADD468A" w14:textId="6CA0B913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hen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doing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20 I am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orking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for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omething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ut I do no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ink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ill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giv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mor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uppor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i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Example</w:t>
            </w:r>
            <w:proofErr w:type="spellEnd"/>
          </w:p>
        </w:tc>
      </w:tr>
      <w:tr w:rsidR="007F3C80" w14:paraId="3D3ACE8F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1D93255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CD660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Işıkları kapattın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68DF24" w14:textId="357214E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Yarım gün 126 doları ödemeydi. Sonunda iğrendiğimi biliyordum. So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453FBF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Did you turn off the lights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63AB49CB" w14:textId="6CE8F6F3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Half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day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a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paymen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f 126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dollar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In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en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knew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a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a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disguste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Que</w:t>
            </w:r>
            <w:proofErr w:type="spellEnd"/>
          </w:p>
        </w:tc>
      </w:tr>
      <w:tr w:rsidR="007F3C80" w14:paraId="2E647915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4130750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0C46DA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Kitabı bulabildin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06FB47" w14:textId="211A622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Yaptı ve çok minnettarım! Bu konuda çok stresliydim ama sonunda buna değer oldu. Ondan sonra 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E2A3B7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ere you able to find the book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EAF83E9" w14:textId="4056BB71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He/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h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di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n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am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very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grateful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!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a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very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tresse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bou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i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ut in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en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a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orth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t.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fter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a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n</w:t>
            </w:r>
          </w:p>
        </w:tc>
      </w:tr>
      <w:tr w:rsidR="007F3C80" w14:paraId="7E65345D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5F85E2A2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4500C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Müzik açalım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8FA51D" w14:textId="4A2A1EDE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Ama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yetişik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larak ona biraz daha dolaşmam gerekecek. Oğlum benim için işe geçmedi am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BE31AF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Shall we play some music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6384F2D8" w14:textId="5A61BEEF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But as an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dul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ill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nee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alk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roun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him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/her a bi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mor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My son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di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no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g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ork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for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me but</w:t>
            </w:r>
          </w:p>
        </w:tc>
      </w:tr>
      <w:tr w:rsidR="007F3C80" w14:paraId="5BC84E8D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B96C335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B7FA1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Sınav zor muydu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EBFFE1" w14:textId="0A29EE76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O kadar iyi değil. Daha sonra bir sürü sorularla konuşmaya çalıştım ama sadece her şeyi alamadım. Ok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C44404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as the exam difficult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327208CC" w14:textId="72E6AB57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a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goo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Later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rie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talk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ith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lot of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question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ut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jus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coul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no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ge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everything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. Ok</w:t>
            </w:r>
          </w:p>
        </w:tc>
      </w:tr>
      <w:tr w:rsidR="007F3C80" w14:paraId="0A019FDC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2E7A6C43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98158A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Telefonum nerede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7F28BF" w14:textId="7C4E173D" w:rsidR="007F3C80" w:rsidRPr="00CD744C" w:rsidRDefault="007F3C80" w:rsidP="007F3C80"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Hahaha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>. Gerçekten kafamı çaldım ve bir evin içine koydular. Biraz tuhaf bir şeyi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4B0A85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Where is my phone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58DF4FB4" w14:textId="1648249D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Hahaha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really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tol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my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hea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n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they put it inside a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hous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A bit of a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trang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ing</w:t>
            </w:r>
            <w:proofErr w:type="spellEnd"/>
          </w:p>
        </w:tc>
      </w:tr>
      <w:tr w:rsidR="007F3C80" w14:paraId="02FB82EE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B5E6ADF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6F6CD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Bugün yağmur var mı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A7182D" w14:textId="216A8B55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Yeni bir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palisade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ulacağım. Yani onu seviyorum! Notlarla ilgili çok önemli bir soruydu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573A02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it going to rain today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1D593964" w14:textId="68B16630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ill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fin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new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palisad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lov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t!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I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a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very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importan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question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relate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notes</w:t>
            </w:r>
            <w:proofErr w:type="spellEnd"/>
          </w:p>
        </w:tc>
      </w:tr>
      <w:tr w:rsidR="007F3C80" w14:paraId="7D8533E8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05DA9086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710AB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Kapıyı kilitledin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772C23" w14:textId="5685CD7A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Evet ama onu </w:t>
            </w:r>
            <w:proofErr w:type="spell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yaralandırdım</w:t>
            </w:r>
            <w:proofErr w:type="spellEnd"/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Örnek verilen Daha fazla söylemek istemiyorum </w:t>
            </w:r>
            <w:proofErr w:type="gramStart"/>
            <w:r>
              <w:rPr>
                <w:rFonts w:ascii="Helvetica Neue" w:hAnsi="Helvetica Neue"/>
                <w:color w:val="000000"/>
                <w:sz w:val="15"/>
                <w:szCs w:val="15"/>
              </w:rPr>
              <w:t>İşte</w:t>
            </w:r>
            <w:proofErr w:type="gram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E4F981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Did you lock the door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7844ABF1" w14:textId="78AA2064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Ye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but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injure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him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/her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Given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as an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exampl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do no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an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o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say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mor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Here</w:t>
            </w:r>
          </w:p>
        </w:tc>
      </w:tr>
      <w:tr w:rsidR="007F3C80" w14:paraId="223A9F59" w14:textId="77777777" w:rsidTr="00213748">
        <w:trPr>
          <w:trHeight w:val="130"/>
        </w:trPr>
        <w:tc>
          <w:tcPr>
            <w:tcW w:w="561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7A25591E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19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8CE43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Proje bitti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6D8547" w14:textId="3FE0998A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Yapmıştım ama onu çok iyi tanıyor ve yapamazdım. Kredi kartımı yedin ve bana her şeyi özlü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9EE3B0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Is the project finish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vAlign w:val="bottom"/>
          </w:tcPr>
          <w:p w14:paraId="4F91AA2F" w14:textId="31A99E2E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I had done it but he/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h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know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him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/her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very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well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n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I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coul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not do it.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You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t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my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credi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car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n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miss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everything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for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me</w:t>
            </w:r>
          </w:p>
        </w:tc>
      </w:tr>
      <w:tr w:rsidR="007F3C80" w14:paraId="4B8DA57F" w14:textId="77777777" w:rsidTr="00213748">
        <w:trPr>
          <w:trHeight w:val="77"/>
        </w:trPr>
        <w:tc>
          <w:tcPr>
            <w:tcW w:w="561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3DFFDDBE" w14:textId="77777777" w:rsidR="007F3C80" w:rsidRDefault="007F3C80" w:rsidP="007F3C80">
            <w:pPr>
              <w:jc w:val="center"/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BEA95A5" w14:textId="77777777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Kargo geldi mi?</w:t>
            </w:r>
          </w:p>
        </w:tc>
        <w:tc>
          <w:tcPr>
            <w:tcW w:w="3248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14:paraId="117BA9B2" w14:textId="0FB46E43" w:rsidR="007F3C80" w:rsidRPr="00CD744C" w:rsidRDefault="007F3C80" w:rsidP="007F3C80">
            <w:r>
              <w:rPr>
                <w:rFonts w:ascii="Helvetica Neue" w:hAnsi="Helvetica Neue"/>
                <w:color w:val="000000"/>
                <w:sz w:val="15"/>
                <w:szCs w:val="15"/>
              </w:rPr>
              <w:t>Hiç değil, onun başına gelip geçtin! Kötü bir şey yapmış olmamalı. Bir köpek. Uma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5029C178" w14:textId="77777777" w:rsidR="007F3C80" w:rsidRPr="00ED47AE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</w:pPr>
            <w:r w:rsidRPr="00ED47AE">
              <w:rPr>
                <w:rFonts w:ascii="Helvetica Neue" w:hAnsi="Helvetica Neue"/>
                <w:color w:val="000000"/>
                <w:sz w:val="15"/>
                <w:szCs w:val="15"/>
                <w:lang w:val="en-US"/>
              </w:rPr>
              <w:t>Has the package arrived?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vAlign w:val="bottom"/>
          </w:tcPr>
          <w:p w14:paraId="6CEFEE16" w14:textId="53261C4F" w:rsidR="007F3C80" w:rsidRPr="00D05805" w:rsidRDefault="007F3C80" w:rsidP="007F3C80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Not a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ll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you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cam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an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passe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over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him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/her! He/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Sh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must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not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have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done a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bad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thing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A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dog</w:t>
            </w:r>
            <w:proofErr w:type="spellEnd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. </w:t>
            </w:r>
            <w:proofErr w:type="spellStart"/>
            <w:r w:rsidRPr="007F3C80">
              <w:rPr>
                <w:rFonts w:ascii="Helvetica Neue" w:hAnsi="Helvetica Neue"/>
                <w:color w:val="000000"/>
                <w:sz w:val="15"/>
                <w:szCs w:val="15"/>
              </w:rPr>
              <w:t>Hope</w:t>
            </w:r>
            <w:proofErr w:type="spellEnd"/>
          </w:p>
        </w:tc>
      </w:tr>
    </w:tbl>
    <w:p w14:paraId="3B289BEE" w14:textId="72168825" w:rsidR="00A90364" w:rsidRDefault="00A90364"/>
    <w:sectPr w:rsidR="00A90364" w:rsidSect="00CD744C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19CBB8" w14:textId="77777777" w:rsidR="0094473E" w:rsidRDefault="0094473E" w:rsidP="007F3C80">
      <w:r>
        <w:separator/>
      </w:r>
    </w:p>
  </w:endnote>
  <w:endnote w:type="continuationSeparator" w:id="0">
    <w:p w14:paraId="3C041807" w14:textId="77777777" w:rsidR="0094473E" w:rsidRDefault="0094473E" w:rsidP="007F3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1468FF" w14:textId="77777777" w:rsidR="0094473E" w:rsidRDefault="0094473E" w:rsidP="007F3C80">
      <w:r>
        <w:separator/>
      </w:r>
    </w:p>
  </w:footnote>
  <w:footnote w:type="continuationSeparator" w:id="0">
    <w:p w14:paraId="4FD34FB8" w14:textId="77777777" w:rsidR="0094473E" w:rsidRDefault="0094473E" w:rsidP="007F3C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CF2493" w14:textId="1DB4CCD8" w:rsidR="007F3C80" w:rsidRDefault="007F3C80">
    <w:pPr>
      <w:pStyle w:val="stBilgi"/>
    </w:pPr>
    <w:proofErr w:type="spellStart"/>
    <w:r>
      <w:t>Appendix</w:t>
    </w:r>
    <w:proofErr w:type="spellEnd"/>
    <w:r>
      <w:t xml:space="preserve"> E – </w:t>
    </w:r>
    <w:r>
      <w:rPr>
        <w:lang w:val="en-US"/>
      </w:rPr>
      <w:t>M</w:t>
    </w:r>
    <w:r w:rsidRPr="007F3C80">
      <w:rPr>
        <w:lang w:val="en-US"/>
      </w:rPr>
      <w:t>odel</w:t>
    </w:r>
    <w:r>
      <w:rPr>
        <w:lang w:val="en-US"/>
      </w:rPr>
      <w:t>s G</w:t>
    </w:r>
    <w:r w:rsidRPr="007F3C80">
      <w:rPr>
        <w:lang w:val="en-US"/>
      </w:rPr>
      <w:t xml:space="preserve">enerated </w:t>
    </w:r>
    <w:r>
      <w:rPr>
        <w:lang w:val="en-US"/>
      </w:rPr>
      <w:t>R</w:t>
    </w:r>
    <w:r w:rsidRPr="007F3C80">
      <w:rPr>
        <w:lang w:val="en-US"/>
      </w:rPr>
      <w:t>espons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44C"/>
    <w:rsid w:val="00011715"/>
    <w:rsid w:val="000117D4"/>
    <w:rsid w:val="000160F6"/>
    <w:rsid w:val="00025757"/>
    <w:rsid w:val="00030248"/>
    <w:rsid w:val="000308DE"/>
    <w:rsid w:val="0003296F"/>
    <w:rsid w:val="0003503B"/>
    <w:rsid w:val="00036437"/>
    <w:rsid w:val="00037219"/>
    <w:rsid w:val="000408BA"/>
    <w:rsid w:val="00040A69"/>
    <w:rsid w:val="00053D1D"/>
    <w:rsid w:val="000554C7"/>
    <w:rsid w:val="000570A2"/>
    <w:rsid w:val="00057720"/>
    <w:rsid w:val="00060C61"/>
    <w:rsid w:val="0006237A"/>
    <w:rsid w:val="00066448"/>
    <w:rsid w:val="00066734"/>
    <w:rsid w:val="00066C44"/>
    <w:rsid w:val="00066D86"/>
    <w:rsid w:val="0007177A"/>
    <w:rsid w:val="00072B2D"/>
    <w:rsid w:val="00074CC9"/>
    <w:rsid w:val="00075FCD"/>
    <w:rsid w:val="00080E1D"/>
    <w:rsid w:val="0008179F"/>
    <w:rsid w:val="000828D8"/>
    <w:rsid w:val="00087457"/>
    <w:rsid w:val="00094284"/>
    <w:rsid w:val="000966B5"/>
    <w:rsid w:val="00097F98"/>
    <w:rsid w:val="000A1C17"/>
    <w:rsid w:val="000A604B"/>
    <w:rsid w:val="000B2226"/>
    <w:rsid w:val="000B23DD"/>
    <w:rsid w:val="000B5B4A"/>
    <w:rsid w:val="000C2504"/>
    <w:rsid w:val="000C28C8"/>
    <w:rsid w:val="000C33AD"/>
    <w:rsid w:val="000C3C6C"/>
    <w:rsid w:val="000C4D0D"/>
    <w:rsid w:val="000C6A03"/>
    <w:rsid w:val="000C7B84"/>
    <w:rsid w:val="000D66F0"/>
    <w:rsid w:val="000D6F8E"/>
    <w:rsid w:val="000E1315"/>
    <w:rsid w:val="000E47B4"/>
    <w:rsid w:val="000F1037"/>
    <w:rsid w:val="000F45C2"/>
    <w:rsid w:val="00101B86"/>
    <w:rsid w:val="001053AA"/>
    <w:rsid w:val="00113E82"/>
    <w:rsid w:val="001144CD"/>
    <w:rsid w:val="001165F1"/>
    <w:rsid w:val="0012490E"/>
    <w:rsid w:val="00124E60"/>
    <w:rsid w:val="0012635E"/>
    <w:rsid w:val="00127C5E"/>
    <w:rsid w:val="00141802"/>
    <w:rsid w:val="00142270"/>
    <w:rsid w:val="00142435"/>
    <w:rsid w:val="00152C45"/>
    <w:rsid w:val="001614B8"/>
    <w:rsid w:val="00162226"/>
    <w:rsid w:val="00167EB9"/>
    <w:rsid w:val="00174F33"/>
    <w:rsid w:val="00177299"/>
    <w:rsid w:val="0018224A"/>
    <w:rsid w:val="00183478"/>
    <w:rsid w:val="00184293"/>
    <w:rsid w:val="001853E3"/>
    <w:rsid w:val="00190792"/>
    <w:rsid w:val="00192270"/>
    <w:rsid w:val="00196832"/>
    <w:rsid w:val="001B0636"/>
    <w:rsid w:val="001B1698"/>
    <w:rsid w:val="001B2C09"/>
    <w:rsid w:val="001B5F73"/>
    <w:rsid w:val="001C17A4"/>
    <w:rsid w:val="001C33BB"/>
    <w:rsid w:val="001C6A90"/>
    <w:rsid w:val="001D11A9"/>
    <w:rsid w:val="001D2B54"/>
    <w:rsid w:val="001D7798"/>
    <w:rsid w:val="001E467A"/>
    <w:rsid w:val="001E5B82"/>
    <w:rsid w:val="001F30C7"/>
    <w:rsid w:val="001F5A7B"/>
    <w:rsid w:val="002044B4"/>
    <w:rsid w:val="002115E2"/>
    <w:rsid w:val="00212FF6"/>
    <w:rsid w:val="002173F7"/>
    <w:rsid w:val="00220AB1"/>
    <w:rsid w:val="00220D2E"/>
    <w:rsid w:val="00221976"/>
    <w:rsid w:val="00222C41"/>
    <w:rsid w:val="00225FBA"/>
    <w:rsid w:val="0023087B"/>
    <w:rsid w:val="002316D5"/>
    <w:rsid w:val="00232119"/>
    <w:rsid w:val="00232250"/>
    <w:rsid w:val="00237A12"/>
    <w:rsid w:val="00237A81"/>
    <w:rsid w:val="00241975"/>
    <w:rsid w:val="00243371"/>
    <w:rsid w:val="0024366C"/>
    <w:rsid w:val="00244709"/>
    <w:rsid w:val="002460BD"/>
    <w:rsid w:val="0025399F"/>
    <w:rsid w:val="00255DB4"/>
    <w:rsid w:val="002570FF"/>
    <w:rsid w:val="00264595"/>
    <w:rsid w:val="00265AC6"/>
    <w:rsid w:val="002662F6"/>
    <w:rsid w:val="002807B2"/>
    <w:rsid w:val="00283438"/>
    <w:rsid w:val="0028395F"/>
    <w:rsid w:val="00283CE1"/>
    <w:rsid w:val="002931CC"/>
    <w:rsid w:val="00293282"/>
    <w:rsid w:val="00296DFC"/>
    <w:rsid w:val="002B7549"/>
    <w:rsid w:val="002C02EE"/>
    <w:rsid w:val="002C3478"/>
    <w:rsid w:val="002C5D0E"/>
    <w:rsid w:val="002C66F2"/>
    <w:rsid w:val="002D0F27"/>
    <w:rsid w:val="002D1026"/>
    <w:rsid w:val="002D5E2C"/>
    <w:rsid w:val="002E532F"/>
    <w:rsid w:val="002F19AB"/>
    <w:rsid w:val="002F2EAA"/>
    <w:rsid w:val="002F7EB4"/>
    <w:rsid w:val="003033CA"/>
    <w:rsid w:val="00314F8F"/>
    <w:rsid w:val="00320358"/>
    <w:rsid w:val="00331D7C"/>
    <w:rsid w:val="00341CD6"/>
    <w:rsid w:val="00343C66"/>
    <w:rsid w:val="003459B5"/>
    <w:rsid w:val="00345F65"/>
    <w:rsid w:val="00346155"/>
    <w:rsid w:val="0034643F"/>
    <w:rsid w:val="00346986"/>
    <w:rsid w:val="003506FF"/>
    <w:rsid w:val="00354699"/>
    <w:rsid w:val="003626AF"/>
    <w:rsid w:val="00370A81"/>
    <w:rsid w:val="00370D66"/>
    <w:rsid w:val="003716C3"/>
    <w:rsid w:val="00372C7A"/>
    <w:rsid w:val="00373108"/>
    <w:rsid w:val="00374DD2"/>
    <w:rsid w:val="00375DA1"/>
    <w:rsid w:val="00383C96"/>
    <w:rsid w:val="00390081"/>
    <w:rsid w:val="003A6A9F"/>
    <w:rsid w:val="003C2D23"/>
    <w:rsid w:val="003D226D"/>
    <w:rsid w:val="003D2717"/>
    <w:rsid w:val="003D4C50"/>
    <w:rsid w:val="003F426F"/>
    <w:rsid w:val="003F6CC7"/>
    <w:rsid w:val="0040298D"/>
    <w:rsid w:val="004105B2"/>
    <w:rsid w:val="00412A38"/>
    <w:rsid w:val="0041612A"/>
    <w:rsid w:val="00422906"/>
    <w:rsid w:val="00423BEC"/>
    <w:rsid w:val="00427592"/>
    <w:rsid w:val="00435F22"/>
    <w:rsid w:val="00441759"/>
    <w:rsid w:val="004468BE"/>
    <w:rsid w:val="0045179F"/>
    <w:rsid w:val="00455188"/>
    <w:rsid w:val="00460FF7"/>
    <w:rsid w:val="004632EF"/>
    <w:rsid w:val="00464AB0"/>
    <w:rsid w:val="0046627F"/>
    <w:rsid w:val="00467220"/>
    <w:rsid w:val="0047401B"/>
    <w:rsid w:val="004746D1"/>
    <w:rsid w:val="00476051"/>
    <w:rsid w:val="00477D84"/>
    <w:rsid w:val="00480196"/>
    <w:rsid w:val="00480632"/>
    <w:rsid w:val="0048360C"/>
    <w:rsid w:val="00485D4E"/>
    <w:rsid w:val="0049001A"/>
    <w:rsid w:val="004912DA"/>
    <w:rsid w:val="004925BC"/>
    <w:rsid w:val="004948CC"/>
    <w:rsid w:val="004970D9"/>
    <w:rsid w:val="004A1604"/>
    <w:rsid w:val="004A2CC1"/>
    <w:rsid w:val="004A364E"/>
    <w:rsid w:val="004A4E25"/>
    <w:rsid w:val="004A6CA3"/>
    <w:rsid w:val="004B0582"/>
    <w:rsid w:val="004B687F"/>
    <w:rsid w:val="004C1A4F"/>
    <w:rsid w:val="004C7369"/>
    <w:rsid w:val="004D0622"/>
    <w:rsid w:val="004D0969"/>
    <w:rsid w:val="004D61C0"/>
    <w:rsid w:val="004E126C"/>
    <w:rsid w:val="004E5047"/>
    <w:rsid w:val="004F1FC2"/>
    <w:rsid w:val="004F6340"/>
    <w:rsid w:val="004F6901"/>
    <w:rsid w:val="005010ED"/>
    <w:rsid w:val="00501816"/>
    <w:rsid w:val="005055DC"/>
    <w:rsid w:val="00512ABA"/>
    <w:rsid w:val="005148A5"/>
    <w:rsid w:val="005155EB"/>
    <w:rsid w:val="005170C4"/>
    <w:rsid w:val="00522293"/>
    <w:rsid w:val="0052376C"/>
    <w:rsid w:val="00525C0C"/>
    <w:rsid w:val="00527F5D"/>
    <w:rsid w:val="00530610"/>
    <w:rsid w:val="00531B98"/>
    <w:rsid w:val="00532555"/>
    <w:rsid w:val="00564CD5"/>
    <w:rsid w:val="00567573"/>
    <w:rsid w:val="00575677"/>
    <w:rsid w:val="00582C03"/>
    <w:rsid w:val="00584DBC"/>
    <w:rsid w:val="00586285"/>
    <w:rsid w:val="00587528"/>
    <w:rsid w:val="00596385"/>
    <w:rsid w:val="005967E5"/>
    <w:rsid w:val="005A6780"/>
    <w:rsid w:val="005B046D"/>
    <w:rsid w:val="005B0B1F"/>
    <w:rsid w:val="005B335A"/>
    <w:rsid w:val="005B5AAB"/>
    <w:rsid w:val="005B6590"/>
    <w:rsid w:val="005C0106"/>
    <w:rsid w:val="005C0664"/>
    <w:rsid w:val="005C2F6B"/>
    <w:rsid w:val="005C4A61"/>
    <w:rsid w:val="005D1E55"/>
    <w:rsid w:val="005D627E"/>
    <w:rsid w:val="005E228C"/>
    <w:rsid w:val="005E3304"/>
    <w:rsid w:val="005E5C0E"/>
    <w:rsid w:val="005E60B7"/>
    <w:rsid w:val="005E6707"/>
    <w:rsid w:val="005F3BFB"/>
    <w:rsid w:val="005F591A"/>
    <w:rsid w:val="005F5F96"/>
    <w:rsid w:val="00602245"/>
    <w:rsid w:val="00612B4B"/>
    <w:rsid w:val="0061747E"/>
    <w:rsid w:val="006205A2"/>
    <w:rsid w:val="006215AA"/>
    <w:rsid w:val="00622892"/>
    <w:rsid w:val="00626E61"/>
    <w:rsid w:val="00627E2D"/>
    <w:rsid w:val="00633B59"/>
    <w:rsid w:val="006405BC"/>
    <w:rsid w:val="006473D2"/>
    <w:rsid w:val="0065011D"/>
    <w:rsid w:val="00651C8F"/>
    <w:rsid w:val="00656F06"/>
    <w:rsid w:val="0065708F"/>
    <w:rsid w:val="0066063C"/>
    <w:rsid w:val="00661F07"/>
    <w:rsid w:val="00663189"/>
    <w:rsid w:val="00665EFC"/>
    <w:rsid w:val="00666784"/>
    <w:rsid w:val="00666B42"/>
    <w:rsid w:val="00673DC1"/>
    <w:rsid w:val="00677D70"/>
    <w:rsid w:val="00683F20"/>
    <w:rsid w:val="006843B5"/>
    <w:rsid w:val="006857F6"/>
    <w:rsid w:val="00685D8C"/>
    <w:rsid w:val="00697521"/>
    <w:rsid w:val="006A0A04"/>
    <w:rsid w:val="006A14CF"/>
    <w:rsid w:val="006A66AD"/>
    <w:rsid w:val="006A70C2"/>
    <w:rsid w:val="006B6444"/>
    <w:rsid w:val="006C33A3"/>
    <w:rsid w:val="006C642A"/>
    <w:rsid w:val="006D0C14"/>
    <w:rsid w:val="006D1AD7"/>
    <w:rsid w:val="006D64E3"/>
    <w:rsid w:val="006E24E3"/>
    <w:rsid w:val="006E530D"/>
    <w:rsid w:val="006F451D"/>
    <w:rsid w:val="007108E9"/>
    <w:rsid w:val="00711C43"/>
    <w:rsid w:val="00712484"/>
    <w:rsid w:val="00714830"/>
    <w:rsid w:val="00716C8B"/>
    <w:rsid w:val="00722331"/>
    <w:rsid w:val="00724CE3"/>
    <w:rsid w:val="007253C8"/>
    <w:rsid w:val="00727E83"/>
    <w:rsid w:val="00730B92"/>
    <w:rsid w:val="007321FF"/>
    <w:rsid w:val="0073311A"/>
    <w:rsid w:val="0073487A"/>
    <w:rsid w:val="007431F5"/>
    <w:rsid w:val="00753B25"/>
    <w:rsid w:val="00754A61"/>
    <w:rsid w:val="00755B0D"/>
    <w:rsid w:val="00761C4D"/>
    <w:rsid w:val="00763DE0"/>
    <w:rsid w:val="007655B6"/>
    <w:rsid w:val="0077036C"/>
    <w:rsid w:val="007734EB"/>
    <w:rsid w:val="00783602"/>
    <w:rsid w:val="007932CB"/>
    <w:rsid w:val="007934D7"/>
    <w:rsid w:val="0079379C"/>
    <w:rsid w:val="00796AD8"/>
    <w:rsid w:val="007A06D3"/>
    <w:rsid w:val="007A6260"/>
    <w:rsid w:val="007A7090"/>
    <w:rsid w:val="007B0A1B"/>
    <w:rsid w:val="007B4E96"/>
    <w:rsid w:val="007B6308"/>
    <w:rsid w:val="007C4AD1"/>
    <w:rsid w:val="007C4EE9"/>
    <w:rsid w:val="007C68A2"/>
    <w:rsid w:val="007C6EFE"/>
    <w:rsid w:val="007C7280"/>
    <w:rsid w:val="007D2D8A"/>
    <w:rsid w:val="007D4275"/>
    <w:rsid w:val="007D7057"/>
    <w:rsid w:val="007D70DA"/>
    <w:rsid w:val="007D7728"/>
    <w:rsid w:val="007D7911"/>
    <w:rsid w:val="007D7E3B"/>
    <w:rsid w:val="007E17DA"/>
    <w:rsid w:val="007E2FE0"/>
    <w:rsid w:val="007E5F69"/>
    <w:rsid w:val="007E6000"/>
    <w:rsid w:val="007F08D5"/>
    <w:rsid w:val="007F1D50"/>
    <w:rsid w:val="007F37B7"/>
    <w:rsid w:val="007F3C80"/>
    <w:rsid w:val="007F4707"/>
    <w:rsid w:val="0080023F"/>
    <w:rsid w:val="00801CFB"/>
    <w:rsid w:val="008040AC"/>
    <w:rsid w:val="008107C9"/>
    <w:rsid w:val="00812D7A"/>
    <w:rsid w:val="00821A16"/>
    <w:rsid w:val="0082323B"/>
    <w:rsid w:val="00827BC8"/>
    <w:rsid w:val="00830517"/>
    <w:rsid w:val="00834025"/>
    <w:rsid w:val="00836D7E"/>
    <w:rsid w:val="008370C6"/>
    <w:rsid w:val="00837B80"/>
    <w:rsid w:val="00841B2D"/>
    <w:rsid w:val="00847BF0"/>
    <w:rsid w:val="0085418C"/>
    <w:rsid w:val="008635C3"/>
    <w:rsid w:val="00870B90"/>
    <w:rsid w:val="00873D66"/>
    <w:rsid w:val="00880C1D"/>
    <w:rsid w:val="008853FB"/>
    <w:rsid w:val="0089243B"/>
    <w:rsid w:val="00892839"/>
    <w:rsid w:val="00893B02"/>
    <w:rsid w:val="00897315"/>
    <w:rsid w:val="008974A8"/>
    <w:rsid w:val="008A11E8"/>
    <w:rsid w:val="008A4082"/>
    <w:rsid w:val="008A6C10"/>
    <w:rsid w:val="008B16C8"/>
    <w:rsid w:val="008B2745"/>
    <w:rsid w:val="008C01B3"/>
    <w:rsid w:val="008C1196"/>
    <w:rsid w:val="008C286B"/>
    <w:rsid w:val="008C77FC"/>
    <w:rsid w:val="008E636F"/>
    <w:rsid w:val="008F410A"/>
    <w:rsid w:val="008F5D4B"/>
    <w:rsid w:val="008F6EB4"/>
    <w:rsid w:val="00902BF3"/>
    <w:rsid w:val="00904591"/>
    <w:rsid w:val="0090576A"/>
    <w:rsid w:val="00906529"/>
    <w:rsid w:val="00914C68"/>
    <w:rsid w:val="00920BD4"/>
    <w:rsid w:val="00921111"/>
    <w:rsid w:val="00923874"/>
    <w:rsid w:val="009310CD"/>
    <w:rsid w:val="00932491"/>
    <w:rsid w:val="00935A5E"/>
    <w:rsid w:val="00935C50"/>
    <w:rsid w:val="00937501"/>
    <w:rsid w:val="0094473E"/>
    <w:rsid w:val="00952345"/>
    <w:rsid w:val="00954D90"/>
    <w:rsid w:val="00955231"/>
    <w:rsid w:val="0096145D"/>
    <w:rsid w:val="00962865"/>
    <w:rsid w:val="0097388E"/>
    <w:rsid w:val="00976852"/>
    <w:rsid w:val="009804F5"/>
    <w:rsid w:val="009805DE"/>
    <w:rsid w:val="00980A49"/>
    <w:rsid w:val="00982963"/>
    <w:rsid w:val="009853A0"/>
    <w:rsid w:val="00986C6A"/>
    <w:rsid w:val="00991121"/>
    <w:rsid w:val="009929B4"/>
    <w:rsid w:val="00995D42"/>
    <w:rsid w:val="009A1C5B"/>
    <w:rsid w:val="009A1F35"/>
    <w:rsid w:val="009A302E"/>
    <w:rsid w:val="009A4D10"/>
    <w:rsid w:val="009A6899"/>
    <w:rsid w:val="009A6BB3"/>
    <w:rsid w:val="009B00DE"/>
    <w:rsid w:val="009B2679"/>
    <w:rsid w:val="009B5234"/>
    <w:rsid w:val="009E1F8B"/>
    <w:rsid w:val="009E500D"/>
    <w:rsid w:val="009E7889"/>
    <w:rsid w:val="009F1C6A"/>
    <w:rsid w:val="00A0055D"/>
    <w:rsid w:val="00A03AE2"/>
    <w:rsid w:val="00A14FF2"/>
    <w:rsid w:val="00A17A13"/>
    <w:rsid w:val="00A254FE"/>
    <w:rsid w:val="00A315FF"/>
    <w:rsid w:val="00A348C4"/>
    <w:rsid w:val="00A3562C"/>
    <w:rsid w:val="00A3578F"/>
    <w:rsid w:val="00A35FFB"/>
    <w:rsid w:val="00A44352"/>
    <w:rsid w:val="00A45D55"/>
    <w:rsid w:val="00A46F03"/>
    <w:rsid w:val="00A51775"/>
    <w:rsid w:val="00A533F9"/>
    <w:rsid w:val="00A538E4"/>
    <w:rsid w:val="00A6624D"/>
    <w:rsid w:val="00A67008"/>
    <w:rsid w:val="00A7275F"/>
    <w:rsid w:val="00A77AE8"/>
    <w:rsid w:val="00A826A6"/>
    <w:rsid w:val="00A831CD"/>
    <w:rsid w:val="00A84EC3"/>
    <w:rsid w:val="00A86DE6"/>
    <w:rsid w:val="00A90133"/>
    <w:rsid w:val="00A90364"/>
    <w:rsid w:val="00A905B4"/>
    <w:rsid w:val="00A92491"/>
    <w:rsid w:val="00AA157A"/>
    <w:rsid w:val="00AA5C53"/>
    <w:rsid w:val="00AB53B3"/>
    <w:rsid w:val="00AB58B7"/>
    <w:rsid w:val="00AB5CDA"/>
    <w:rsid w:val="00AC0D3B"/>
    <w:rsid w:val="00AC7F12"/>
    <w:rsid w:val="00AD3161"/>
    <w:rsid w:val="00AD3944"/>
    <w:rsid w:val="00AD4DE6"/>
    <w:rsid w:val="00AD72C4"/>
    <w:rsid w:val="00AE08D2"/>
    <w:rsid w:val="00AE3CFF"/>
    <w:rsid w:val="00AE50E4"/>
    <w:rsid w:val="00AE7AFA"/>
    <w:rsid w:val="00AF0636"/>
    <w:rsid w:val="00AF1F50"/>
    <w:rsid w:val="00AF27EB"/>
    <w:rsid w:val="00AF38CE"/>
    <w:rsid w:val="00AF751E"/>
    <w:rsid w:val="00AF797B"/>
    <w:rsid w:val="00AF7DB4"/>
    <w:rsid w:val="00B05D7D"/>
    <w:rsid w:val="00B13140"/>
    <w:rsid w:val="00B17270"/>
    <w:rsid w:val="00B205DC"/>
    <w:rsid w:val="00B21197"/>
    <w:rsid w:val="00B24889"/>
    <w:rsid w:val="00B27F42"/>
    <w:rsid w:val="00B333F3"/>
    <w:rsid w:val="00B33778"/>
    <w:rsid w:val="00B3768B"/>
    <w:rsid w:val="00B40A3F"/>
    <w:rsid w:val="00B41298"/>
    <w:rsid w:val="00B51A2E"/>
    <w:rsid w:val="00B51D3B"/>
    <w:rsid w:val="00B52C0D"/>
    <w:rsid w:val="00B5354E"/>
    <w:rsid w:val="00B54558"/>
    <w:rsid w:val="00B56A2C"/>
    <w:rsid w:val="00B57D04"/>
    <w:rsid w:val="00B6075D"/>
    <w:rsid w:val="00B621BB"/>
    <w:rsid w:val="00B638F8"/>
    <w:rsid w:val="00B6503B"/>
    <w:rsid w:val="00B653F4"/>
    <w:rsid w:val="00B67F30"/>
    <w:rsid w:val="00B71DF4"/>
    <w:rsid w:val="00B746A3"/>
    <w:rsid w:val="00B801B4"/>
    <w:rsid w:val="00B872E5"/>
    <w:rsid w:val="00B8762A"/>
    <w:rsid w:val="00B906D2"/>
    <w:rsid w:val="00B92075"/>
    <w:rsid w:val="00BA1E8A"/>
    <w:rsid w:val="00BA394C"/>
    <w:rsid w:val="00BA5E7D"/>
    <w:rsid w:val="00BC1759"/>
    <w:rsid w:val="00BC4D19"/>
    <w:rsid w:val="00BC532A"/>
    <w:rsid w:val="00BD3B9E"/>
    <w:rsid w:val="00BD47FF"/>
    <w:rsid w:val="00BD6C26"/>
    <w:rsid w:val="00BE0193"/>
    <w:rsid w:val="00BE0891"/>
    <w:rsid w:val="00BE231F"/>
    <w:rsid w:val="00BE49B4"/>
    <w:rsid w:val="00BE529F"/>
    <w:rsid w:val="00BE612D"/>
    <w:rsid w:val="00BE700C"/>
    <w:rsid w:val="00BE7759"/>
    <w:rsid w:val="00BE7E27"/>
    <w:rsid w:val="00BF336A"/>
    <w:rsid w:val="00BF3562"/>
    <w:rsid w:val="00BF701B"/>
    <w:rsid w:val="00BF7D76"/>
    <w:rsid w:val="00C00D41"/>
    <w:rsid w:val="00C10AB6"/>
    <w:rsid w:val="00C119DC"/>
    <w:rsid w:val="00C12DB4"/>
    <w:rsid w:val="00C14505"/>
    <w:rsid w:val="00C20C72"/>
    <w:rsid w:val="00C23030"/>
    <w:rsid w:val="00C36298"/>
    <w:rsid w:val="00C36AAE"/>
    <w:rsid w:val="00C3790E"/>
    <w:rsid w:val="00C40AF9"/>
    <w:rsid w:val="00C40D68"/>
    <w:rsid w:val="00C42533"/>
    <w:rsid w:val="00C42555"/>
    <w:rsid w:val="00C52BF0"/>
    <w:rsid w:val="00C52ED4"/>
    <w:rsid w:val="00C55B98"/>
    <w:rsid w:val="00C61DB6"/>
    <w:rsid w:val="00C63F88"/>
    <w:rsid w:val="00C72352"/>
    <w:rsid w:val="00C73088"/>
    <w:rsid w:val="00C76017"/>
    <w:rsid w:val="00C92D23"/>
    <w:rsid w:val="00C94825"/>
    <w:rsid w:val="00CA22E8"/>
    <w:rsid w:val="00CA43B5"/>
    <w:rsid w:val="00CA5718"/>
    <w:rsid w:val="00CA5D0A"/>
    <w:rsid w:val="00CA7A89"/>
    <w:rsid w:val="00CB322D"/>
    <w:rsid w:val="00CB49BB"/>
    <w:rsid w:val="00CB5FC1"/>
    <w:rsid w:val="00CB7B37"/>
    <w:rsid w:val="00CC0D05"/>
    <w:rsid w:val="00CC34C1"/>
    <w:rsid w:val="00CC5C1F"/>
    <w:rsid w:val="00CD1B78"/>
    <w:rsid w:val="00CD52D9"/>
    <w:rsid w:val="00CD744C"/>
    <w:rsid w:val="00CE0B92"/>
    <w:rsid w:val="00CE3972"/>
    <w:rsid w:val="00CE4DCD"/>
    <w:rsid w:val="00CE4F41"/>
    <w:rsid w:val="00CE589D"/>
    <w:rsid w:val="00CE7579"/>
    <w:rsid w:val="00CF0966"/>
    <w:rsid w:val="00CF2524"/>
    <w:rsid w:val="00CF2973"/>
    <w:rsid w:val="00CF3414"/>
    <w:rsid w:val="00CF52C1"/>
    <w:rsid w:val="00D00FFE"/>
    <w:rsid w:val="00D024A5"/>
    <w:rsid w:val="00D02FB1"/>
    <w:rsid w:val="00D05805"/>
    <w:rsid w:val="00D064C7"/>
    <w:rsid w:val="00D07C89"/>
    <w:rsid w:val="00D10327"/>
    <w:rsid w:val="00D204E0"/>
    <w:rsid w:val="00D21AF7"/>
    <w:rsid w:val="00D229AD"/>
    <w:rsid w:val="00D22FAF"/>
    <w:rsid w:val="00D23E49"/>
    <w:rsid w:val="00D2413A"/>
    <w:rsid w:val="00D2639E"/>
    <w:rsid w:val="00D27593"/>
    <w:rsid w:val="00D3275B"/>
    <w:rsid w:val="00D35E24"/>
    <w:rsid w:val="00D40A7C"/>
    <w:rsid w:val="00D43783"/>
    <w:rsid w:val="00D44E98"/>
    <w:rsid w:val="00D4650E"/>
    <w:rsid w:val="00D50049"/>
    <w:rsid w:val="00D50962"/>
    <w:rsid w:val="00D5280F"/>
    <w:rsid w:val="00D543D4"/>
    <w:rsid w:val="00D54F34"/>
    <w:rsid w:val="00D55CBE"/>
    <w:rsid w:val="00D60202"/>
    <w:rsid w:val="00D61B50"/>
    <w:rsid w:val="00D65A9D"/>
    <w:rsid w:val="00D6627F"/>
    <w:rsid w:val="00D673CD"/>
    <w:rsid w:val="00D729DD"/>
    <w:rsid w:val="00D751FA"/>
    <w:rsid w:val="00D849BE"/>
    <w:rsid w:val="00D87AD2"/>
    <w:rsid w:val="00D914AD"/>
    <w:rsid w:val="00D95AAE"/>
    <w:rsid w:val="00DA17F8"/>
    <w:rsid w:val="00DA3EC6"/>
    <w:rsid w:val="00DA4B34"/>
    <w:rsid w:val="00DA7596"/>
    <w:rsid w:val="00DC7FEA"/>
    <w:rsid w:val="00DD2BC3"/>
    <w:rsid w:val="00DD4120"/>
    <w:rsid w:val="00DE05C8"/>
    <w:rsid w:val="00DE11B5"/>
    <w:rsid w:val="00DE358D"/>
    <w:rsid w:val="00DE3654"/>
    <w:rsid w:val="00DF0261"/>
    <w:rsid w:val="00DF2C9B"/>
    <w:rsid w:val="00DF347F"/>
    <w:rsid w:val="00DF74DB"/>
    <w:rsid w:val="00E13478"/>
    <w:rsid w:val="00E1457F"/>
    <w:rsid w:val="00E24879"/>
    <w:rsid w:val="00E317F4"/>
    <w:rsid w:val="00E34E0D"/>
    <w:rsid w:val="00E36EED"/>
    <w:rsid w:val="00E36FC8"/>
    <w:rsid w:val="00E37798"/>
    <w:rsid w:val="00E40A62"/>
    <w:rsid w:val="00E40B2E"/>
    <w:rsid w:val="00E40B4D"/>
    <w:rsid w:val="00E43088"/>
    <w:rsid w:val="00E43827"/>
    <w:rsid w:val="00E44C24"/>
    <w:rsid w:val="00E45CFD"/>
    <w:rsid w:val="00E46100"/>
    <w:rsid w:val="00E508F9"/>
    <w:rsid w:val="00E52103"/>
    <w:rsid w:val="00E5784E"/>
    <w:rsid w:val="00E6043E"/>
    <w:rsid w:val="00E63070"/>
    <w:rsid w:val="00E726DB"/>
    <w:rsid w:val="00E72A0E"/>
    <w:rsid w:val="00E73537"/>
    <w:rsid w:val="00E743F3"/>
    <w:rsid w:val="00EA31F3"/>
    <w:rsid w:val="00EA7070"/>
    <w:rsid w:val="00EA7E95"/>
    <w:rsid w:val="00EB03CC"/>
    <w:rsid w:val="00EB6531"/>
    <w:rsid w:val="00EB73A0"/>
    <w:rsid w:val="00ED47AE"/>
    <w:rsid w:val="00ED4C73"/>
    <w:rsid w:val="00ED58C9"/>
    <w:rsid w:val="00ED6631"/>
    <w:rsid w:val="00EE0150"/>
    <w:rsid w:val="00EE32E4"/>
    <w:rsid w:val="00EE49B8"/>
    <w:rsid w:val="00EF1AB5"/>
    <w:rsid w:val="00EF64F3"/>
    <w:rsid w:val="00F03779"/>
    <w:rsid w:val="00F054F5"/>
    <w:rsid w:val="00F0587B"/>
    <w:rsid w:val="00F139C1"/>
    <w:rsid w:val="00F161A5"/>
    <w:rsid w:val="00F16223"/>
    <w:rsid w:val="00F2134A"/>
    <w:rsid w:val="00F27C0F"/>
    <w:rsid w:val="00F30F58"/>
    <w:rsid w:val="00F340B3"/>
    <w:rsid w:val="00F367C1"/>
    <w:rsid w:val="00F40A7B"/>
    <w:rsid w:val="00F42938"/>
    <w:rsid w:val="00F43D6B"/>
    <w:rsid w:val="00F45AE4"/>
    <w:rsid w:val="00F51DC7"/>
    <w:rsid w:val="00F53FA9"/>
    <w:rsid w:val="00F624F5"/>
    <w:rsid w:val="00F63892"/>
    <w:rsid w:val="00F66631"/>
    <w:rsid w:val="00F70702"/>
    <w:rsid w:val="00F7249D"/>
    <w:rsid w:val="00F74140"/>
    <w:rsid w:val="00F74CA0"/>
    <w:rsid w:val="00F90BE3"/>
    <w:rsid w:val="00F91A1C"/>
    <w:rsid w:val="00F941B0"/>
    <w:rsid w:val="00F94F01"/>
    <w:rsid w:val="00F96CA0"/>
    <w:rsid w:val="00FA0604"/>
    <w:rsid w:val="00FA2379"/>
    <w:rsid w:val="00FA5302"/>
    <w:rsid w:val="00FB4690"/>
    <w:rsid w:val="00FB5451"/>
    <w:rsid w:val="00FC1618"/>
    <w:rsid w:val="00FC55BB"/>
    <w:rsid w:val="00FD00C5"/>
    <w:rsid w:val="00FD62C9"/>
    <w:rsid w:val="00FD7D24"/>
    <w:rsid w:val="00FE09AE"/>
    <w:rsid w:val="00FE424B"/>
    <w:rsid w:val="00FE54CF"/>
    <w:rsid w:val="00FF09F7"/>
    <w:rsid w:val="00FF0EC7"/>
    <w:rsid w:val="00FF16CD"/>
    <w:rsid w:val="00FF5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32097B"/>
  <w15:chartTrackingRefBased/>
  <w15:docId w15:val="{DB82C6DE-2195-E04B-8E73-0DAFD8958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CD74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D74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D74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D74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D74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D74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D74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D74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D74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T1">
    <w:name w:val="toc 1"/>
    <w:basedOn w:val="Normal"/>
    <w:next w:val="Normal"/>
    <w:autoRedefine/>
    <w:uiPriority w:val="39"/>
    <w:rsid w:val="00A45D55"/>
    <w:pPr>
      <w:tabs>
        <w:tab w:val="right" w:leader="dot" w:pos="8493"/>
      </w:tabs>
      <w:spacing w:before="240" w:after="240"/>
    </w:pPr>
    <w:rPr>
      <w:rFonts w:ascii="Times New Roman" w:eastAsia="Times New Roman" w:hAnsi="Times New Roman" w:cs="Times New Roman"/>
      <w:b/>
      <w:noProof/>
      <w:kern w:val="0"/>
      <w:lang w:eastAsia="tr-TR"/>
      <w14:ligatures w14:val="none"/>
    </w:rPr>
  </w:style>
  <w:style w:type="character" w:customStyle="1" w:styleId="Balk1Char">
    <w:name w:val="Başlık 1 Char"/>
    <w:basedOn w:val="VarsaylanParagrafYazTipi"/>
    <w:link w:val="Balk1"/>
    <w:uiPriority w:val="9"/>
    <w:rsid w:val="00CD74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D74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D74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D744C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D744C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D744C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D744C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D744C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D744C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CD74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D74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CD74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CD74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D74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CD744C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D744C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CD744C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D74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CD744C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D744C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CD74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VarsaylanParagrafYazTipi"/>
    <w:rsid w:val="00241975"/>
  </w:style>
  <w:style w:type="paragraph" w:styleId="stBilgi">
    <w:name w:val="header"/>
    <w:basedOn w:val="Normal"/>
    <w:link w:val="stBilgiChar"/>
    <w:uiPriority w:val="99"/>
    <w:unhideWhenUsed/>
    <w:rsid w:val="007F3C80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7F3C80"/>
  </w:style>
  <w:style w:type="paragraph" w:styleId="AltBilgi">
    <w:name w:val="footer"/>
    <w:basedOn w:val="Normal"/>
    <w:link w:val="AltBilgiChar"/>
    <w:uiPriority w:val="99"/>
    <w:unhideWhenUsed/>
    <w:rsid w:val="007F3C80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7F3C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1</Pages>
  <Words>5788</Words>
  <Characters>32995</Characters>
  <Application>Microsoft Office Word</Application>
  <DocSecurity>0</DocSecurity>
  <Lines>274</Lines>
  <Paragraphs>7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brahim Özkal</dc:creator>
  <cp:keywords/>
  <dc:description/>
  <cp:lastModifiedBy>İbrahim Özkal</cp:lastModifiedBy>
  <cp:revision>7</cp:revision>
  <dcterms:created xsi:type="dcterms:W3CDTF">2025-12-23T13:47:00Z</dcterms:created>
  <dcterms:modified xsi:type="dcterms:W3CDTF">2025-12-24T07:53:00Z</dcterms:modified>
</cp:coreProperties>
</file>